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91AAC" w14:textId="77777777" w:rsidR="00E509FC" w:rsidRDefault="00A236CB" w:rsidP="00F41325">
      <w:pPr>
        <w:rPr>
          <w:b/>
        </w:rPr>
      </w:pPr>
      <w:r w:rsidRPr="00A236CB">
        <w:rPr>
          <w:b/>
        </w:rPr>
        <w:t>S</w:t>
      </w:r>
      <w:r w:rsidR="00F41325">
        <w:rPr>
          <w:b/>
        </w:rPr>
        <w:t xml:space="preserve">upporting information </w:t>
      </w:r>
      <w:r w:rsidRPr="00A236CB">
        <w:rPr>
          <w:b/>
        </w:rPr>
        <w:t>file</w:t>
      </w:r>
      <w:r w:rsidR="00FF6763">
        <w:rPr>
          <w:b/>
        </w:rPr>
        <w:t xml:space="preserve"> S1</w:t>
      </w:r>
    </w:p>
    <w:p w14:paraId="4A2125BB" w14:textId="77777777" w:rsidR="004F3BB9" w:rsidRDefault="004F3BB9" w:rsidP="00F41325">
      <w:pPr>
        <w:jc w:val="both"/>
        <w:rPr>
          <w:b/>
        </w:rPr>
      </w:pPr>
    </w:p>
    <w:p w14:paraId="74B14A53" w14:textId="77777777" w:rsidR="00707E1F" w:rsidRPr="00FF6763" w:rsidRDefault="00FF6763" w:rsidP="00707E1F">
      <w:pPr>
        <w:jc w:val="both"/>
      </w:pPr>
      <w:r>
        <w:rPr>
          <w:b/>
        </w:rPr>
        <w:t>Supporting information caption:</w:t>
      </w:r>
      <w:r w:rsidR="00707E1F" w:rsidRPr="00707E1F">
        <w:t xml:space="preserve"> </w:t>
      </w:r>
      <w:r w:rsidR="00707E1F" w:rsidRPr="00FF6763">
        <w:t>The experimental design and the selected results in brief</w:t>
      </w:r>
    </w:p>
    <w:p w14:paraId="507D58B9" w14:textId="77777777" w:rsidR="00FF6763" w:rsidRDefault="00FF6763" w:rsidP="00F41325">
      <w:pPr>
        <w:jc w:val="both"/>
        <w:rPr>
          <w:b/>
        </w:rPr>
      </w:pPr>
    </w:p>
    <w:tbl>
      <w:tblPr>
        <w:tblpPr w:leftFromText="180" w:rightFromText="180" w:vertAnchor="text" w:tblpX="648" w:tblpY="80"/>
        <w:tblW w:w="8701" w:type="dxa"/>
        <w:tblLayout w:type="fixed"/>
        <w:tblLook w:val="04A0" w:firstRow="1" w:lastRow="0" w:firstColumn="1" w:lastColumn="0" w:noHBand="0" w:noVBand="1"/>
      </w:tblPr>
      <w:tblGrid>
        <w:gridCol w:w="1728"/>
        <w:gridCol w:w="90"/>
        <w:gridCol w:w="3510"/>
        <w:gridCol w:w="3373"/>
      </w:tblGrid>
      <w:tr w:rsidR="00FF6763" w:rsidRPr="00F01657" w14:paraId="0E4E90C4" w14:textId="77777777" w:rsidTr="00707E1F">
        <w:trPr>
          <w:trHeight w:hRule="exact" w:val="1100"/>
        </w:trPr>
        <w:tc>
          <w:tcPr>
            <w:tcW w:w="870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C193BC" w14:textId="77777777" w:rsidR="00FF6763" w:rsidRPr="00F52591" w:rsidRDefault="00FF6763" w:rsidP="005433E6">
            <w:pPr>
              <w:jc w:val="both"/>
            </w:pPr>
            <w:r>
              <w:rPr>
                <w:b/>
              </w:rPr>
              <w:t xml:space="preserve">S1 </w:t>
            </w:r>
            <w:r w:rsidRPr="00F52591">
              <w:rPr>
                <w:b/>
              </w:rPr>
              <w:t>Table</w:t>
            </w:r>
            <w:r>
              <w:rPr>
                <w:b/>
              </w:rPr>
              <w:t>1</w:t>
            </w:r>
            <w:r w:rsidRPr="00F52591">
              <w:t xml:space="preserve">: </w:t>
            </w:r>
            <w:r>
              <w:rPr>
                <w:b/>
              </w:rPr>
              <w:t xml:space="preserve">Outline of Experimental Design: </w:t>
            </w:r>
            <w:r w:rsidRPr="004F3BB9">
              <w:t>The outline</w:t>
            </w:r>
            <w:r>
              <w:t xml:space="preserve"> of the </w:t>
            </w:r>
            <w:r w:rsidRPr="00F52591">
              <w:t>experiment</w:t>
            </w:r>
            <w:r>
              <w:t xml:space="preserve">al </w:t>
            </w:r>
            <w:r w:rsidRPr="00F52591">
              <w:t>design for determining the effect of habitat condition on the IGP involving heteropteran predators and dipteran prey</w:t>
            </w:r>
            <w:r w:rsidR="00707E1F">
              <w:t>.</w:t>
            </w:r>
          </w:p>
          <w:p w14:paraId="644D8E07" w14:textId="77777777" w:rsidR="00FF6763" w:rsidRPr="00F01657" w:rsidRDefault="00FF6763" w:rsidP="005433E6">
            <w:pPr>
              <w:rPr>
                <w:rFonts w:cs="Calibri"/>
                <w:sz w:val="20"/>
                <w:szCs w:val="20"/>
              </w:rPr>
            </w:pPr>
          </w:p>
        </w:tc>
      </w:tr>
      <w:tr w:rsidR="00AC7A95" w:rsidRPr="00F01657" w14:paraId="5A9AFCF1" w14:textId="77777777" w:rsidTr="005433E6">
        <w:trPr>
          <w:trHeight w:hRule="exact" w:val="331"/>
        </w:trPr>
        <w:tc>
          <w:tcPr>
            <w:tcW w:w="18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146A18" w14:textId="77777777" w:rsidR="00AC7A95" w:rsidRPr="00F01657" w:rsidRDefault="00AC7A95" w:rsidP="005433E6">
            <w:pPr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>Parameters</w:t>
            </w:r>
          </w:p>
        </w:tc>
        <w:tc>
          <w:tcPr>
            <w:tcW w:w="3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371214" w14:textId="77777777" w:rsidR="00AC7A95" w:rsidRPr="00F01657" w:rsidRDefault="00AC7A95" w:rsidP="005433E6">
            <w:pPr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>Details</w:t>
            </w:r>
          </w:p>
        </w:tc>
        <w:tc>
          <w:tcPr>
            <w:tcW w:w="33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BD70BF" w14:textId="77777777" w:rsidR="00AC7A95" w:rsidRPr="00F01657" w:rsidRDefault="00AC7A95" w:rsidP="005433E6">
            <w:pPr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>Remarks</w:t>
            </w:r>
          </w:p>
        </w:tc>
      </w:tr>
      <w:tr w:rsidR="00AC7A95" w:rsidRPr="00F01657" w14:paraId="56CF4808" w14:textId="77777777" w:rsidTr="00F01657">
        <w:trPr>
          <w:trHeight w:val="361"/>
        </w:trPr>
        <w:tc>
          <w:tcPr>
            <w:tcW w:w="8701" w:type="dxa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6942D" w14:textId="77777777" w:rsidR="00AC7A95" w:rsidRPr="00F01657" w:rsidRDefault="00AC7A95" w:rsidP="005433E6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F01657">
              <w:rPr>
                <w:rFonts w:cs="Calibri"/>
                <w:b/>
                <w:bCs/>
                <w:sz w:val="20"/>
                <w:szCs w:val="20"/>
              </w:rPr>
              <w:t>Single predator experiment (Experiment 1)</w:t>
            </w:r>
          </w:p>
        </w:tc>
      </w:tr>
      <w:tr w:rsidR="00AC7A95" w:rsidRPr="00F01657" w14:paraId="14B393B4" w14:textId="77777777" w:rsidTr="005433E6">
        <w:trPr>
          <w:trHeight w:hRule="exact" w:val="107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31E5" w14:textId="77777777" w:rsidR="00AC7A95" w:rsidRPr="00F01657" w:rsidRDefault="00AC7A95" w:rsidP="005433E6">
            <w:pPr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>Predators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19F8" w14:textId="48EC158A" w:rsidR="00AC7A95" w:rsidRPr="00F01657" w:rsidRDefault="00AC7A95" w:rsidP="005433E6">
            <w:pPr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 w:rsidRPr="00F01657">
              <w:rPr>
                <w:rFonts w:cs="Calibri"/>
                <w:i/>
                <w:iCs/>
                <w:sz w:val="20"/>
                <w:szCs w:val="20"/>
              </w:rPr>
              <w:t>Diplonychus</w:t>
            </w:r>
            <w:proofErr w:type="spellEnd"/>
            <w:r w:rsidRPr="00F01657">
              <w:rPr>
                <w:rFonts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01657">
              <w:rPr>
                <w:rFonts w:cs="Calibri"/>
                <w:i/>
                <w:iCs/>
                <w:sz w:val="20"/>
                <w:szCs w:val="20"/>
              </w:rPr>
              <w:t>rusticus</w:t>
            </w:r>
            <w:proofErr w:type="spellEnd"/>
            <w:r w:rsidRPr="00F01657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F01657">
              <w:rPr>
                <w:rFonts w:cs="Calibri"/>
                <w:i/>
                <w:iCs/>
                <w:sz w:val="20"/>
                <w:szCs w:val="20"/>
              </w:rPr>
              <w:t>Ranatra</w:t>
            </w:r>
            <w:proofErr w:type="spellEnd"/>
            <w:r w:rsidRPr="00F01657">
              <w:rPr>
                <w:rFonts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01657">
              <w:rPr>
                <w:rFonts w:cs="Calibri"/>
                <w:i/>
                <w:iCs/>
                <w:sz w:val="20"/>
                <w:szCs w:val="20"/>
              </w:rPr>
              <w:t>filiformis</w:t>
            </w:r>
            <w:proofErr w:type="spellEnd"/>
            <w:r w:rsidRPr="00F01657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F01657">
              <w:rPr>
                <w:rFonts w:cs="Calibri"/>
                <w:i/>
                <w:iCs/>
                <w:sz w:val="20"/>
                <w:szCs w:val="20"/>
              </w:rPr>
              <w:t>Laccotrephes</w:t>
            </w:r>
            <w:proofErr w:type="spellEnd"/>
            <w:r w:rsidRPr="00F01657">
              <w:rPr>
                <w:rFonts w:cs="Calibri"/>
                <w:i/>
                <w:iCs/>
                <w:sz w:val="20"/>
                <w:szCs w:val="20"/>
              </w:rPr>
              <w:t xml:space="preserve"> griseus, </w:t>
            </w:r>
            <w:proofErr w:type="spellStart"/>
            <w:r w:rsidRPr="00F01657">
              <w:rPr>
                <w:rFonts w:cs="Calibri"/>
                <w:i/>
                <w:iCs/>
                <w:sz w:val="20"/>
                <w:szCs w:val="20"/>
              </w:rPr>
              <w:t>Anisops</w:t>
            </w:r>
            <w:proofErr w:type="spellEnd"/>
            <w:r w:rsidRPr="00F01657">
              <w:rPr>
                <w:rFonts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01657">
              <w:rPr>
                <w:rFonts w:cs="Calibri"/>
                <w:i/>
                <w:iCs/>
                <w:sz w:val="20"/>
                <w:szCs w:val="20"/>
              </w:rPr>
              <w:t>bouvieri</w:t>
            </w:r>
            <w:proofErr w:type="spellEnd"/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41FE" w14:textId="5978206E" w:rsidR="00AC7A95" w:rsidRPr="00F01657" w:rsidRDefault="00AC7A95" w:rsidP="00891FD7">
            <w:pPr>
              <w:jc w:val="both"/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 xml:space="preserve">Density of 2 and 4 each for first 3 predator species and 10 conspecific individuals of </w:t>
            </w:r>
            <w:r w:rsidRPr="00F01657">
              <w:rPr>
                <w:rFonts w:cs="Calibri"/>
                <w:i/>
                <w:iCs/>
                <w:sz w:val="20"/>
                <w:szCs w:val="20"/>
              </w:rPr>
              <w:t>A.</w:t>
            </w:r>
            <w:r w:rsidR="00891FD7">
              <w:rPr>
                <w:rFonts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01657">
              <w:rPr>
                <w:rFonts w:cs="Calibri"/>
                <w:i/>
                <w:iCs/>
                <w:sz w:val="20"/>
                <w:szCs w:val="20"/>
              </w:rPr>
              <w:t>bouvieri</w:t>
            </w:r>
            <w:proofErr w:type="spellEnd"/>
            <w:r w:rsidRPr="00F01657">
              <w:rPr>
                <w:rFonts w:cs="Calibri"/>
                <w:i/>
                <w:iCs/>
                <w:sz w:val="20"/>
                <w:szCs w:val="20"/>
              </w:rPr>
              <w:t xml:space="preserve"> </w:t>
            </w:r>
            <w:r w:rsidRPr="00F01657">
              <w:rPr>
                <w:rFonts w:cs="Calibri"/>
                <w:sz w:val="20"/>
                <w:szCs w:val="20"/>
              </w:rPr>
              <w:t>respectively.</w:t>
            </w:r>
          </w:p>
        </w:tc>
      </w:tr>
      <w:tr w:rsidR="00AC7A95" w:rsidRPr="00F01657" w14:paraId="45EF9E5D" w14:textId="77777777" w:rsidTr="005433E6">
        <w:trPr>
          <w:trHeight w:val="63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1F7B" w14:textId="77777777" w:rsidR="00AC7A95" w:rsidRPr="00F01657" w:rsidRDefault="00AC7A95" w:rsidP="005433E6">
            <w:pPr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>Prey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28946" w14:textId="5C1CD72F" w:rsidR="00AC7A95" w:rsidRPr="00F01657" w:rsidRDefault="00AC7A95" w:rsidP="005433E6">
            <w:pPr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 xml:space="preserve">Instar IV larvae of </w:t>
            </w:r>
            <w:r w:rsidRPr="00F01657">
              <w:rPr>
                <w:rFonts w:cs="Calibri"/>
                <w:i/>
                <w:sz w:val="20"/>
                <w:szCs w:val="20"/>
              </w:rPr>
              <w:t xml:space="preserve">Culex </w:t>
            </w:r>
            <w:proofErr w:type="spellStart"/>
            <w:r w:rsidRPr="00F01657">
              <w:rPr>
                <w:rFonts w:cs="Calibri"/>
                <w:i/>
                <w:sz w:val="20"/>
                <w:szCs w:val="20"/>
              </w:rPr>
              <w:t>qui</w:t>
            </w:r>
            <w:r w:rsidR="00891FD7">
              <w:rPr>
                <w:rFonts w:cs="Calibri"/>
                <w:i/>
                <w:sz w:val="20"/>
                <w:szCs w:val="20"/>
              </w:rPr>
              <w:t>n</w:t>
            </w:r>
            <w:r w:rsidRPr="00F01657">
              <w:rPr>
                <w:rFonts w:cs="Calibri"/>
                <w:i/>
                <w:sz w:val="20"/>
                <w:szCs w:val="20"/>
              </w:rPr>
              <w:t>quefasciatus</w:t>
            </w:r>
            <w:proofErr w:type="spellEnd"/>
            <w:r w:rsidRPr="00F01657">
              <w:rPr>
                <w:rFonts w:cs="Calibri"/>
                <w:sz w:val="20"/>
                <w:szCs w:val="20"/>
              </w:rPr>
              <w:t xml:space="preserve"> and Chironomid midges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9293B" w14:textId="2FF61FBD" w:rsidR="00AC7A95" w:rsidRPr="00F01657" w:rsidRDefault="00AC7A95" w:rsidP="00891FD7">
            <w:pPr>
              <w:jc w:val="both"/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>Density of 50 and 200 for each prey species respectively</w:t>
            </w:r>
          </w:p>
        </w:tc>
      </w:tr>
      <w:tr w:rsidR="00AC7A95" w:rsidRPr="00F01657" w14:paraId="717D5288" w14:textId="77777777" w:rsidTr="005433E6">
        <w:trPr>
          <w:trHeight w:val="124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3F23" w14:textId="77777777" w:rsidR="00AC7A95" w:rsidRPr="006C3A9A" w:rsidRDefault="00AC7A95" w:rsidP="005433E6">
            <w:pPr>
              <w:rPr>
                <w:rFonts w:cs="Calibri"/>
                <w:sz w:val="20"/>
                <w:szCs w:val="20"/>
              </w:rPr>
            </w:pPr>
            <w:r w:rsidRPr="006C3A9A">
              <w:rPr>
                <w:rFonts w:cs="Calibri"/>
                <w:sz w:val="20"/>
                <w:szCs w:val="20"/>
              </w:rPr>
              <w:t>Habitat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1E407" w14:textId="77777777" w:rsidR="00AC7A95" w:rsidRPr="006C3A9A" w:rsidRDefault="00AC7A95" w:rsidP="005433E6">
            <w:pPr>
              <w:rPr>
                <w:rFonts w:cs="Calibri"/>
                <w:sz w:val="20"/>
                <w:szCs w:val="20"/>
              </w:rPr>
            </w:pPr>
          </w:p>
          <w:p w14:paraId="6925B0DD" w14:textId="77777777" w:rsidR="00C47218" w:rsidRPr="006C3A9A" w:rsidRDefault="00C47218" w:rsidP="005433E6">
            <w:pPr>
              <w:rPr>
                <w:rFonts w:cs="Calibri"/>
                <w:sz w:val="20"/>
                <w:szCs w:val="20"/>
              </w:rPr>
            </w:pPr>
          </w:p>
          <w:p w14:paraId="65FF03B2" w14:textId="77777777" w:rsidR="00AC7A95" w:rsidRPr="006C3A9A" w:rsidRDefault="00AC7A95" w:rsidP="005433E6">
            <w:pPr>
              <w:rPr>
                <w:rFonts w:cs="Calibri"/>
                <w:sz w:val="20"/>
                <w:szCs w:val="20"/>
              </w:rPr>
            </w:pPr>
            <w:r w:rsidRPr="006C3A9A">
              <w:rPr>
                <w:rFonts w:cs="Calibri"/>
                <w:sz w:val="20"/>
                <w:szCs w:val="20"/>
              </w:rPr>
              <w:t>Simple, vegetation, pebbles and pebbles and vegetation (complex).</w:t>
            </w:r>
          </w:p>
          <w:p w14:paraId="033DB5B5" w14:textId="77777777" w:rsidR="00AC7A95" w:rsidRPr="006C3A9A" w:rsidRDefault="00AC7A95" w:rsidP="005433E6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A5C3" w14:textId="77777777" w:rsidR="00C47218" w:rsidRPr="006C3A9A" w:rsidRDefault="00C47218" w:rsidP="00891FD7">
            <w:pPr>
              <w:jc w:val="both"/>
              <w:rPr>
                <w:rFonts w:cs="Calibri"/>
                <w:sz w:val="20"/>
                <w:szCs w:val="20"/>
              </w:rPr>
            </w:pPr>
          </w:p>
          <w:p w14:paraId="09940ED9" w14:textId="77777777" w:rsidR="00C47218" w:rsidRPr="006C3A9A" w:rsidRDefault="00AC7A95" w:rsidP="00891FD7">
            <w:pPr>
              <w:jc w:val="both"/>
              <w:rPr>
                <w:rFonts w:cs="Calibri"/>
                <w:sz w:val="20"/>
                <w:szCs w:val="20"/>
              </w:rPr>
            </w:pPr>
            <w:r w:rsidRPr="006C3A9A">
              <w:rPr>
                <w:rFonts w:cs="Calibri"/>
                <w:sz w:val="20"/>
                <w:szCs w:val="20"/>
              </w:rPr>
              <w:t>4 levels</w:t>
            </w:r>
            <w:r w:rsidR="00941937" w:rsidRPr="006C3A9A">
              <w:rPr>
                <w:rFonts w:cs="Calibri"/>
                <w:sz w:val="20"/>
                <w:szCs w:val="20"/>
              </w:rPr>
              <w:t xml:space="preserve"> </w:t>
            </w:r>
          </w:p>
          <w:p w14:paraId="100A5FB2" w14:textId="79B07E11" w:rsidR="00AC7A95" w:rsidRPr="006C3A9A" w:rsidRDefault="00C47218" w:rsidP="00891FD7">
            <w:pPr>
              <w:jc w:val="both"/>
              <w:rPr>
                <w:rFonts w:cs="Calibri"/>
                <w:i/>
                <w:sz w:val="20"/>
                <w:szCs w:val="20"/>
              </w:rPr>
            </w:pPr>
            <w:r w:rsidRPr="006C3A9A">
              <w:rPr>
                <w:rFonts w:cs="Calibri"/>
                <w:sz w:val="20"/>
                <w:szCs w:val="20"/>
              </w:rPr>
              <w:t>V</w:t>
            </w:r>
            <w:r w:rsidR="00941937" w:rsidRPr="006C3A9A">
              <w:rPr>
                <w:rFonts w:cs="Calibri"/>
                <w:sz w:val="20"/>
                <w:szCs w:val="20"/>
              </w:rPr>
              <w:t>egetation included the</w:t>
            </w:r>
            <w:r w:rsidRPr="006C3A9A">
              <w:rPr>
                <w:rFonts w:cs="Calibri"/>
                <w:sz w:val="20"/>
                <w:szCs w:val="20"/>
              </w:rPr>
              <w:t xml:space="preserve"> sticks of </w:t>
            </w:r>
            <w:r w:rsidRPr="006C3A9A">
              <w:rPr>
                <w:rFonts w:cs="Calibri"/>
                <w:i/>
                <w:sz w:val="20"/>
                <w:szCs w:val="20"/>
              </w:rPr>
              <w:t>Ipomoea aquatica,</w:t>
            </w:r>
            <w:r w:rsidR="00891FD7" w:rsidRPr="006C3A9A">
              <w:rPr>
                <w:rFonts w:cs="Calibri"/>
                <w:i/>
                <w:sz w:val="20"/>
                <w:szCs w:val="20"/>
              </w:rPr>
              <w:t xml:space="preserve"> </w:t>
            </w:r>
            <w:proofErr w:type="spellStart"/>
            <w:r w:rsidRPr="006C3A9A">
              <w:rPr>
                <w:rFonts w:cs="Calibri"/>
                <w:i/>
                <w:sz w:val="20"/>
                <w:szCs w:val="20"/>
              </w:rPr>
              <w:t>Pistia</w:t>
            </w:r>
            <w:proofErr w:type="spellEnd"/>
            <w:r w:rsidRPr="006C3A9A">
              <w:rPr>
                <w:rFonts w:cs="Calibri"/>
                <w:i/>
                <w:sz w:val="20"/>
                <w:szCs w:val="20"/>
              </w:rPr>
              <w:t xml:space="preserve"> stratiotes </w:t>
            </w:r>
            <w:r w:rsidRPr="006C3A9A">
              <w:rPr>
                <w:rFonts w:cs="Calibri"/>
                <w:sz w:val="20"/>
                <w:szCs w:val="20"/>
              </w:rPr>
              <w:t>and</w:t>
            </w:r>
            <w:r w:rsidRPr="006C3A9A">
              <w:rPr>
                <w:rFonts w:cs="Calibri"/>
                <w:i/>
                <w:sz w:val="20"/>
                <w:szCs w:val="20"/>
              </w:rPr>
              <w:t xml:space="preserve"> Vallisneria spiralis</w:t>
            </w:r>
          </w:p>
          <w:p w14:paraId="7905E05D" w14:textId="77777777" w:rsidR="00C47218" w:rsidRPr="006C3A9A" w:rsidRDefault="00C47218" w:rsidP="00891FD7">
            <w:pPr>
              <w:jc w:val="both"/>
              <w:rPr>
                <w:rFonts w:cs="Calibri"/>
                <w:sz w:val="20"/>
                <w:szCs w:val="20"/>
              </w:rPr>
            </w:pPr>
          </w:p>
        </w:tc>
      </w:tr>
      <w:tr w:rsidR="00AC7A95" w:rsidRPr="00F01657" w14:paraId="3BE39BC2" w14:textId="77777777" w:rsidTr="005433E6">
        <w:trPr>
          <w:trHeight w:val="737"/>
        </w:trPr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D42A42" w14:textId="77777777" w:rsidR="00AC7A95" w:rsidRPr="00F01657" w:rsidRDefault="00AC7A95" w:rsidP="005433E6">
            <w:pPr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>Total Replicates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96613BF" w14:textId="39669066" w:rsidR="00AC7A95" w:rsidRPr="00F01657" w:rsidRDefault="00AC7A95" w:rsidP="005433E6">
            <w:pPr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>1152 (for mosquito larvae)</w:t>
            </w:r>
            <w:r w:rsidR="00891FD7">
              <w:rPr>
                <w:rFonts w:cs="Calibri"/>
                <w:sz w:val="20"/>
                <w:szCs w:val="20"/>
              </w:rPr>
              <w:t xml:space="preserve"> </w:t>
            </w:r>
            <w:r w:rsidRPr="00F01657">
              <w:rPr>
                <w:rFonts w:cs="Calibri"/>
                <w:sz w:val="20"/>
                <w:szCs w:val="20"/>
              </w:rPr>
              <w:t>+1152 (for chironomid larvae)</w:t>
            </w:r>
          </w:p>
        </w:tc>
        <w:tc>
          <w:tcPr>
            <w:tcW w:w="33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106446" w14:textId="77777777" w:rsidR="00AC7A95" w:rsidRPr="00F01657" w:rsidRDefault="00F01657" w:rsidP="00891FD7">
            <w:pPr>
              <w:jc w:val="both"/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 xml:space="preserve">18 replicates for each of the predator and prey combinations, with the total being </w:t>
            </w:r>
            <w:r w:rsidR="00AC7A95" w:rsidRPr="00F01657">
              <w:rPr>
                <w:rFonts w:cs="Calibri"/>
                <w:sz w:val="20"/>
                <w:szCs w:val="20"/>
              </w:rPr>
              <w:t>2304</w:t>
            </w:r>
          </w:p>
        </w:tc>
      </w:tr>
      <w:tr w:rsidR="00AC7A95" w:rsidRPr="00F01657" w14:paraId="679357AE" w14:textId="77777777" w:rsidTr="00F01657">
        <w:trPr>
          <w:trHeight w:val="361"/>
        </w:trPr>
        <w:tc>
          <w:tcPr>
            <w:tcW w:w="8701" w:type="dxa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B4283" w14:textId="77777777" w:rsidR="00AC7A95" w:rsidRPr="00F01657" w:rsidRDefault="00AC7A95" w:rsidP="005433E6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F01657">
              <w:rPr>
                <w:rFonts w:cs="Calibri"/>
                <w:b/>
                <w:bCs/>
                <w:sz w:val="20"/>
                <w:szCs w:val="20"/>
              </w:rPr>
              <w:t xml:space="preserve">IGP system experiment (Experiment 2) (Conspecific IG </w:t>
            </w:r>
            <w:proofErr w:type="gramStart"/>
            <w:r w:rsidRPr="00F01657">
              <w:rPr>
                <w:rFonts w:cs="Calibri"/>
                <w:b/>
                <w:bCs/>
                <w:sz w:val="20"/>
                <w:szCs w:val="20"/>
              </w:rPr>
              <w:t>predators )</w:t>
            </w:r>
            <w:proofErr w:type="gramEnd"/>
          </w:p>
        </w:tc>
      </w:tr>
      <w:tr w:rsidR="00AC7A95" w:rsidRPr="00F01657" w14:paraId="639AE2BE" w14:textId="77777777" w:rsidTr="005433E6">
        <w:trPr>
          <w:trHeight w:hRule="exact" w:val="89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A1FA" w14:textId="77777777" w:rsidR="00AC7A95" w:rsidRPr="00F01657" w:rsidRDefault="00AC7A95" w:rsidP="005433E6">
            <w:pPr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>IG predator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DBFA6" w14:textId="77777777" w:rsidR="00AC7A95" w:rsidRPr="00F01657" w:rsidRDefault="00AC7A95" w:rsidP="005433E6">
            <w:pPr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 w:rsidRPr="00F01657">
              <w:rPr>
                <w:rFonts w:cs="Calibri"/>
                <w:i/>
                <w:iCs/>
                <w:sz w:val="20"/>
                <w:szCs w:val="20"/>
              </w:rPr>
              <w:t>Diplonychus</w:t>
            </w:r>
            <w:proofErr w:type="spellEnd"/>
            <w:r w:rsidRPr="00F01657">
              <w:rPr>
                <w:rFonts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01657">
              <w:rPr>
                <w:rFonts w:cs="Calibri"/>
                <w:i/>
                <w:iCs/>
                <w:sz w:val="20"/>
                <w:szCs w:val="20"/>
              </w:rPr>
              <w:t>rusticus</w:t>
            </w:r>
            <w:proofErr w:type="spellEnd"/>
            <w:r w:rsidRPr="00F01657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</w:p>
          <w:p w14:paraId="641E1640" w14:textId="77777777" w:rsidR="00AC7A95" w:rsidRPr="00F01657" w:rsidRDefault="00AC7A95" w:rsidP="005433E6">
            <w:pPr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 w:rsidRPr="00F01657">
              <w:rPr>
                <w:rFonts w:cs="Calibri"/>
                <w:i/>
                <w:iCs/>
                <w:sz w:val="20"/>
                <w:szCs w:val="20"/>
              </w:rPr>
              <w:t>Ranatra</w:t>
            </w:r>
            <w:proofErr w:type="spellEnd"/>
            <w:r w:rsidRPr="00F01657">
              <w:rPr>
                <w:rFonts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01657">
              <w:rPr>
                <w:rFonts w:cs="Calibri"/>
                <w:i/>
                <w:iCs/>
                <w:sz w:val="20"/>
                <w:szCs w:val="20"/>
              </w:rPr>
              <w:t>filiformis</w:t>
            </w:r>
            <w:proofErr w:type="spellEnd"/>
            <w:r w:rsidRPr="00F01657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</w:p>
          <w:p w14:paraId="71487202" w14:textId="5A065667" w:rsidR="00AC7A95" w:rsidRPr="00F01657" w:rsidRDefault="00AC7A95" w:rsidP="005433E6">
            <w:pPr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 w:rsidRPr="00F01657">
              <w:rPr>
                <w:rFonts w:cs="Calibri"/>
                <w:i/>
                <w:iCs/>
                <w:sz w:val="20"/>
                <w:szCs w:val="20"/>
              </w:rPr>
              <w:t>Laccotrephes</w:t>
            </w:r>
            <w:proofErr w:type="spellEnd"/>
            <w:r w:rsidRPr="00F01657">
              <w:rPr>
                <w:rFonts w:cs="Calibri"/>
                <w:i/>
                <w:iCs/>
                <w:sz w:val="20"/>
                <w:szCs w:val="20"/>
              </w:rPr>
              <w:t xml:space="preserve"> griseus.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B1FD" w14:textId="77777777" w:rsidR="00AC7A95" w:rsidRPr="00F01657" w:rsidRDefault="00AC7A95" w:rsidP="00891FD7">
            <w:pPr>
              <w:ind w:left="72"/>
              <w:jc w:val="both"/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>Density 2 and 4 (for each predator)</w:t>
            </w:r>
            <w:r w:rsidR="00F01657">
              <w:rPr>
                <w:rFonts w:cs="Calibri"/>
                <w:sz w:val="20"/>
                <w:szCs w:val="20"/>
              </w:rPr>
              <w:t xml:space="preserve"> </w:t>
            </w:r>
            <w:r w:rsidRPr="00F01657">
              <w:rPr>
                <w:rFonts w:cs="Calibri"/>
                <w:sz w:val="20"/>
                <w:szCs w:val="20"/>
              </w:rPr>
              <w:t xml:space="preserve">conspecific individuals </w:t>
            </w:r>
          </w:p>
        </w:tc>
      </w:tr>
      <w:tr w:rsidR="00AC7A95" w:rsidRPr="00F01657" w14:paraId="2656AB52" w14:textId="77777777" w:rsidTr="005433E6">
        <w:trPr>
          <w:trHeight w:hRule="exact" w:val="35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76D5" w14:textId="77777777" w:rsidR="00AC7A95" w:rsidRPr="00F01657" w:rsidRDefault="00AC7A95" w:rsidP="005433E6">
            <w:pPr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>IG prey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91C2" w14:textId="77777777" w:rsidR="00AC7A95" w:rsidRPr="00F01657" w:rsidRDefault="00AC7A95" w:rsidP="005433E6">
            <w:pPr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 w:rsidRPr="00F01657">
              <w:rPr>
                <w:rFonts w:cs="Calibri"/>
                <w:i/>
                <w:iCs/>
                <w:sz w:val="20"/>
                <w:szCs w:val="20"/>
              </w:rPr>
              <w:t>Anisops</w:t>
            </w:r>
            <w:proofErr w:type="spellEnd"/>
            <w:r w:rsidRPr="00F01657">
              <w:rPr>
                <w:rFonts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01657">
              <w:rPr>
                <w:rFonts w:cs="Calibri"/>
                <w:i/>
                <w:iCs/>
                <w:sz w:val="20"/>
                <w:szCs w:val="20"/>
              </w:rPr>
              <w:t>bouvieri</w:t>
            </w:r>
            <w:proofErr w:type="spellEnd"/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AB26" w14:textId="77777777" w:rsidR="00AC7A95" w:rsidRPr="00F01657" w:rsidRDefault="00AC7A95" w:rsidP="00891FD7">
            <w:pPr>
              <w:ind w:left="72"/>
              <w:jc w:val="both"/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 xml:space="preserve"> Density 10 individuals</w:t>
            </w:r>
          </w:p>
        </w:tc>
      </w:tr>
      <w:tr w:rsidR="00AC7A95" w:rsidRPr="00F01657" w14:paraId="268594BA" w14:textId="77777777" w:rsidTr="005433E6">
        <w:trPr>
          <w:trHeight w:hRule="exact" w:val="70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72C73" w14:textId="77777777" w:rsidR="00AC7A95" w:rsidRPr="00F01657" w:rsidRDefault="00AC7A95" w:rsidP="005433E6">
            <w:pPr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>Shared prey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11271" w14:textId="70810D8D" w:rsidR="00AC7A95" w:rsidRPr="00F01657" w:rsidRDefault="00AC7A95" w:rsidP="005433E6">
            <w:pPr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 xml:space="preserve">Instar IV larvae of </w:t>
            </w:r>
            <w:r w:rsidRPr="00F01657">
              <w:rPr>
                <w:rFonts w:cs="Calibri"/>
                <w:i/>
                <w:iCs/>
                <w:sz w:val="20"/>
                <w:szCs w:val="20"/>
              </w:rPr>
              <w:t xml:space="preserve">Culex </w:t>
            </w:r>
            <w:proofErr w:type="spellStart"/>
            <w:proofErr w:type="gramStart"/>
            <w:r w:rsidRPr="00F01657">
              <w:rPr>
                <w:rFonts w:cs="Calibri"/>
                <w:i/>
                <w:iCs/>
                <w:sz w:val="20"/>
                <w:szCs w:val="20"/>
              </w:rPr>
              <w:t>qui</w:t>
            </w:r>
            <w:r w:rsidR="00891FD7">
              <w:rPr>
                <w:rFonts w:cs="Calibri"/>
                <w:i/>
                <w:iCs/>
                <w:sz w:val="20"/>
                <w:szCs w:val="20"/>
              </w:rPr>
              <w:t>n</w:t>
            </w:r>
            <w:r w:rsidRPr="00F01657">
              <w:rPr>
                <w:rFonts w:cs="Calibri"/>
                <w:i/>
                <w:iCs/>
                <w:sz w:val="20"/>
                <w:szCs w:val="20"/>
              </w:rPr>
              <w:t>quefasciatus</w:t>
            </w:r>
            <w:proofErr w:type="spellEnd"/>
            <w:r w:rsidRPr="00F01657">
              <w:rPr>
                <w:rFonts w:cs="Calibri"/>
                <w:sz w:val="20"/>
                <w:szCs w:val="20"/>
              </w:rPr>
              <w:t xml:space="preserve">  or</w:t>
            </w:r>
            <w:proofErr w:type="gramEnd"/>
            <w:r w:rsidRPr="00F01657">
              <w:rPr>
                <w:rFonts w:cs="Calibri"/>
                <w:sz w:val="20"/>
                <w:szCs w:val="20"/>
              </w:rPr>
              <w:t xml:space="preserve"> </w:t>
            </w:r>
            <w:r w:rsidR="00F01657">
              <w:rPr>
                <w:rFonts w:cs="Calibri"/>
                <w:sz w:val="20"/>
                <w:szCs w:val="20"/>
              </w:rPr>
              <w:t>c</w:t>
            </w:r>
            <w:r w:rsidRPr="00F01657">
              <w:rPr>
                <w:rFonts w:cs="Calibri"/>
                <w:sz w:val="20"/>
                <w:szCs w:val="20"/>
              </w:rPr>
              <w:t>hironomid midge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4AA6" w14:textId="77777777" w:rsidR="00AC7A95" w:rsidRPr="00F01657" w:rsidRDefault="00AC7A95" w:rsidP="00891FD7">
            <w:pPr>
              <w:ind w:left="72"/>
              <w:jc w:val="both"/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>Density of 50 and 200 for each prey species respectively</w:t>
            </w:r>
          </w:p>
        </w:tc>
      </w:tr>
      <w:tr w:rsidR="00AC7A95" w:rsidRPr="00F01657" w14:paraId="542E221D" w14:textId="77777777" w:rsidTr="005433E6">
        <w:trPr>
          <w:trHeight w:val="54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775EA" w14:textId="77777777" w:rsidR="00AC7A95" w:rsidRPr="00F01657" w:rsidRDefault="00AC7A95" w:rsidP="005433E6">
            <w:pPr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>Habitat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383C0" w14:textId="77777777" w:rsidR="00AC7A95" w:rsidRPr="00F01657" w:rsidRDefault="00AC7A95" w:rsidP="005433E6">
            <w:pPr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>Simple, vegetation, pebbles and vegetation and pebbles (complex).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2C67" w14:textId="77777777" w:rsidR="00AC7A95" w:rsidRPr="00F01657" w:rsidRDefault="00AC7A95" w:rsidP="00891FD7">
            <w:pPr>
              <w:jc w:val="both"/>
              <w:rPr>
                <w:rFonts w:cs="Calibri"/>
                <w:sz w:val="20"/>
                <w:szCs w:val="20"/>
              </w:rPr>
            </w:pPr>
          </w:p>
        </w:tc>
      </w:tr>
      <w:tr w:rsidR="00AC7A95" w:rsidRPr="00F01657" w14:paraId="4C8DD785" w14:textId="77777777" w:rsidTr="005433E6">
        <w:trPr>
          <w:trHeight w:hRule="exact" w:val="80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A34E" w14:textId="77777777" w:rsidR="00AC7A95" w:rsidRPr="00F01657" w:rsidRDefault="00AC7A95" w:rsidP="005433E6">
            <w:pPr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>Total replicates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A8FA" w14:textId="54BEDE64" w:rsidR="00AC7A95" w:rsidRPr="00F01657" w:rsidRDefault="00AC7A95" w:rsidP="005433E6">
            <w:pPr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>864 (for mosquito larvae)</w:t>
            </w:r>
            <w:r w:rsidR="00891FD7">
              <w:rPr>
                <w:rFonts w:cs="Calibri"/>
                <w:sz w:val="20"/>
                <w:szCs w:val="20"/>
              </w:rPr>
              <w:t xml:space="preserve"> </w:t>
            </w:r>
            <w:r w:rsidRPr="00F01657">
              <w:rPr>
                <w:rFonts w:cs="Calibri"/>
                <w:sz w:val="20"/>
                <w:szCs w:val="20"/>
              </w:rPr>
              <w:t>+864(for chironomid larvae)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736CB" w14:textId="77777777" w:rsidR="00AC7A95" w:rsidRPr="00F01657" w:rsidRDefault="00F01657" w:rsidP="00891FD7">
            <w:pPr>
              <w:ind w:left="72"/>
              <w:jc w:val="both"/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 xml:space="preserve">18 replicates for each of the predator and prey combinations, with the total being </w:t>
            </w:r>
            <w:r w:rsidR="00AC7A95" w:rsidRPr="00F01657">
              <w:rPr>
                <w:rFonts w:cs="Calibri"/>
                <w:sz w:val="20"/>
                <w:szCs w:val="20"/>
              </w:rPr>
              <w:t>1728</w:t>
            </w:r>
          </w:p>
        </w:tc>
      </w:tr>
      <w:tr w:rsidR="00AC7A95" w:rsidRPr="00F01657" w14:paraId="595503C0" w14:textId="77777777" w:rsidTr="005433E6">
        <w:trPr>
          <w:trHeight w:hRule="exact" w:val="71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1F7FB" w14:textId="77777777" w:rsidR="00AC7A95" w:rsidRPr="00F01657" w:rsidRDefault="00AC7A95" w:rsidP="005433E6">
            <w:pPr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>Prey consumption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36341" w14:textId="77777777" w:rsidR="00AC7A95" w:rsidRPr="00F01657" w:rsidRDefault="00AC7A95" w:rsidP="005433E6">
            <w:pPr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>Noted for 24 hours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6CE3" w14:textId="77777777" w:rsidR="00AC7A95" w:rsidRPr="00F01657" w:rsidRDefault="00F01657" w:rsidP="00891FD7">
            <w:pPr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he number of prey left was counted and deducted from the total given</w:t>
            </w:r>
          </w:p>
        </w:tc>
      </w:tr>
      <w:tr w:rsidR="00AC7A95" w:rsidRPr="00F01657" w14:paraId="1F3DEC61" w14:textId="77777777" w:rsidTr="005433E6">
        <w:trPr>
          <w:trHeight w:hRule="exact" w:val="1895"/>
        </w:trPr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7DBAF0" w14:textId="77777777" w:rsidR="00AC7A95" w:rsidRPr="00F01657" w:rsidRDefault="00AC7A95" w:rsidP="005433E6">
            <w:pPr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>Analysis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794907" w14:textId="77777777" w:rsidR="00AC7A95" w:rsidRPr="00F01657" w:rsidRDefault="00AC7A95" w:rsidP="00891FD7">
            <w:pPr>
              <w:jc w:val="both"/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>Factorial ANOVA on the predation data and multiplicative risk analysis (</w:t>
            </w:r>
            <w:r w:rsidRPr="00F01657">
              <w:rPr>
                <w:rFonts w:cs="Calibri"/>
                <w:color w:val="0000CC"/>
                <w:sz w:val="20"/>
                <w:szCs w:val="20"/>
              </w:rPr>
              <w:t>Vance-</w:t>
            </w:r>
            <w:proofErr w:type="spellStart"/>
            <w:r w:rsidRPr="00F01657">
              <w:rPr>
                <w:rFonts w:cs="Calibri"/>
                <w:color w:val="0000CC"/>
                <w:sz w:val="20"/>
                <w:szCs w:val="20"/>
              </w:rPr>
              <w:t>Chalcraft</w:t>
            </w:r>
            <w:proofErr w:type="spellEnd"/>
            <w:r w:rsidRPr="00F01657">
              <w:rPr>
                <w:rFonts w:cs="Calibri"/>
                <w:color w:val="0000CC"/>
                <w:sz w:val="20"/>
                <w:szCs w:val="20"/>
              </w:rPr>
              <w:t xml:space="preserve"> and </w:t>
            </w:r>
            <w:proofErr w:type="spellStart"/>
            <w:r w:rsidRPr="00F01657">
              <w:rPr>
                <w:rFonts w:cs="Calibri"/>
                <w:color w:val="0000CC"/>
                <w:sz w:val="20"/>
                <w:szCs w:val="20"/>
              </w:rPr>
              <w:t>Soluk</w:t>
            </w:r>
            <w:proofErr w:type="spellEnd"/>
            <w:r w:rsidRPr="00F01657">
              <w:rPr>
                <w:rFonts w:cs="Calibri"/>
                <w:color w:val="0000CC"/>
                <w:sz w:val="20"/>
                <w:szCs w:val="20"/>
              </w:rPr>
              <w:t xml:space="preserve"> 2005</w:t>
            </w:r>
            <w:r w:rsidRPr="00F01657">
              <w:rPr>
                <w:rFonts w:cs="Calibri"/>
                <w:sz w:val="20"/>
                <w:szCs w:val="20"/>
              </w:rPr>
              <w:t>) followed by post hoc multiple comparison tests;</w:t>
            </w:r>
          </w:p>
          <w:p w14:paraId="06F36218" w14:textId="77777777" w:rsidR="00AC7A95" w:rsidRPr="00F01657" w:rsidRDefault="00AC7A95" w:rsidP="00891FD7">
            <w:pPr>
              <w:jc w:val="both"/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>Multiplicative risk analysis for mosquito and chironomid midges.</w:t>
            </w:r>
          </w:p>
        </w:tc>
        <w:tc>
          <w:tcPr>
            <w:tcW w:w="3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06F04F" w14:textId="77777777" w:rsidR="00AC7A95" w:rsidRPr="00F01657" w:rsidRDefault="00AC7A95" w:rsidP="00891FD7">
            <w:pPr>
              <w:jc w:val="both"/>
              <w:rPr>
                <w:rFonts w:cs="Calibri"/>
                <w:sz w:val="20"/>
                <w:szCs w:val="20"/>
              </w:rPr>
            </w:pPr>
            <w:r w:rsidRPr="00F01657">
              <w:rPr>
                <w:rFonts w:cs="Calibri"/>
                <w:sz w:val="20"/>
                <w:szCs w:val="20"/>
              </w:rPr>
              <w:t xml:space="preserve">For both IG prey and shared prey </w:t>
            </w:r>
          </w:p>
        </w:tc>
      </w:tr>
    </w:tbl>
    <w:p w14:paraId="25A20B60" w14:textId="77777777" w:rsidR="00AC7A95" w:rsidRDefault="00AC7A95" w:rsidP="00F41325">
      <w:pPr>
        <w:rPr>
          <w:b/>
        </w:rPr>
      </w:pPr>
    </w:p>
    <w:p w14:paraId="549B15F3" w14:textId="77777777" w:rsidR="00A236CB" w:rsidRDefault="00A236CB" w:rsidP="00F41325">
      <w:pPr>
        <w:rPr>
          <w:b/>
        </w:rPr>
      </w:pPr>
    </w:p>
    <w:p w14:paraId="5CA5EE55" w14:textId="77777777" w:rsidR="0006594B" w:rsidRDefault="0006594B" w:rsidP="00F41325">
      <w:pPr>
        <w:jc w:val="both"/>
        <w:rPr>
          <w:b/>
        </w:rPr>
      </w:pPr>
    </w:p>
    <w:p w14:paraId="64B511A9" w14:textId="77777777" w:rsidR="0006594B" w:rsidRDefault="0006594B" w:rsidP="00F41325">
      <w:pPr>
        <w:jc w:val="both"/>
        <w:rPr>
          <w:b/>
        </w:rPr>
      </w:pPr>
    </w:p>
    <w:p w14:paraId="117377FC" w14:textId="77777777" w:rsidR="005433E6" w:rsidRDefault="005433E6" w:rsidP="00F41325">
      <w:pPr>
        <w:jc w:val="both"/>
        <w:rPr>
          <w:b/>
        </w:rPr>
      </w:pPr>
    </w:p>
    <w:p w14:paraId="15CEAE21" w14:textId="77777777" w:rsidR="005433E6" w:rsidRDefault="005433E6" w:rsidP="00F41325">
      <w:pPr>
        <w:jc w:val="both"/>
        <w:rPr>
          <w:b/>
        </w:rPr>
      </w:pPr>
    </w:p>
    <w:p w14:paraId="34FAE894" w14:textId="77777777" w:rsidR="00A236CB" w:rsidRDefault="004F3BB9" w:rsidP="00F41325">
      <w:pPr>
        <w:jc w:val="both"/>
      </w:pPr>
      <w:r>
        <w:rPr>
          <w:b/>
        </w:rPr>
        <w:t>S</w:t>
      </w:r>
      <w:r w:rsidR="00797452">
        <w:rPr>
          <w:b/>
        </w:rPr>
        <w:t>1</w:t>
      </w:r>
      <w:r>
        <w:rPr>
          <w:b/>
        </w:rPr>
        <w:t xml:space="preserve"> Table 2: Consumption of shared prey</w:t>
      </w:r>
      <w:r w:rsidR="007C280D">
        <w:rPr>
          <w:b/>
        </w:rPr>
        <w:t xml:space="preserve"> by top predators</w:t>
      </w:r>
      <w:r>
        <w:rPr>
          <w:b/>
        </w:rPr>
        <w:t>:</w:t>
      </w:r>
      <w:r w:rsidRPr="004F3BB9">
        <w:t xml:space="preserve"> The </w:t>
      </w:r>
      <w:r w:rsidR="007C280D">
        <w:t>consumption</w:t>
      </w:r>
      <w:r w:rsidR="00A236CB" w:rsidRPr="00F52591">
        <w:t xml:space="preserve"> (mean </w:t>
      </w:r>
      <w:proofErr w:type="gramStart"/>
      <w:r w:rsidR="00A236CB" w:rsidRPr="00F52591">
        <w:t>±  SE</w:t>
      </w:r>
      <w:proofErr w:type="gramEnd"/>
      <w:r w:rsidR="00A236CB" w:rsidRPr="00F52591">
        <w:t xml:space="preserve">) of shared prey (M, mosquito larvae; C, chironomid larvae) in  presence of  </w:t>
      </w:r>
      <w:r w:rsidR="00A236CB" w:rsidRPr="00F52591">
        <w:rPr>
          <w:i/>
        </w:rPr>
        <w:t xml:space="preserve">D. </w:t>
      </w:r>
      <w:proofErr w:type="spellStart"/>
      <w:r>
        <w:rPr>
          <w:i/>
        </w:rPr>
        <w:t>r</w:t>
      </w:r>
      <w:r w:rsidR="00A236CB" w:rsidRPr="00F52591">
        <w:rPr>
          <w:i/>
        </w:rPr>
        <w:t>usticus</w:t>
      </w:r>
      <w:proofErr w:type="spellEnd"/>
      <w:r>
        <w:rPr>
          <w:i/>
        </w:rPr>
        <w:t xml:space="preserve"> </w:t>
      </w:r>
      <w:r w:rsidR="00A236CB" w:rsidRPr="00F52591">
        <w:t xml:space="preserve">(D), </w:t>
      </w:r>
      <w:r w:rsidR="00A236CB" w:rsidRPr="00F52591">
        <w:rPr>
          <w:i/>
        </w:rPr>
        <w:t xml:space="preserve">R. </w:t>
      </w:r>
      <w:proofErr w:type="spellStart"/>
      <w:r w:rsidR="00A236CB" w:rsidRPr="00F52591">
        <w:rPr>
          <w:i/>
        </w:rPr>
        <w:t>filiformis</w:t>
      </w:r>
      <w:proofErr w:type="spellEnd"/>
      <w:r>
        <w:rPr>
          <w:i/>
        </w:rPr>
        <w:t xml:space="preserve"> </w:t>
      </w:r>
      <w:r w:rsidR="00A236CB" w:rsidRPr="00F52591">
        <w:t xml:space="preserve">(R), and </w:t>
      </w:r>
      <w:r w:rsidR="00A236CB" w:rsidRPr="00F52591">
        <w:rPr>
          <w:i/>
        </w:rPr>
        <w:t>L. griseus</w:t>
      </w:r>
      <w:r w:rsidR="00A236CB" w:rsidRPr="00F52591">
        <w:t xml:space="preserve"> (L)  separately under four different habitat conditions and two levels predator density</w:t>
      </w:r>
      <w:r w:rsidR="00A236CB">
        <w:t xml:space="preserve"> – (A) 2 predators and (B) 4 predators</w:t>
      </w:r>
      <w:r w:rsidR="00A236CB" w:rsidRPr="00F52591">
        <w:t>. (For each predator, n</w:t>
      </w:r>
      <w:r>
        <w:t xml:space="preserve"> </w:t>
      </w:r>
      <w:r w:rsidR="00A236CB" w:rsidRPr="00F52591">
        <w:t xml:space="preserve">= 18 replicates per prey per habitat condition for each prey type and density) </w:t>
      </w:r>
    </w:p>
    <w:p w14:paraId="18B93F46" w14:textId="77777777" w:rsidR="001E6AFC" w:rsidRPr="00F52591" w:rsidRDefault="001E6AFC" w:rsidP="00F41325">
      <w:pPr>
        <w:jc w:val="both"/>
      </w:pPr>
    </w:p>
    <w:p w14:paraId="15BD1B2D" w14:textId="77777777" w:rsidR="00A236CB" w:rsidRPr="00F52591" w:rsidRDefault="00A236CB" w:rsidP="00F41325">
      <w:pPr>
        <w:rPr>
          <w:b/>
        </w:rPr>
      </w:pPr>
      <w:r w:rsidRPr="00F52591">
        <w:rPr>
          <w:b/>
        </w:rPr>
        <w:t xml:space="preserve">A.  </w:t>
      </w:r>
      <w:r>
        <w:rPr>
          <w:b/>
        </w:rPr>
        <w:t xml:space="preserve">Predator </w:t>
      </w:r>
      <w:r w:rsidRPr="00F52591">
        <w:rPr>
          <w:b/>
        </w:rPr>
        <w:t>Density: 2 predators</w:t>
      </w:r>
    </w:p>
    <w:tbl>
      <w:tblPr>
        <w:tblW w:w="8135" w:type="dxa"/>
        <w:jc w:val="center"/>
        <w:tblLook w:val="04A0" w:firstRow="1" w:lastRow="0" w:firstColumn="1" w:lastColumn="0" w:noHBand="0" w:noVBand="1"/>
      </w:tblPr>
      <w:tblGrid>
        <w:gridCol w:w="833"/>
        <w:gridCol w:w="722"/>
        <w:gridCol w:w="635"/>
        <w:gridCol w:w="1483"/>
        <w:gridCol w:w="1489"/>
        <w:gridCol w:w="1363"/>
        <w:gridCol w:w="1610"/>
      </w:tblGrid>
      <w:tr w:rsidR="00A236CB" w:rsidRPr="00F52591" w14:paraId="29C1956D" w14:textId="77777777" w:rsidTr="004F3BB9">
        <w:trPr>
          <w:trHeight w:val="80"/>
          <w:jc w:val="center"/>
        </w:trPr>
        <w:tc>
          <w:tcPr>
            <w:tcW w:w="8135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85069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  <w:b/>
                <w:bCs/>
              </w:rPr>
              <w:t>IG predator only</w:t>
            </w:r>
          </w:p>
        </w:tc>
      </w:tr>
      <w:tr w:rsidR="00A236CB" w:rsidRPr="00F52591" w14:paraId="200C1828" w14:textId="77777777" w:rsidTr="004F3BB9">
        <w:trPr>
          <w:trHeight w:val="648"/>
          <w:jc w:val="center"/>
        </w:trPr>
        <w:tc>
          <w:tcPr>
            <w:tcW w:w="8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28E42CE" w14:textId="77777777" w:rsidR="00A236CB" w:rsidRPr="00F52591" w:rsidRDefault="00A236CB" w:rsidP="00F41325">
            <w:pPr>
              <w:jc w:val="center"/>
              <w:rPr>
                <w:rFonts w:cs="Arial"/>
                <w:bCs/>
              </w:rPr>
            </w:pPr>
            <w:r w:rsidRPr="00F52591">
              <w:rPr>
                <w:rFonts w:cs="Arial"/>
                <w:bCs/>
              </w:rPr>
              <w:t xml:space="preserve">Predator species </w:t>
            </w:r>
          </w:p>
          <w:p w14:paraId="26A581E6" w14:textId="77777777" w:rsidR="00A236CB" w:rsidRPr="00F52591" w:rsidRDefault="00A236CB" w:rsidP="00F41325">
            <w:pPr>
              <w:jc w:val="center"/>
              <w:rPr>
                <w:rFonts w:cs="Arial"/>
                <w:b/>
                <w:bCs/>
              </w:rPr>
            </w:pPr>
            <w:r w:rsidRPr="00F52591">
              <w:rPr>
                <w:rFonts w:cs="Arial"/>
                <w:b/>
                <w:bCs/>
              </w:rPr>
              <w:t>(2 each)</w:t>
            </w:r>
          </w:p>
        </w:tc>
        <w:tc>
          <w:tcPr>
            <w:tcW w:w="7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751CB7" w14:textId="77777777" w:rsidR="00A236CB" w:rsidRPr="00F52591" w:rsidRDefault="00A236CB" w:rsidP="00F41325">
            <w:pPr>
              <w:jc w:val="center"/>
              <w:rPr>
                <w:rFonts w:cs="Arial"/>
                <w:bCs/>
              </w:rPr>
            </w:pPr>
            <w:r w:rsidRPr="00F52591">
              <w:rPr>
                <w:rFonts w:cs="Arial"/>
                <w:bCs/>
              </w:rPr>
              <w:t>Prey species</w:t>
            </w:r>
          </w:p>
        </w:tc>
        <w:tc>
          <w:tcPr>
            <w:tcW w:w="6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5DB5FE3" w14:textId="77777777" w:rsidR="00A236CB" w:rsidRPr="00F52591" w:rsidRDefault="00A236CB" w:rsidP="00F41325">
            <w:pPr>
              <w:jc w:val="center"/>
              <w:rPr>
                <w:rFonts w:cs="Arial"/>
                <w:bCs/>
              </w:rPr>
            </w:pPr>
            <w:r w:rsidRPr="00F52591">
              <w:rPr>
                <w:rFonts w:cs="Arial"/>
                <w:bCs/>
              </w:rPr>
              <w:t>Prey density</w:t>
            </w:r>
          </w:p>
        </w:tc>
        <w:tc>
          <w:tcPr>
            <w:tcW w:w="59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A6547" w14:textId="77777777" w:rsidR="00A236CB" w:rsidRPr="00F52591" w:rsidRDefault="00A236CB" w:rsidP="00F41325">
            <w:pPr>
              <w:jc w:val="center"/>
              <w:rPr>
                <w:rFonts w:cs="Arial"/>
                <w:bCs/>
              </w:rPr>
            </w:pPr>
            <w:r w:rsidRPr="00F52591">
              <w:rPr>
                <w:rFonts w:cs="Arial"/>
                <w:bCs/>
              </w:rPr>
              <w:t>Habitat condition</w:t>
            </w:r>
          </w:p>
        </w:tc>
      </w:tr>
      <w:tr w:rsidR="00A236CB" w:rsidRPr="00F52591" w14:paraId="24845CD5" w14:textId="77777777" w:rsidTr="004F3BB9">
        <w:trPr>
          <w:trHeight w:val="1025"/>
          <w:jc w:val="center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077553" w14:textId="77777777" w:rsidR="00A236CB" w:rsidRPr="00F52591" w:rsidRDefault="00A236CB" w:rsidP="00F41325">
            <w:pPr>
              <w:rPr>
                <w:rFonts w:cs="Arial"/>
                <w:bCs/>
              </w:rPr>
            </w:pPr>
          </w:p>
        </w:tc>
        <w:tc>
          <w:tcPr>
            <w:tcW w:w="7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CACDF" w14:textId="77777777" w:rsidR="00A236CB" w:rsidRPr="00F52591" w:rsidRDefault="00A236CB" w:rsidP="00F41325">
            <w:pPr>
              <w:rPr>
                <w:rFonts w:cs="Arial"/>
                <w:bCs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0B7F0" w14:textId="77777777" w:rsidR="00A236CB" w:rsidRPr="00F52591" w:rsidRDefault="00A236CB" w:rsidP="00F41325">
            <w:pPr>
              <w:rPr>
                <w:rFonts w:cs="Arial"/>
                <w:bCs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D2C42" w14:textId="77777777" w:rsidR="00A236CB" w:rsidRPr="00F52591" w:rsidRDefault="00A236CB" w:rsidP="00F41325">
            <w:pPr>
              <w:jc w:val="center"/>
              <w:rPr>
                <w:rFonts w:cs="Arial"/>
                <w:bCs/>
              </w:rPr>
            </w:pPr>
            <w:r w:rsidRPr="00F52591">
              <w:rPr>
                <w:rFonts w:cs="Arial"/>
                <w:bCs/>
              </w:rPr>
              <w:t>simp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7B10C" w14:textId="77777777" w:rsidR="00A236CB" w:rsidRPr="00F52591" w:rsidRDefault="00A236CB" w:rsidP="00F41325">
            <w:pPr>
              <w:jc w:val="center"/>
              <w:rPr>
                <w:rFonts w:cs="Arial"/>
                <w:bCs/>
              </w:rPr>
            </w:pPr>
            <w:r w:rsidRPr="00F52591">
              <w:rPr>
                <w:rFonts w:cs="Arial"/>
                <w:bCs/>
              </w:rPr>
              <w:t>vegetation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007BB" w14:textId="77777777" w:rsidR="00A236CB" w:rsidRPr="00F52591" w:rsidRDefault="00A236CB" w:rsidP="00F41325">
            <w:pPr>
              <w:jc w:val="center"/>
              <w:rPr>
                <w:rFonts w:cs="Arial"/>
                <w:bCs/>
              </w:rPr>
            </w:pPr>
            <w:r w:rsidRPr="00F52591">
              <w:rPr>
                <w:rFonts w:cs="Arial"/>
                <w:bCs/>
              </w:rPr>
              <w:t>pebble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559D8" w14:textId="77777777" w:rsidR="00A236CB" w:rsidRPr="00F52591" w:rsidRDefault="00A236CB" w:rsidP="00F41325">
            <w:pPr>
              <w:jc w:val="center"/>
              <w:rPr>
                <w:rFonts w:cs="Arial"/>
                <w:bCs/>
              </w:rPr>
            </w:pPr>
            <w:r w:rsidRPr="00F52591">
              <w:rPr>
                <w:rFonts w:cs="Arial"/>
                <w:bCs/>
              </w:rPr>
              <w:t>complex</w:t>
            </w:r>
          </w:p>
        </w:tc>
      </w:tr>
      <w:tr w:rsidR="00A236CB" w:rsidRPr="00F52591" w14:paraId="5B5083E9" w14:textId="77777777" w:rsidTr="004F3BB9">
        <w:trPr>
          <w:trHeight w:val="648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A150C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L</w:t>
            </w:r>
          </w:p>
        </w:tc>
        <w:tc>
          <w:tcPr>
            <w:tcW w:w="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33A5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M</w:t>
            </w:r>
          </w:p>
        </w:tc>
        <w:tc>
          <w:tcPr>
            <w:tcW w:w="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02F3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5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2574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38 - 49        41.78 ± .6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B2AD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7 - 41       33.83 ± .9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6107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13 - 34      21.33 ±1.4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D1CA3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13 - 28      20.94 ±.95</w:t>
            </w:r>
          </w:p>
        </w:tc>
      </w:tr>
      <w:tr w:rsidR="00A236CB" w:rsidRPr="00F52591" w14:paraId="2F6B8C34" w14:textId="77777777" w:rsidTr="004F3BB9">
        <w:trPr>
          <w:trHeight w:val="648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174A9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R</w:t>
            </w:r>
          </w:p>
        </w:tc>
        <w:tc>
          <w:tcPr>
            <w:tcW w:w="7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54A43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EE87F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293B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15 - 27        21.89 ± 1.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6EC9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8 - 22         14.5± 0.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F141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5 - 16          9.83 ± 0.7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3B74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 xml:space="preserve">4 - 12         </w:t>
            </w:r>
          </w:p>
          <w:p w14:paraId="5EDBC042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7.11 ± 0.58</w:t>
            </w:r>
          </w:p>
        </w:tc>
      </w:tr>
      <w:tr w:rsidR="00A236CB" w:rsidRPr="00F52591" w14:paraId="4522960C" w14:textId="77777777" w:rsidTr="004F3BB9">
        <w:trPr>
          <w:trHeight w:val="648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E73C4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D</w:t>
            </w:r>
          </w:p>
        </w:tc>
        <w:tc>
          <w:tcPr>
            <w:tcW w:w="7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C0DFB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11F9D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A42C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2 - 50             38 ± 2.3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51988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5 - 41       33.06 ± 1.0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3F4F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14 - 28     21.83 ±0.8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6AFCA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9 - 20       13.89 ±0.85</w:t>
            </w:r>
          </w:p>
        </w:tc>
      </w:tr>
      <w:tr w:rsidR="00A236CB" w:rsidRPr="00F52591" w14:paraId="439C6E4A" w14:textId="77777777" w:rsidTr="004F3BB9">
        <w:trPr>
          <w:trHeight w:val="648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3701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L</w:t>
            </w:r>
          </w:p>
        </w:tc>
        <w:tc>
          <w:tcPr>
            <w:tcW w:w="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209BD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C</w:t>
            </w:r>
          </w:p>
        </w:tc>
        <w:tc>
          <w:tcPr>
            <w:tcW w:w="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727A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5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6B7F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6 - 43          35.5 ± 1.2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8AF4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4 - 40       32.94 ± 0.8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85BC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</w:rPr>
            </w:pPr>
            <w:r w:rsidRPr="00F52591">
              <w:rPr>
                <w:rFonts w:cs="Arial"/>
                <w:color w:val="000000"/>
              </w:rPr>
              <w:t>9 - 24       17.22 ±0.9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267FF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</w:rPr>
            </w:pPr>
            <w:r w:rsidRPr="00F52591">
              <w:rPr>
                <w:rFonts w:cs="Arial"/>
                <w:color w:val="000000"/>
              </w:rPr>
              <w:t>18 - 35       28.17 ±1.16</w:t>
            </w:r>
          </w:p>
        </w:tc>
      </w:tr>
      <w:tr w:rsidR="00A236CB" w:rsidRPr="00F52591" w14:paraId="6F2F6B3B" w14:textId="77777777" w:rsidTr="004F3BB9">
        <w:trPr>
          <w:trHeight w:val="648"/>
          <w:jc w:val="center"/>
        </w:trPr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3FDFC0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R</w:t>
            </w:r>
          </w:p>
        </w:tc>
        <w:tc>
          <w:tcPr>
            <w:tcW w:w="72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477C4E8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1C9D14C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6F225B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12 - 38        24.17 ±2.09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85DD6C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8 - 18         12.78 ± 0.67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8C1BFA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</w:rPr>
            </w:pPr>
            <w:r w:rsidRPr="00F52591">
              <w:rPr>
                <w:rFonts w:cs="Arial"/>
                <w:color w:val="000000"/>
              </w:rPr>
              <w:t>5 - 15          9.61 ± .57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1A11F2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</w:rPr>
            </w:pPr>
            <w:r w:rsidRPr="00F52591">
              <w:rPr>
                <w:rFonts w:cs="Arial"/>
                <w:color w:val="000000"/>
              </w:rPr>
              <w:t>4 - 14            9.5 ± 0.72</w:t>
            </w:r>
          </w:p>
        </w:tc>
      </w:tr>
      <w:tr w:rsidR="00A236CB" w:rsidRPr="00F52591" w14:paraId="3AF7F7CE" w14:textId="77777777" w:rsidTr="004F3BB9">
        <w:trPr>
          <w:trHeight w:val="648"/>
          <w:jc w:val="center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1B7C3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D</w:t>
            </w:r>
          </w:p>
        </w:tc>
        <w:tc>
          <w:tcPr>
            <w:tcW w:w="7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37B19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63DF5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3AB9C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18 - 36        26.28 ± 1.4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B3DB6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15 - 35        23.06 ± 1.4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B583E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</w:rPr>
            </w:pPr>
            <w:r w:rsidRPr="00F52591">
              <w:rPr>
                <w:rFonts w:cs="Arial"/>
                <w:color w:val="000000"/>
              </w:rPr>
              <w:t>10 - 25     17.17 ±1.0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5165F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</w:rPr>
            </w:pPr>
            <w:r w:rsidRPr="00F52591">
              <w:rPr>
                <w:rFonts w:cs="Arial"/>
                <w:color w:val="000000"/>
              </w:rPr>
              <w:t>16 - 25     20.11 ±0.59</w:t>
            </w:r>
          </w:p>
        </w:tc>
      </w:tr>
      <w:tr w:rsidR="00A236CB" w:rsidRPr="00F52591" w14:paraId="0C43800E" w14:textId="77777777" w:rsidTr="004F3BB9">
        <w:trPr>
          <w:trHeight w:val="648"/>
          <w:jc w:val="center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63A4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L</w:t>
            </w:r>
          </w:p>
        </w:tc>
        <w:tc>
          <w:tcPr>
            <w:tcW w:w="7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6133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M</w:t>
            </w:r>
          </w:p>
        </w:tc>
        <w:tc>
          <w:tcPr>
            <w:tcW w:w="6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6941A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00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9A96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49 - 92        66.22 ± 3.08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350F9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33 - 74       50.78 ± 2.4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62A30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2 - 46     33.39 ±1.68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D4317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11 - 26          16.72 ±0.99</w:t>
            </w:r>
          </w:p>
        </w:tc>
      </w:tr>
      <w:tr w:rsidR="00A236CB" w:rsidRPr="00F52591" w14:paraId="5E7797C3" w14:textId="77777777" w:rsidTr="004F3BB9">
        <w:trPr>
          <w:trHeight w:val="648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4637E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R</w:t>
            </w:r>
          </w:p>
        </w:tc>
        <w:tc>
          <w:tcPr>
            <w:tcW w:w="7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99A6A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58C7B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1875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</w:rPr>
            </w:pPr>
            <w:r w:rsidRPr="00F52591">
              <w:rPr>
                <w:rFonts w:cs="Arial"/>
                <w:color w:val="000000"/>
              </w:rPr>
              <w:t>58 - 85          71.5 ± 1.9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62F2C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38 - 69       50.06 ± 2.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8FAF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1 - 47       31.17 ±1.7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3192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11 - 25     17.67 ±0.96</w:t>
            </w:r>
          </w:p>
        </w:tc>
      </w:tr>
      <w:tr w:rsidR="00A236CB" w:rsidRPr="00F52591" w14:paraId="5B045E11" w14:textId="77777777" w:rsidTr="004F3BB9">
        <w:trPr>
          <w:trHeight w:val="648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5F8FF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D</w:t>
            </w:r>
          </w:p>
        </w:tc>
        <w:tc>
          <w:tcPr>
            <w:tcW w:w="7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E0A5A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015FB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81E9D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67 - 93        78.61 ± 1.5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B6479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58 - 86       68.61 ± 2.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3DF6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0 - 65     46.83 ±3.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7F590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35- 53      43.89 ±1.36</w:t>
            </w:r>
          </w:p>
        </w:tc>
      </w:tr>
      <w:tr w:rsidR="00A236CB" w:rsidRPr="00F52591" w14:paraId="70FCBDD3" w14:textId="77777777" w:rsidTr="004F3BB9">
        <w:trPr>
          <w:trHeight w:val="648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99A53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L</w:t>
            </w:r>
          </w:p>
        </w:tc>
        <w:tc>
          <w:tcPr>
            <w:tcW w:w="7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C24E6D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C</w:t>
            </w:r>
          </w:p>
        </w:tc>
        <w:tc>
          <w:tcPr>
            <w:tcW w:w="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477122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0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EE67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45 - 72        59.11 ± 1.6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E971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38 - 62       48.39 ± 1.6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96FFC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0 - 45       30.5 ± 1.5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11E1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8 - 45      36.89 ±1.11</w:t>
            </w:r>
          </w:p>
        </w:tc>
      </w:tr>
      <w:tr w:rsidR="00A236CB" w:rsidRPr="00F52591" w14:paraId="779E8585" w14:textId="77777777" w:rsidTr="004F3BB9">
        <w:trPr>
          <w:trHeight w:val="648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46BB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R</w:t>
            </w:r>
          </w:p>
        </w:tc>
        <w:tc>
          <w:tcPr>
            <w:tcW w:w="7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A5502B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17276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07D6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35 - 56         45.22 ± 1.3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76F4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7 - 51       34.72 ± 1.4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6328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</w:rPr>
            </w:pPr>
            <w:r w:rsidRPr="00F52591">
              <w:rPr>
                <w:rFonts w:cs="Arial"/>
                <w:color w:val="000000"/>
              </w:rPr>
              <w:t>15 - 37     25.39 ±1.4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BA51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</w:rPr>
            </w:pPr>
            <w:r w:rsidRPr="00F52591">
              <w:rPr>
                <w:rFonts w:cs="Arial"/>
                <w:color w:val="000000"/>
              </w:rPr>
              <w:t>6 - 28       14.11 ±1.64</w:t>
            </w:r>
          </w:p>
        </w:tc>
      </w:tr>
      <w:tr w:rsidR="00A236CB" w:rsidRPr="00F52591" w14:paraId="1D1E6C58" w14:textId="77777777" w:rsidTr="004F3BB9">
        <w:trPr>
          <w:trHeight w:val="648"/>
          <w:jc w:val="center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54631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D</w:t>
            </w:r>
          </w:p>
        </w:tc>
        <w:tc>
          <w:tcPr>
            <w:tcW w:w="7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2777B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E6D92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E433F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51 - 82        68.72 ± 2.2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68D1E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45 - 72       56.11 ± 1.8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0B1CE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</w:rPr>
            </w:pPr>
            <w:r w:rsidRPr="00F52591">
              <w:rPr>
                <w:rFonts w:cs="Arial"/>
                <w:color w:val="000000"/>
              </w:rPr>
              <w:t>36 - 46      40.61 ±0.7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21A0F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</w:rPr>
            </w:pPr>
            <w:r w:rsidRPr="00F52591">
              <w:rPr>
                <w:rFonts w:cs="Arial"/>
                <w:color w:val="000000"/>
              </w:rPr>
              <w:t>31 - 51     42.22 ±1.28</w:t>
            </w:r>
          </w:p>
        </w:tc>
      </w:tr>
    </w:tbl>
    <w:p w14:paraId="332F3CF8" w14:textId="77777777" w:rsidR="00A236CB" w:rsidRPr="00F52591" w:rsidRDefault="00A236CB" w:rsidP="00F41325"/>
    <w:p w14:paraId="3642C585" w14:textId="77777777" w:rsidR="00A236CB" w:rsidRPr="00F52591" w:rsidRDefault="00A236CB" w:rsidP="00F41325"/>
    <w:p w14:paraId="3AA04779" w14:textId="77777777" w:rsidR="00A236CB" w:rsidRPr="00F52591" w:rsidRDefault="00A236CB" w:rsidP="00F41325">
      <w:pPr>
        <w:tabs>
          <w:tab w:val="left" w:pos="6210"/>
          <w:tab w:val="left" w:pos="7740"/>
        </w:tabs>
      </w:pPr>
    </w:p>
    <w:p w14:paraId="31E2C3BA" w14:textId="77777777" w:rsidR="00A236CB" w:rsidRPr="00F52591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637B7715" w14:textId="77777777" w:rsidR="00A236CB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12944988" w14:textId="77777777" w:rsidR="00A236CB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5DD5A545" w14:textId="77777777" w:rsidR="00A236CB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6832311D" w14:textId="77777777" w:rsidR="00A236CB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689318B3" w14:textId="77777777" w:rsidR="00A236CB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6E276BD5" w14:textId="77777777" w:rsidR="00A236CB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7960BE4A" w14:textId="77777777" w:rsidR="00A236CB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0F711D17" w14:textId="77777777" w:rsidR="00A236CB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0175A6BE" w14:textId="77777777" w:rsidR="00A236CB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198A8105" w14:textId="77777777" w:rsidR="00A236CB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718466EB" w14:textId="77777777" w:rsidR="00A236CB" w:rsidRPr="00F52591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7F6D435C" w14:textId="77777777" w:rsidR="00A236CB" w:rsidRPr="00F52591" w:rsidRDefault="00A236CB" w:rsidP="00F41325">
      <w:pPr>
        <w:tabs>
          <w:tab w:val="left" w:pos="6210"/>
          <w:tab w:val="left" w:pos="7740"/>
        </w:tabs>
        <w:rPr>
          <w:b/>
        </w:rPr>
      </w:pPr>
      <w:r w:rsidRPr="00F52591">
        <w:rPr>
          <w:b/>
        </w:rPr>
        <w:t xml:space="preserve">B. </w:t>
      </w:r>
      <w:r>
        <w:rPr>
          <w:b/>
        </w:rPr>
        <w:t>Predator d</w:t>
      </w:r>
      <w:r w:rsidRPr="00F52591">
        <w:rPr>
          <w:b/>
        </w:rPr>
        <w:t>ensity: 4 predators</w:t>
      </w:r>
    </w:p>
    <w:tbl>
      <w:tblPr>
        <w:tblW w:w="7991" w:type="dxa"/>
        <w:jc w:val="center"/>
        <w:tblLayout w:type="fixed"/>
        <w:tblLook w:val="04A0" w:firstRow="1" w:lastRow="0" w:firstColumn="1" w:lastColumn="0" w:noHBand="0" w:noVBand="1"/>
      </w:tblPr>
      <w:tblGrid>
        <w:gridCol w:w="8"/>
        <w:gridCol w:w="894"/>
        <w:gridCol w:w="615"/>
        <w:gridCol w:w="671"/>
        <w:gridCol w:w="1531"/>
        <w:gridCol w:w="1488"/>
        <w:gridCol w:w="1391"/>
        <w:gridCol w:w="1393"/>
      </w:tblGrid>
      <w:tr w:rsidR="00A236CB" w:rsidRPr="00F52591" w14:paraId="218EF088" w14:textId="77777777" w:rsidTr="004F3BB9">
        <w:trPr>
          <w:trHeight w:val="342"/>
          <w:jc w:val="center"/>
        </w:trPr>
        <w:tc>
          <w:tcPr>
            <w:tcW w:w="7991" w:type="dxa"/>
            <w:gridSpan w:val="8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DBE1DEE" w14:textId="77777777" w:rsidR="00A236CB" w:rsidRPr="00F52591" w:rsidRDefault="00A236CB" w:rsidP="00F41325">
            <w:pPr>
              <w:rPr>
                <w:rFonts w:cs="Arial"/>
              </w:rPr>
            </w:pPr>
            <w:r w:rsidRPr="00F52591">
              <w:rPr>
                <w:rFonts w:cs="Arial"/>
              </w:rPr>
              <w:t> IG predator only </w:t>
            </w:r>
          </w:p>
        </w:tc>
      </w:tr>
      <w:tr w:rsidR="00A236CB" w:rsidRPr="00F52591" w14:paraId="537AA974" w14:textId="77777777" w:rsidTr="004F3BB9">
        <w:trPr>
          <w:gridBefore w:val="1"/>
          <w:wBefore w:w="8" w:type="dxa"/>
          <w:trHeight w:val="648"/>
          <w:jc w:val="center"/>
        </w:trPr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3AE464F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 xml:space="preserve">Predator species </w:t>
            </w:r>
          </w:p>
          <w:p w14:paraId="4FCC0151" w14:textId="77777777" w:rsidR="00A236CB" w:rsidRPr="00F52591" w:rsidRDefault="00A236CB" w:rsidP="00F41325">
            <w:pPr>
              <w:jc w:val="center"/>
              <w:rPr>
                <w:rFonts w:cs="Arial"/>
                <w:b/>
              </w:rPr>
            </w:pPr>
            <w:r w:rsidRPr="00F52591">
              <w:rPr>
                <w:rFonts w:cs="Arial"/>
                <w:b/>
              </w:rPr>
              <w:t>(4 each)</w:t>
            </w:r>
          </w:p>
        </w:tc>
        <w:tc>
          <w:tcPr>
            <w:tcW w:w="6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05B583D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Prey species</w:t>
            </w:r>
          </w:p>
        </w:tc>
        <w:tc>
          <w:tcPr>
            <w:tcW w:w="6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5517DE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Prey density</w:t>
            </w:r>
          </w:p>
        </w:tc>
        <w:tc>
          <w:tcPr>
            <w:tcW w:w="58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17537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Habitat condition</w:t>
            </w:r>
          </w:p>
        </w:tc>
      </w:tr>
      <w:tr w:rsidR="00A236CB" w:rsidRPr="00F52591" w14:paraId="59B70489" w14:textId="77777777" w:rsidTr="004F3BB9">
        <w:trPr>
          <w:gridBefore w:val="1"/>
          <w:wBefore w:w="8" w:type="dxa"/>
          <w:trHeight w:val="648"/>
          <w:jc w:val="center"/>
        </w:trPr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3A554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AA475B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03E9B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EA444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simpl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08405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vegetatio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579F3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pebble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439B8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complex</w:t>
            </w:r>
          </w:p>
        </w:tc>
      </w:tr>
      <w:tr w:rsidR="00A236CB" w:rsidRPr="00F52591" w14:paraId="237E1748" w14:textId="77777777" w:rsidTr="004F3BB9">
        <w:trPr>
          <w:gridBefore w:val="1"/>
          <w:wBefore w:w="8" w:type="dxa"/>
          <w:trHeight w:val="648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5DA8D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L</w:t>
            </w:r>
          </w:p>
        </w:tc>
        <w:tc>
          <w:tcPr>
            <w:tcW w:w="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E4ACE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M</w:t>
            </w:r>
          </w:p>
        </w:tc>
        <w:tc>
          <w:tcPr>
            <w:tcW w:w="6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8BD25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5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CF51A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45 - 50        48.67 ± .3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3DD48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31 - 48       38.78 ±1.0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CF04C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7 - 48       37.5 ± 1.4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B3E9F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18 - 35      25.28 ±1.22</w:t>
            </w:r>
          </w:p>
        </w:tc>
      </w:tr>
      <w:tr w:rsidR="00A236CB" w:rsidRPr="00F52591" w14:paraId="4167220B" w14:textId="77777777" w:rsidTr="004F3BB9">
        <w:trPr>
          <w:gridBefore w:val="1"/>
          <w:wBefore w:w="8" w:type="dxa"/>
          <w:trHeight w:val="648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FDD81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R</w:t>
            </w:r>
          </w:p>
        </w:tc>
        <w:tc>
          <w:tcPr>
            <w:tcW w:w="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1681F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6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420F7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63F2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5 - 42            35 ± 1.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407F1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14 - 28         15.5± 0.7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835C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11 - 22         15.5 ± 0.7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6651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6 - 18         12.39 ± 0.75</w:t>
            </w:r>
          </w:p>
        </w:tc>
      </w:tr>
      <w:tr w:rsidR="00A236CB" w:rsidRPr="00F52591" w14:paraId="7E6A25D0" w14:textId="77777777" w:rsidTr="004F3BB9">
        <w:trPr>
          <w:gridBefore w:val="1"/>
          <w:wBefore w:w="8" w:type="dxa"/>
          <w:trHeight w:val="648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1DA10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D</w:t>
            </w:r>
          </w:p>
        </w:tc>
        <w:tc>
          <w:tcPr>
            <w:tcW w:w="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75806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6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8D193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C9D63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38 - 48             42.17 ± 0.7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EC683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8 - 38     33.72 ± 0.7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9C4D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10 - 26      17.83 ± 1.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33AF9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5 - 20       11.39 ± 1.06</w:t>
            </w:r>
          </w:p>
        </w:tc>
      </w:tr>
      <w:tr w:rsidR="00A236CB" w:rsidRPr="00F52591" w14:paraId="2573052F" w14:textId="77777777" w:rsidTr="004F3BB9">
        <w:trPr>
          <w:gridBefore w:val="1"/>
          <w:wBefore w:w="8" w:type="dxa"/>
          <w:trHeight w:val="648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A814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L</w:t>
            </w:r>
          </w:p>
        </w:tc>
        <w:tc>
          <w:tcPr>
            <w:tcW w:w="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1E97F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C</w:t>
            </w:r>
          </w:p>
        </w:tc>
        <w:tc>
          <w:tcPr>
            <w:tcW w:w="6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78BFF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5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8DD3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38 - 49          42.28 ± 0.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CFD6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19 - 42      32.61 ± 1.4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2C12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</w:rPr>
            </w:pPr>
            <w:r w:rsidRPr="00F52591">
              <w:rPr>
                <w:rFonts w:cs="Arial"/>
                <w:color w:val="000000"/>
              </w:rPr>
              <w:t>11 - 28      20.56 ± 1.4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07485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</w:rPr>
            </w:pPr>
            <w:r w:rsidRPr="00F52591">
              <w:rPr>
                <w:rFonts w:cs="Arial"/>
                <w:color w:val="000000"/>
              </w:rPr>
              <w:t>24 - 35       29.67 ± 0.87</w:t>
            </w:r>
          </w:p>
        </w:tc>
      </w:tr>
      <w:tr w:rsidR="00A236CB" w:rsidRPr="00F52591" w14:paraId="5BEC3221" w14:textId="77777777" w:rsidTr="004F3BB9">
        <w:trPr>
          <w:gridBefore w:val="1"/>
          <w:wBefore w:w="8" w:type="dxa"/>
          <w:trHeight w:val="648"/>
          <w:jc w:val="center"/>
        </w:trPr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9AA115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R</w:t>
            </w:r>
          </w:p>
        </w:tc>
        <w:tc>
          <w:tcPr>
            <w:tcW w:w="61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F2287A1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67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ABA2600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5080E0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0 - 38        27.78 ±1.27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6CF808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11 - 25        18.67 ± 1.08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73F8B1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</w:rPr>
            </w:pPr>
            <w:r w:rsidRPr="00F52591">
              <w:rPr>
                <w:rFonts w:cs="Arial"/>
                <w:color w:val="000000"/>
              </w:rPr>
              <w:t>5 - 21          11.22 ±1 .09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18511A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</w:rPr>
            </w:pPr>
            <w:r w:rsidRPr="00F52591">
              <w:rPr>
                <w:rFonts w:cs="Arial"/>
                <w:color w:val="000000"/>
              </w:rPr>
              <w:t>8 - 23           14 ± 1.06</w:t>
            </w:r>
          </w:p>
        </w:tc>
      </w:tr>
      <w:tr w:rsidR="00A236CB" w:rsidRPr="00F52591" w14:paraId="38E0E94E" w14:textId="77777777" w:rsidTr="004F3BB9">
        <w:trPr>
          <w:gridBefore w:val="1"/>
          <w:wBefore w:w="8" w:type="dxa"/>
          <w:trHeight w:val="648"/>
          <w:jc w:val="center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BF41B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D</w:t>
            </w:r>
          </w:p>
        </w:tc>
        <w:tc>
          <w:tcPr>
            <w:tcW w:w="6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07AA9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E90D8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7743A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33 - 43          38.5 ± 0.7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2B308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2 - 42        32.94 ± 1.3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B0B35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</w:rPr>
            </w:pPr>
            <w:r w:rsidRPr="00F52591">
              <w:rPr>
                <w:rFonts w:cs="Arial"/>
                <w:color w:val="000000"/>
              </w:rPr>
              <w:t>15 - 32     22.39 ± 1.2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9A6CE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</w:rPr>
            </w:pPr>
            <w:r w:rsidRPr="00F52591">
              <w:rPr>
                <w:rFonts w:cs="Arial"/>
                <w:color w:val="000000"/>
              </w:rPr>
              <w:t>16 - 32        23 ± 0.95</w:t>
            </w:r>
          </w:p>
        </w:tc>
      </w:tr>
      <w:tr w:rsidR="00A236CB" w:rsidRPr="00F52591" w14:paraId="177DE61C" w14:textId="77777777" w:rsidTr="004F3BB9">
        <w:trPr>
          <w:gridBefore w:val="1"/>
          <w:wBefore w:w="8" w:type="dxa"/>
          <w:trHeight w:val="648"/>
          <w:jc w:val="center"/>
        </w:trPr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31F38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L</w:t>
            </w:r>
          </w:p>
        </w:tc>
        <w:tc>
          <w:tcPr>
            <w:tcW w:w="6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6A08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M</w:t>
            </w:r>
          </w:p>
        </w:tc>
        <w:tc>
          <w:tcPr>
            <w:tcW w:w="6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81B5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0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5DD90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75 - 106        94.83 ± 1.86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1AADD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58 - 90       75.22 ± 2.14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BA0C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41 - 79     53.83 ± 2.14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24F6D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17 - 41         29.11 ± 1.78</w:t>
            </w:r>
          </w:p>
        </w:tc>
      </w:tr>
      <w:tr w:rsidR="00A236CB" w:rsidRPr="00F52591" w14:paraId="649D8053" w14:textId="77777777" w:rsidTr="004F3BB9">
        <w:trPr>
          <w:gridBefore w:val="1"/>
          <w:wBefore w:w="8" w:type="dxa"/>
          <w:trHeight w:val="648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8E05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R</w:t>
            </w:r>
          </w:p>
        </w:tc>
        <w:tc>
          <w:tcPr>
            <w:tcW w:w="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24B73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6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581BA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E754B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72 - 92          83.4 ± 1.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684FB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52 - 68     58.72± 0.9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856A5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35 - 52       43.5 ± 1.2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BA08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1 - 36    28.89 ± 1.00</w:t>
            </w:r>
          </w:p>
        </w:tc>
      </w:tr>
      <w:tr w:rsidR="00A236CB" w:rsidRPr="00F52591" w14:paraId="2CE1FBCD" w14:textId="77777777" w:rsidTr="004F3BB9">
        <w:trPr>
          <w:gridBefore w:val="1"/>
          <w:wBefore w:w="8" w:type="dxa"/>
          <w:trHeight w:val="648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CB92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D</w:t>
            </w:r>
          </w:p>
        </w:tc>
        <w:tc>
          <w:tcPr>
            <w:tcW w:w="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E443A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6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C5B03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C31F8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72 - 99       85.22 ± 1.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D38E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62 - 78      69.78 ± 1.0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E4F8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43 - 63          54 ± 1.2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FDFF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7- 52      38.33 ± 1.46</w:t>
            </w:r>
          </w:p>
        </w:tc>
      </w:tr>
      <w:tr w:rsidR="00A236CB" w:rsidRPr="00F52591" w14:paraId="4DEA0E4A" w14:textId="77777777" w:rsidTr="004F3BB9">
        <w:trPr>
          <w:gridBefore w:val="1"/>
          <w:wBefore w:w="8" w:type="dxa"/>
          <w:trHeight w:val="648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5AAFB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L</w:t>
            </w:r>
          </w:p>
        </w:tc>
        <w:tc>
          <w:tcPr>
            <w:tcW w:w="6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FD5246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C</w:t>
            </w:r>
          </w:p>
        </w:tc>
        <w:tc>
          <w:tcPr>
            <w:tcW w:w="6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4A2144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25BD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96 - 120        105.11 ± 1.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9D33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61 - 85     75.44 ± 1.4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289B0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39 - 71       53.44 ± 2.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90ECF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63 - 78     69.89 ± 1.01</w:t>
            </w:r>
          </w:p>
        </w:tc>
      </w:tr>
      <w:tr w:rsidR="00A236CB" w:rsidRPr="00F52591" w14:paraId="5453A8F3" w14:textId="77777777" w:rsidTr="004F3BB9">
        <w:trPr>
          <w:gridBefore w:val="1"/>
          <w:wBefore w:w="8" w:type="dxa"/>
          <w:trHeight w:val="648"/>
          <w:jc w:val="center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306B9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R</w:t>
            </w:r>
          </w:p>
        </w:tc>
        <w:tc>
          <w:tcPr>
            <w:tcW w:w="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5B8E0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26920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E54A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52 - 88         66.5 ± 2.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41A9B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32 - 52      39.72 ± 1.2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742B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</w:rPr>
            </w:pPr>
            <w:r w:rsidRPr="00F52591">
              <w:rPr>
                <w:rFonts w:cs="Arial"/>
                <w:color w:val="000000"/>
              </w:rPr>
              <w:t>19 - 36     25.22 ± 1.1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5083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</w:rPr>
            </w:pPr>
            <w:r w:rsidRPr="00F52591">
              <w:rPr>
                <w:rFonts w:cs="Arial"/>
                <w:color w:val="000000"/>
              </w:rPr>
              <w:t>10 - 29       20.16 ± 1.16</w:t>
            </w:r>
          </w:p>
        </w:tc>
      </w:tr>
      <w:tr w:rsidR="00A236CB" w:rsidRPr="00F52591" w14:paraId="3E71F0F3" w14:textId="77777777" w:rsidTr="004F3BB9">
        <w:trPr>
          <w:gridBefore w:val="1"/>
          <w:wBefore w:w="8" w:type="dxa"/>
          <w:trHeight w:val="648"/>
          <w:jc w:val="center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559AE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D</w:t>
            </w:r>
          </w:p>
        </w:tc>
        <w:tc>
          <w:tcPr>
            <w:tcW w:w="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E352A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A54A3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DDCE3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84 - 114        97.61 ± 1.2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FCAFA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52 - 74      63.17 ± 1.3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AC2D8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</w:rPr>
            </w:pPr>
            <w:r w:rsidRPr="00F52591">
              <w:rPr>
                <w:rFonts w:cs="Arial"/>
                <w:color w:val="000000"/>
              </w:rPr>
              <w:t>27 - 51      39.39 ± 2.0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1B321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</w:rPr>
            </w:pPr>
            <w:r w:rsidRPr="00F52591">
              <w:rPr>
                <w:rFonts w:cs="Arial"/>
                <w:color w:val="000000"/>
              </w:rPr>
              <w:t>27 - 64     45.83 ± 2.80</w:t>
            </w:r>
          </w:p>
        </w:tc>
      </w:tr>
    </w:tbl>
    <w:p w14:paraId="34356CB3" w14:textId="77777777" w:rsidR="00A236CB" w:rsidRPr="00F52591" w:rsidRDefault="00A236CB" w:rsidP="00F41325">
      <w:pPr>
        <w:tabs>
          <w:tab w:val="left" w:pos="6210"/>
          <w:tab w:val="left" w:pos="7740"/>
        </w:tabs>
      </w:pPr>
    </w:p>
    <w:p w14:paraId="0097E161" w14:textId="77777777" w:rsidR="00A236CB" w:rsidRPr="00F52591" w:rsidRDefault="00A236CB" w:rsidP="00F41325">
      <w:pPr>
        <w:tabs>
          <w:tab w:val="left" w:pos="6210"/>
          <w:tab w:val="left" w:pos="7740"/>
        </w:tabs>
      </w:pPr>
    </w:p>
    <w:p w14:paraId="5DADEB40" w14:textId="77777777" w:rsidR="00A236CB" w:rsidRPr="00F52591" w:rsidRDefault="00A236CB" w:rsidP="00F41325">
      <w:pPr>
        <w:tabs>
          <w:tab w:val="left" w:pos="6210"/>
          <w:tab w:val="left" w:pos="7740"/>
        </w:tabs>
      </w:pPr>
    </w:p>
    <w:p w14:paraId="7426EC1C" w14:textId="77777777" w:rsidR="00A236CB" w:rsidRPr="00F52591" w:rsidRDefault="00A236CB" w:rsidP="00F41325">
      <w:pPr>
        <w:tabs>
          <w:tab w:val="left" w:pos="6210"/>
          <w:tab w:val="left" w:pos="7740"/>
        </w:tabs>
      </w:pPr>
    </w:p>
    <w:p w14:paraId="143CEF20" w14:textId="77777777" w:rsidR="00A236CB" w:rsidRPr="00F52591" w:rsidRDefault="00A236CB" w:rsidP="00F41325">
      <w:pPr>
        <w:tabs>
          <w:tab w:val="left" w:pos="6210"/>
          <w:tab w:val="left" w:pos="7740"/>
        </w:tabs>
      </w:pPr>
    </w:p>
    <w:p w14:paraId="00AE6955" w14:textId="77777777" w:rsidR="00A236CB" w:rsidRPr="00F52591" w:rsidRDefault="00A236CB" w:rsidP="00F41325">
      <w:pPr>
        <w:jc w:val="both"/>
      </w:pPr>
    </w:p>
    <w:p w14:paraId="3E0B9907" w14:textId="77777777" w:rsidR="00A236CB" w:rsidRPr="00F52591" w:rsidRDefault="00A236CB" w:rsidP="00F41325">
      <w:pPr>
        <w:jc w:val="both"/>
      </w:pPr>
    </w:p>
    <w:p w14:paraId="5DFA6F65" w14:textId="77777777" w:rsidR="00A236CB" w:rsidRPr="00F52591" w:rsidRDefault="00A236CB" w:rsidP="00F41325">
      <w:pPr>
        <w:jc w:val="both"/>
      </w:pPr>
    </w:p>
    <w:p w14:paraId="6B90506D" w14:textId="77777777" w:rsidR="00A236CB" w:rsidRPr="00F52591" w:rsidRDefault="00A236CB" w:rsidP="00F41325">
      <w:pPr>
        <w:jc w:val="both"/>
      </w:pPr>
    </w:p>
    <w:p w14:paraId="1A6A6487" w14:textId="77777777" w:rsidR="00A236CB" w:rsidRDefault="00A236CB" w:rsidP="00F41325">
      <w:pPr>
        <w:jc w:val="both"/>
        <w:rPr>
          <w:b/>
        </w:rPr>
      </w:pPr>
    </w:p>
    <w:p w14:paraId="7E9F5D7D" w14:textId="77777777" w:rsidR="00A236CB" w:rsidRDefault="00A236CB" w:rsidP="00F41325">
      <w:pPr>
        <w:jc w:val="both"/>
        <w:rPr>
          <w:b/>
        </w:rPr>
      </w:pPr>
    </w:p>
    <w:p w14:paraId="42D28B6E" w14:textId="77777777" w:rsidR="00A236CB" w:rsidRDefault="00A236CB" w:rsidP="00F41325">
      <w:pPr>
        <w:jc w:val="both"/>
        <w:rPr>
          <w:b/>
        </w:rPr>
      </w:pPr>
    </w:p>
    <w:p w14:paraId="223BE117" w14:textId="77777777" w:rsidR="00A236CB" w:rsidRDefault="00A236CB" w:rsidP="00F41325">
      <w:pPr>
        <w:jc w:val="both"/>
        <w:rPr>
          <w:b/>
        </w:rPr>
      </w:pPr>
    </w:p>
    <w:p w14:paraId="6E36F8EF" w14:textId="77777777" w:rsidR="00A236CB" w:rsidRDefault="00A236CB" w:rsidP="00F41325">
      <w:pPr>
        <w:jc w:val="both"/>
        <w:rPr>
          <w:b/>
        </w:rPr>
      </w:pPr>
    </w:p>
    <w:p w14:paraId="4DF8D0E6" w14:textId="77777777" w:rsidR="00A236CB" w:rsidRDefault="00A236CB" w:rsidP="00F41325">
      <w:pPr>
        <w:jc w:val="both"/>
        <w:rPr>
          <w:b/>
        </w:rPr>
      </w:pPr>
    </w:p>
    <w:p w14:paraId="5D72ECEE" w14:textId="77777777" w:rsidR="00A236CB" w:rsidRDefault="00A236CB" w:rsidP="00F41325">
      <w:pPr>
        <w:jc w:val="both"/>
        <w:rPr>
          <w:b/>
        </w:rPr>
      </w:pPr>
    </w:p>
    <w:p w14:paraId="1CF85D73" w14:textId="77777777" w:rsidR="00A236CB" w:rsidRPr="00F52591" w:rsidRDefault="004F3BB9" w:rsidP="00F41325">
      <w:pPr>
        <w:jc w:val="both"/>
      </w:pPr>
      <w:r>
        <w:rPr>
          <w:b/>
        </w:rPr>
        <w:t>S</w:t>
      </w:r>
      <w:r w:rsidR="00797452">
        <w:rPr>
          <w:b/>
        </w:rPr>
        <w:t>1</w:t>
      </w:r>
      <w:r>
        <w:rPr>
          <w:b/>
        </w:rPr>
        <w:t xml:space="preserve"> Table 3: Consumption of shared prey by </w:t>
      </w:r>
      <w:r>
        <w:rPr>
          <w:b/>
          <w:i/>
        </w:rPr>
        <w:t xml:space="preserve">A. </w:t>
      </w:r>
      <w:proofErr w:type="spellStart"/>
      <w:r w:rsidRPr="004F3BB9">
        <w:rPr>
          <w:b/>
          <w:i/>
        </w:rPr>
        <w:t>bouvieri</w:t>
      </w:r>
      <w:proofErr w:type="spellEnd"/>
      <w:r w:rsidRPr="004F3BB9">
        <w:rPr>
          <w:b/>
          <w:i/>
        </w:rPr>
        <w:t xml:space="preserve">: </w:t>
      </w:r>
      <w:r>
        <w:t xml:space="preserve">The consumption </w:t>
      </w:r>
      <w:r w:rsidR="00A236CB" w:rsidRPr="00F52591">
        <w:t xml:space="preserve">(mean ± SE) of shared prey (M, mosquito larvae; C, chironomid larvae) in presence of ten individuals of </w:t>
      </w:r>
      <w:r w:rsidR="00A236CB" w:rsidRPr="00F52591">
        <w:rPr>
          <w:i/>
        </w:rPr>
        <w:t>A</w:t>
      </w:r>
      <w:r w:rsidR="009B0BB5">
        <w:rPr>
          <w:i/>
        </w:rPr>
        <w:t xml:space="preserve">. </w:t>
      </w:r>
      <w:proofErr w:type="spellStart"/>
      <w:r w:rsidR="00A236CB" w:rsidRPr="00F52591">
        <w:rPr>
          <w:i/>
        </w:rPr>
        <w:t>bouvieri</w:t>
      </w:r>
      <w:proofErr w:type="spellEnd"/>
      <w:r w:rsidR="00BB1134">
        <w:rPr>
          <w:i/>
        </w:rPr>
        <w:t xml:space="preserve"> </w:t>
      </w:r>
      <w:r w:rsidR="00A236CB" w:rsidRPr="00F52591">
        <w:t>as predator</w:t>
      </w:r>
      <w:r w:rsidR="00BB1134">
        <w:t xml:space="preserve"> </w:t>
      </w:r>
      <w:r w:rsidR="00A236CB" w:rsidRPr="00F52591">
        <w:t xml:space="preserve">separately under four different habitat conditions and two levels </w:t>
      </w:r>
      <w:r w:rsidR="00A236CB">
        <w:t xml:space="preserve">of </w:t>
      </w:r>
      <w:r w:rsidR="00A236CB" w:rsidRPr="00F52591">
        <w:t xml:space="preserve">predator density. (For each predator, n= 18 replicates per prey per habitat condition for each prey type and density) </w:t>
      </w:r>
    </w:p>
    <w:p w14:paraId="7F25C955" w14:textId="77777777" w:rsidR="00A236CB" w:rsidRPr="00F52591" w:rsidRDefault="00A236CB" w:rsidP="00F41325">
      <w:pPr>
        <w:jc w:val="both"/>
      </w:pPr>
    </w:p>
    <w:p w14:paraId="67A9C9CC" w14:textId="77777777" w:rsidR="00A236CB" w:rsidRPr="00F52591" w:rsidRDefault="00A236CB" w:rsidP="00F41325">
      <w:pPr>
        <w:jc w:val="both"/>
      </w:pPr>
    </w:p>
    <w:tbl>
      <w:tblPr>
        <w:tblW w:w="7211" w:type="dxa"/>
        <w:jc w:val="center"/>
        <w:tblLook w:val="04A0" w:firstRow="1" w:lastRow="0" w:firstColumn="1" w:lastColumn="0" w:noHBand="0" w:noVBand="1"/>
      </w:tblPr>
      <w:tblGrid>
        <w:gridCol w:w="520"/>
        <w:gridCol w:w="582"/>
        <w:gridCol w:w="1668"/>
        <w:gridCol w:w="1594"/>
        <w:gridCol w:w="1411"/>
        <w:gridCol w:w="1436"/>
      </w:tblGrid>
      <w:tr w:rsidR="00A236CB" w:rsidRPr="00F52591" w14:paraId="236CCAD8" w14:textId="77777777" w:rsidTr="004F3BB9">
        <w:trPr>
          <w:trHeight w:val="285"/>
          <w:jc w:val="center"/>
        </w:trPr>
        <w:tc>
          <w:tcPr>
            <w:tcW w:w="72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8421" w14:textId="77777777" w:rsidR="00A236CB" w:rsidRPr="00F52591" w:rsidRDefault="00A236CB" w:rsidP="00F41325">
            <w:pPr>
              <w:jc w:val="center"/>
              <w:rPr>
                <w:rFonts w:cs="Arial"/>
                <w:b/>
              </w:rPr>
            </w:pPr>
            <w:r w:rsidRPr="00F52591">
              <w:rPr>
                <w:rFonts w:cs="Arial"/>
                <w:b/>
              </w:rPr>
              <w:t>10 IG prey</w:t>
            </w:r>
          </w:p>
        </w:tc>
      </w:tr>
      <w:tr w:rsidR="00A236CB" w:rsidRPr="00F52591" w14:paraId="66BF826C" w14:textId="77777777" w:rsidTr="004F3BB9">
        <w:trPr>
          <w:trHeight w:val="431"/>
          <w:jc w:val="center"/>
        </w:trPr>
        <w:tc>
          <w:tcPr>
            <w:tcW w:w="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FAE86D4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Prey species</w:t>
            </w:r>
          </w:p>
        </w:tc>
        <w:tc>
          <w:tcPr>
            <w:tcW w:w="5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5773C00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Prey density</w:t>
            </w:r>
          </w:p>
        </w:tc>
        <w:tc>
          <w:tcPr>
            <w:tcW w:w="61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57C54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Habitat condition</w:t>
            </w:r>
          </w:p>
        </w:tc>
      </w:tr>
      <w:tr w:rsidR="00A236CB" w:rsidRPr="00F52591" w14:paraId="5F7B2CA4" w14:textId="77777777" w:rsidTr="004F3BB9">
        <w:trPr>
          <w:trHeight w:val="1151"/>
          <w:jc w:val="center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B5641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5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8E077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821CD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simpl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596E1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vegetation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A14AD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pebble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7E9A4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complex</w:t>
            </w:r>
          </w:p>
        </w:tc>
      </w:tr>
      <w:tr w:rsidR="00A236CB" w:rsidRPr="00F52591" w14:paraId="21A62046" w14:textId="77777777" w:rsidTr="004F3BB9">
        <w:trPr>
          <w:trHeight w:val="480"/>
          <w:jc w:val="center"/>
        </w:trPr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6C7748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M</w:t>
            </w:r>
          </w:p>
        </w:tc>
        <w:tc>
          <w:tcPr>
            <w:tcW w:w="5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28C79E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50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7ED6A9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16 - 35        26.44 ± 1.27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FDD834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12 - 25       19.33 ±0 .95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5C0F51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8 - 22       21.33 ± 1.42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C47AC2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6 - 20       12.61 ±1.00</w:t>
            </w:r>
          </w:p>
        </w:tc>
      </w:tr>
      <w:tr w:rsidR="00A236CB" w:rsidRPr="00F52591" w14:paraId="77C06AE2" w14:textId="77777777" w:rsidTr="004F3BB9">
        <w:trPr>
          <w:trHeight w:val="570"/>
          <w:jc w:val="center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0CEF4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C</w:t>
            </w:r>
          </w:p>
        </w:tc>
        <w:tc>
          <w:tcPr>
            <w:tcW w:w="5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06951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519DF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7 - 22          16.94 ± 0.8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E6ADD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10 - 20       13.72 ± 0.6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65483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</w:rPr>
            </w:pPr>
            <w:r w:rsidRPr="00F52591">
              <w:rPr>
                <w:rFonts w:cs="Arial"/>
                <w:color w:val="000000"/>
              </w:rPr>
              <w:t>6 - 19          9.61 ± 0.7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4F038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</w:rPr>
            </w:pPr>
            <w:r w:rsidRPr="00F52591">
              <w:rPr>
                <w:rFonts w:cs="Arial"/>
                <w:color w:val="000000"/>
              </w:rPr>
              <w:t>5 - 16         9.61 ± 0.75</w:t>
            </w:r>
          </w:p>
        </w:tc>
      </w:tr>
      <w:tr w:rsidR="00A236CB" w:rsidRPr="00F52591" w14:paraId="459AEF59" w14:textId="77777777" w:rsidTr="004F3BB9">
        <w:trPr>
          <w:trHeight w:val="495"/>
          <w:jc w:val="center"/>
        </w:trPr>
        <w:tc>
          <w:tcPr>
            <w:tcW w:w="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D15870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M</w:t>
            </w:r>
          </w:p>
        </w:tc>
        <w:tc>
          <w:tcPr>
            <w:tcW w:w="58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3A8FBD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00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A91156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60 - 95        82.61 ± 2.56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0AFB9D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42 - 62       52.17 ± 1.23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639B1C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2 - 48     34.06 ± 1.43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4282A6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14 - 38          24 ± 1.46</w:t>
            </w:r>
          </w:p>
        </w:tc>
      </w:tr>
      <w:tr w:rsidR="00A236CB" w:rsidRPr="00F52591" w14:paraId="1C92645D" w14:textId="77777777" w:rsidTr="004F3BB9">
        <w:trPr>
          <w:trHeight w:val="555"/>
          <w:jc w:val="center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D0963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C</w:t>
            </w:r>
          </w:p>
        </w:tc>
        <w:tc>
          <w:tcPr>
            <w:tcW w:w="5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E15EC" w14:textId="77777777" w:rsidR="00A236CB" w:rsidRPr="00F52591" w:rsidRDefault="00A236CB" w:rsidP="00F41325">
            <w:pPr>
              <w:rPr>
                <w:rFonts w:cs="Arial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BDB58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58 - 79        68.11 ± 1.7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AAC4A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33 - 61       43.28 ± 1.5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06D3F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1 - 53       38.78 ± 2.3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BE5F9" w14:textId="77777777" w:rsidR="00A236CB" w:rsidRPr="00F52591" w:rsidRDefault="00A236CB" w:rsidP="00F41325">
            <w:pPr>
              <w:jc w:val="center"/>
              <w:rPr>
                <w:rFonts w:cs="Arial"/>
              </w:rPr>
            </w:pPr>
            <w:r w:rsidRPr="00F52591">
              <w:rPr>
                <w:rFonts w:cs="Arial"/>
              </w:rPr>
              <w:t>20 - 37      29.22 ± 1.10</w:t>
            </w:r>
          </w:p>
        </w:tc>
      </w:tr>
    </w:tbl>
    <w:p w14:paraId="372114A2" w14:textId="77777777" w:rsidR="00A236CB" w:rsidRPr="00F52591" w:rsidRDefault="00A236CB" w:rsidP="00F41325">
      <w:pPr>
        <w:tabs>
          <w:tab w:val="left" w:pos="6210"/>
          <w:tab w:val="left" w:pos="7740"/>
        </w:tabs>
      </w:pPr>
    </w:p>
    <w:p w14:paraId="0B216452" w14:textId="77777777" w:rsidR="00A236CB" w:rsidRPr="00F52591" w:rsidRDefault="00A236CB" w:rsidP="00F41325">
      <w:pPr>
        <w:tabs>
          <w:tab w:val="left" w:pos="6210"/>
          <w:tab w:val="left" w:pos="7740"/>
        </w:tabs>
      </w:pPr>
    </w:p>
    <w:p w14:paraId="1B124C9F" w14:textId="77777777" w:rsidR="00A236CB" w:rsidRPr="00F52591" w:rsidRDefault="00A236CB" w:rsidP="00F41325">
      <w:pPr>
        <w:tabs>
          <w:tab w:val="left" w:pos="6210"/>
          <w:tab w:val="left" w:pos="7740"/>
        </w:tabs>
      </w:pPr>
    </w:p>
    <w:p w14:paraId="28123765" w14:textId="77777777" w:rsidR="00A236CB" w:rsidRPr="00F52591" w:rsidRDefault="00A236CB" w:rsidP="00F41325">
      <w:pPr>
        <w:tabs>
          <w:tab w:val="left" w:pos="6210"/>
          <w:tab w:val="left" w:pos="7740"/>
        </w:tabs>
      </w:pPr>
    </w:p>
    <w:p w14:paraId="5DE3EA0B" w14:textId="77777777" w:rsidR="00A236CB" w:rsidRPr="00F52591" w:rsidRDefault="00A236CB" w:rsidP="00F41325">
      <w:pPr>
        <w:tabs>
          <w:tab w:val="left" w:pos="6210"/>
          <w:tab w:val="left" w:pos="7740"/>
        </w:tabs>
      </w:pPr>
    </w:p>
    <w:p w14:paraId="0B96855C" w14:textId="77777777" w:rsidR="00A236CB" w:rsidRPr="00F52591" w:rsidRDefault="00A236CB" w:rsidP="00F41325">
      <w:pPr>
        <w:tabs>
          <w:tab w:val="left" w:pos="6210"/>
          <w:tab w:val="left" w:pos="7740"/>
        </w:tabs>
      </w:pPr>
    </w:p>
    <w:p w14:paraId="2886DA56" w14:textId="77777777" w:rsidR="00A236CB" w:rsidRPr="00F52591" w:rsidRDefault="00A236CB" w:rsidP="00F41325">
      <w:pPr>
        <w:tabs>
          <w:tab w:val="left" w:pos="6210"/>
          <w:tab w:val="left" w:pos="7740"/>
        </w:tabs>
      </w:pPr>
    </w:p>
    <w:p w14:paraId="5872ECC2" w14:textId="77777777" w:rsidR="00A236CB" w:rsidRPr="00F52591" w:rsidRDefault="00A236CB" w:rsidP="00F41325">
      <w:pPr>
        <w:tabs>
          <w:tab w:val="left" w:pos="6210"/>
          <w:tab w:val="left" w:pos="7740"/>
        </w:tabs>
      </w:pPr>
    </w:p>
    <w:p w14:paraId="4BF1AE4F" w14:textId="77777777" w:rsidR="00A236CB" w:rsidRPr="00F52591" w:rsidRDefault="00A236CB" w:rsidP="00F41325">
      <w:pPr>
        <w:tabs>
          <w:tab w:val="left" w:pos="6210"/>
          <w:tab w:val="left" w:pos="7740"/>
        </w:tabs>
      </w:pPr>
    </w:p>
    <w:p w14:paraId="11B8F2C1" w14:textId="77777777" w:rsidR="00A236CB" w:rsidRPr="00F52591" w:rsidRDefault="00A236CB" w:rsidP="00F41325">
      <w:pPr>
        <w:jc w:val="both"/>
      </w:pPr>
    </w:p>
    <w:p w14:paraId="7F4598B9" w14:textId="77777777" w:rsidR="00A236CB" w:rsidRDefault="00A236CB" w:rsidP="00F41325">
      <w:pPr>
        <w:jc w:val="both"/>
      </w:pPr>
    </w:p>
    <w:p w14:paraId="2C00DD68" w14:textId="77777777" w:rsidR="00A236CB" w:rsidRDefault="00A236CB" w:rsidP="00F41325">
      <w:pPr>
        <w:jc w:val="both"/>
      </w:pPr>
    </w:p>
    <w:p w14:paraId="383A9D59" w14:textId="77777777" w:rsidR="00A236CB" w:rsidRDefault="00A236CB" w:rsidP="00F41325">
      <w:pPr>
        <w:jc w:val="both"/>
      </w:pPr>
    </w:p>
    <w:p w14:paraId="3BB32C82" w14:textId="77777777" w:rsidR="00A236CB" w:rsidRDefault="00A236CB" w:rsidP="00F41325">
      <w:pPr>
        <w:jc w:val="both"/>
      </w:pPr>
    </w:p>
    <w:p w14:paraId="63BF5483" w14:textId="77777777" w:rsidR="00A236CB" w:rsidRDefault="00A236CB" w:rsidP="00F41325">
      <w:pPr>
        <w:jc w:val="both"/>
      </w:pPr>
    </w:p>
    <w:p w14:paraId="3E1A04E6" w14:textId="77777777" w:rsidR="00A236CB" w:rsidRDefault="00A236CB" w:rsidP="00F41325">
      <w:pPr>
        <w:jc w:val="both"/>
      </w:pPr>
    </w:p>
    <w:p w14:paraId="073AC732" w14:textId="77777777" w:rsidR="00A236CB" w:rsidRDefault="00A236CB" w:rsidP="00F41325">
      <w:pPr>
        <w:jc w:val="both"/>
      </w:pPr>
    </w:p>
    <w:p w14:paraId="74F88242" w14:textId="77777777" w:rsidR="00A236CB" w:rsidRDefault="00A236CB" w:rsidP="00F41325">
      <w:pPr>
        <w:jc w:val="both"/>
      </w:pPr>
    </w:p>
    <w:p w14:paraId="7CAA078C" w14:textId="77777777" w:rsidR="00A236CB" w:rsidRDefault="00A236CB" w:rsidP="00F41325">
      <w:pPr>
        <w:jc w:val="both"/>
      </w:pPr>
    </w:p>
    <w:p w14:paraId="21F08384" w14:textId="77777777" w:rsidR="00A236CB" w:rsidRDefault="00A236CB" w:rsidP="00F41325">
      <w:pPr>
        <w:jc w:val="both"/>
      </w:pPr>
    </w:p>
    <w:p w14:paraId="22F229F5" w14:textId="77777777" w:rsidR="00A236CB" w:rsidRDefault="00A236CB" w:rsidP="00F41325">
      <w:pPr>
        <w:jc w:val="both"/>
      </w:pPr>
    </w:p>
    <w:p w14:paraId="3F406F06" w14:textId="77777777" w:rsidR="00A236CB" w:rsidRDefault="00A236CB" w:rsidP="00F41325">
      <w:pPr>
        <w:jc w:val="both"/>
      </w:pPr>
    </w:p>
    <w:p w14:paraId="25F01CE9" w14:textId="77777777" w:rsidR="00A236CB" w:rsidRDefault="00A236CB" w:rsidP="00F41325">
      <w:pPr>
        <w:jc w:val="both"/>
      </w:pPr>
    </w:p>
    <w:p w14:paraId="0791E76C" w14:textId="77777777" w:rsidR="00A236CB" w:rsidRDefault="00A236CB" w:rsidP="00F41325">
      <w:pPr>
        <w:jc w:val="both"/>
      </w:pPr>
    </w:p>
    <w:p w14:paraId="0367C65F" w14:textId="77777777" w:rsidR="00A236CB" w:rsidRDefault="00A236CB" w:rsidP="00F41325">
      <w:pPr>
        <w:jc w:val="both"/>
      </w:pPr>
    </w:p>
    <w:p w14:paraId="3F31DD77" w14:textId="77777777" w:rsidR="00A236CB" w:rsidRDefault="00FF6763" w:rsidP="00F41325">
      <w:pPr>
        <w:jc w:val="both"/>
      </w:pPr>
      <w:r>
        <w:br/>
      </w:r>
    </w:p>
    <w:p w14:paraId="7709E57C" w14:textId="77777777" w:rsidR="00A236CB" w:rsidRDefault="006054C5" w:rsidP="00F41325">
      <w:pPr>
        <w:jc w:val="both"/>
      </w:pPr>
      <w:r>
        <w:rPr>
          <w:b/>
        </w:rPr>
        <w:t>S</w:t>
      </w:r>
      <w:r w:rsidR="00797452">
        <w:rPr>
          <w:b/>
        </w:rPr>
        <w:t>1</w:t>
      </w:r>
      <w:r>
        <w:rPr>
          <w:b/>
        </w:rPr>
        <w:t xml:space="preserve"> Table 4: Mortality of shared prey in IGP system: </w:t>
      </w:r>
      <w:r w:rsidRPr="006054C5">
        <w:t>The</w:t>
      </w:r>
      <w:r>
        <w:t xml:space="preserve"> </w:t>
      </w:r>
      <w:r w:rsidRPr="006054C5">
        <w:t>m</w:t>
      </w:r>
      <w:r w:rsidR="00A236CB" w:rsidRPr="00F52591">
        <w:t xml:space="preserve">ortality (mean </w:t>
      </w:r>
      <w:proofErr w:type="gramStart"/>
      <w:r w:rsidR="00A236CB" w:rsidRPr="00F52591">
        <w:t>±  SE</w:t>
      </w:r>
      <w:proofErr w:type="gramEnd"/>
      <w:r w:rsidR="00A236CB" w:rsidRPr="00F52591">
        <w:t xml:space="preserve">) of shared prey (M, mosquito larvae; C, chironomid larvae) in  heteropteran IGP using </w:t>
      </w:r>
      <w:r w:rsidR="00A236CB" w:rsidRPr="00F52591">
        <w:rPr>
          <w:i/>
        </w:rPr>
        <w:t xml:space="preserve">D. </w:t>
      </w:r>
      <w:proofErr w:type="spellStart"/>
      <w:r w:rsidR="00A236CB" w:rsidRPr="00F52591">
        <w:rPr>
          <w:i/>
        </w:rPr>
        <w:t>rusticus</w:t>
      </w:r>
      <w:proofErr w:type="spellEnd"/>
      <w:r w:rsidR="00BB1134">
        <w:rPr>
          <w:i/>
        </w:rPr>
        <w:t xml:space="preserve"> </w:t>
      </w:r>
      <w:r w:rsidR="00A236CB" w:rsidRPr="00F52591">
        <w:t xml:space="preserve">(D), </w:t>
      </w:r>
      <w:r w:rsidR="00A236CB" w:rsidRPr="00F52591">
        <w:rPr>
          <w:i/>
        </w:rPr>
        <w:t xml:space="preserve">R. </w:t>
      </w:r>
      <w:proofErr w:type="spellStart"/>
      <w:r w:rsidR="00A236CB" w:rsidRPr="00F52591">
        <w:rPr>
          <w:i/>
        </w:rPr>
        <w:t>filiformis</w:t>
      </w:r>
      <w:proofErr w:type="spellEnd"/>
      <w:r w:rsidR="00BB1134">
        <w:rPr>
          <w:i/>
        </w:rPr>
        <w:t xml:space="preserve"> </w:t>
      </w:r>
      <w:r w:rsidR="00A236CB" w:rsidRPr="00F52591">
        <w:t xml:space="preserve">(R), and </w:t>
      </w:r>
      <w:r w:rsidR="00A236CB" w:rsidRPr="00F52591">
        <w:rPr>
          <w:i/>
        </w:rPr>
        <w:t>L. griseus</w:t>
      </w:r>
      <w:r w:rsidR="00A236CB" w:rsidRPr="00F52591">
        <w:t xml:space="preserve"> (L)  separately as IG predators and ten individuals of </w:t>
      </w:r>
      <w:r w:rsidR="00A236CB" w:rsidRPr="00F52591">
        <w:rPr>
          <w:i/>
        </w:rPr>
        <w:t xml:space="preserve">A. </w:t>
      </w:r>
      <w:proofErr w:type="spellStart"/>
      <w:r w:rsidR="00A236CB" w:rsidRPr="00F52591">
        <w:rPr>
          <w:i/>
        </w:rPr>
        <w:t>bouvieri</w:t>
      </w:r>
      <w:proofErr w:type="spellEnd"/>
      <w:r w:rsidR="00A236CB" w:rsidRPr="00F52591">
        <w:t xml:space="preserve"> as IG prey under four different habitat conditions and two levels of predator density. (For each predator, n= 18 replicates per prey per habitat condition for each prey type and density) </w:t>
      </w:r>
    </w:p>
    <w:p w14:paraId="51B5BC48" w14:textId="77777777" w:rsidR="00BB1134" w:rsidRPr="00F52591" w:rsidRDefault="00BB1134" w:rsidP="00F41325">
      <w:pPr>
        <w:jc w:val="both"/>
      </w:pPr>
    </w:p>
    <w:p w14:paraId="44050846" w14:textId="77777777" w:rsidR="00A236CB" w:rsidRPr="00F52591" w:rsidRDefault="00A236CB" w:rsidP="00F41325">
      <w:pPr>
        <w:ind w:firstLine="720"/>
        <w:jc w:val="both"/>
        <w:rPr>
          <w:b/>
        </w:rPr>
      </w:pPr>
      <w:r w:rsidRPr="00F52591">
        <w:rPr>
          <w:b/>
        </w:rPr>
        <w:t>A. 2 IG predators</w:t>
      </w:r>
    </w:p>
    <w:tbl>
      <w:tblPr>
        <w:tblW w:w="8511" w:type="dxa"/>
        <w:jc w:val="center"/>
        <w:tblLook w:val="04A0" w:firstRow="1" w:lastRow="0" w:firstColumn="1" w:lastColumn="0" w:noHBand="0" w:noVBand="1"/>
      </w:tblPr>
      <w:tblGrid>
        <w:gridCol w:w="947"/>
        <w:gridCol w:w="649"/>
        <w:gridCol w:w="845"/>
        <w:gridCol w:w="1495"/>
        <w:gridCol w:w="1605"/>
        <w:gridCol w:w="1530"/>
        <w:gridCol w:w="1440"/>
      </w:tblGrid>
      <w:tr w:rsidR="00A236CB" w:rsidRPr="00F52591" w14:paraId="75EC15D6" w14:textId="77777777" w:rsidTr="004F3BB9">
        <w:trPr>
          <w:trHeight w:val="255"/>
          <w:jc w:val="center"/>
        </w:trPr>
        <w:tc>
          <w:tcPr>
            <w:tcW w:w="9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01B3169" w14:textId="77777777" w:rsidR="00A236CB" w:rsidRPr="00F52591" w:rsidRDefault="00A236CB" w:rsidP="00F41325">
            <w:pPr>
              <w:jc w:val="center"/>
              <w:rPr>
                <w:rFonts w:cs="Arial"/>
                <w:b/>
                <w:bCs/>
                <w:lang w:val="en-IN" w:eastAsia="en-IN"/>
              </w:rPr>
            </w:pPr>
            <w:r w:rsidRPr="00F52591">
              <w:rPr>
                <w:rFonts w:cs="Arial"/>
                <w:b/>
                <w:bCs/>
                <w:lang w:val="en-IN" w:eastAsia="en-IN"/>
              </w:rPr>
              <w:t>Predator species</w:t>
            </w:r>
          </w:p>
        </w:tc>
        <w:tc>
          <w:tcPr>
            <w:tcW w:w="6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E4343A9" w14:textId="77777777" w:rsidR="00A236CB" w:rsidRPr="00F52591" w:rsidRDefault="00A236CB" w:rsidP="00F41325">
            <w:pPr>
              <w:jc w:val="center"/>
              <w:rPr>
                <w:rFonts w:cs="Arial"/>
                <w:b/>
                <w:bCs/>
                <w:lang w:val="en-IN" w:eastAsia="en-IN"/>
              </w:rPr>
            </w:pPr>
            <w:r w:rsidRPr="00F52591">
              <w:rPr>
                <w:rFonts w:cs="Arial"/>
                <w:b/>
                <w:bCs/>
                <w:lang w:val="en-IN" w:eastAsia="en-IN"/>
              </w:rPr>
              <w:t>Prey species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587A546" w14:textId="77777777" w:rsidR="00A236CB" w:rsidRPr="00F52591" w:rsidRDefault="00A236CB" w:rsidP="00F41325">
            <w:pPr>
              <w:jc w:val="center"/>
              <w:rPr>
                <w:rFonts w:cs="Arial"/>
                <w:b/>
                <w:bCs/>
                <w:lang w:val="en-IN" w:eastAsia="en-IN"/>
              </w:rPr>
            </w:pPr>
            <w:r w:rsidRPr="00F52591">
              <w:rPr>
                <w:rFonts w:cs="Arial"/>
                <w:b/>
                <w:bCs/>
                <w:lang w:val="en-IN" w:eastAsia="en-IN"/>
              </w:rPr>
              <w:t>Prey density</w:t>
            </w:r>
          </w:p>
        </w:tc>
        <w:tc>
          <w:tcPr>
            <w:tcW w:w="60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C6A6F" w14:textId="77777777" w:rsidR="00A236CB" w:rsidRPr="00F52591" w:rsidRDefault="00A236CB" w:rsidP="00F41325">
            <w:pPr>
              <w:jc w:val="center"/>
              <w:rPr>
                <w:rFonts w:cs="Arial"/>
                <w:b/>
                <w:bCs/>
                <w:lang w:val="en-IN" w:eastAsia="en-IN"/>
              </w:rPr>
            </w:pPr>
            <w:r w:rsidRPr="00F52591">
              <w:rPr>
                <w:rFonts w:cs="Arial"/>
                <w:b/>
                <w:bCs/>
                <w:lang w:val="en-IN" w:eastAsia="en-IN"/>
              </w:rPr>
              <w:t>Habitat condition</w:t>
            </w:r>
          </w:p>
        </w:tc>
      </w:tr>
      <w:tr w:rsidR="00A236CB" w:rsidRPr="00F52591" w14:paraId="50520557" w14:textId="77777777" w:rsidTr="004F3BB9">
        <w:trPr>
          <w:trHeight w:val="645"/>
          <w:jc w:val="center"/>
        </w:trPr>
        <w:tc>
          <w:tcPr>
            <w:tcW w:w="9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EBA22" w14:textId="77777777" w:rsidR="00A236CB" w:rsidRPr="00F52591" w:rsidRDefault="00A236CB" w:rsidP="00F41325">
            <w:pPr>
              <w:rPr>
                <w:rFonts w:cs="Arial"/>
                <w:b/>
                <w:bCs/>
                <w:lang w:val="en-IN" w:eastAsia="en-IN"/>
              </w:rPr>
            </w:pPr>
          </w:p>
        </w:tc>
        <w:tc>
          <w:tcPr>
            <w:tcW w:w="6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07B33F" w14:textId="77777777" w:rsidR="00A236CB" w:rsidRPr="00F52591" w:rsidRDefault="00A236CB" w:rsidP="00F41325">
            <w:pPr>
              <w:rPr>
                <w:rFonts w:cs="Arial"/>
                <w:b/>
                <w:bCs/>
                <w:lang w:val="en-IN" w:eastAsia="en-IN"/>
              </w:rPr>
            </w:pPr>
          </w:p>
        </w:tc>
        <w:tc>
          <w:tcPr>
            <w:tcW w:w="8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44C54" w14:textId="77777777" w:rsidR="00A236CB" w:rsidRPr="00F52591" w:rsidRDefault="00A236CB" w:rsidP="00F41325">
            <w:pPr>
              <w:rPr>
                <w:rFonts w:cs="Arial"/>
                <w:b/>
                <w:bCs/>
                <w:lang w:val="en-IN" w:eastAsia="en-I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1278E" w14:textId="77777777" w:rsidR="00A236CB" w:rsidRPr="00F52591" w:rsidRDefault="00A236CB" w:rsidP="00F41325">
            <w:pPr>
              <w:jc w:val="center"/>
              <w:rPr>
                <w:rFonts w:cs="Arial"/>
                <w:b/>
                <w:bCs/>
                <w:lang w:val="en-IN" w:eastAsia="en-IN"/>
              </w:rPr>
            </w:pPr>
            <w:r w:rsidRPr="00F52591">
              <w:rPr>
                <w:rFonts w:cs="Arial"/>
                <w:b/>
                <w:bCs/>
                <w:lang w:val="en-IN" w:eastAsia="en-IN"/>
              </w:rPr>
              <w:t>simpl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741F0" w14:textId="77777777" w:rsidR="00A236CB" w:rsidRPr="00F52591" w:rsidRDefault="00A236CB" w:rsidP="00F41325">
            <w:pPr>
              <w:jc w:val="center"/>
              <w:rPr>
                <w:rFonts w:cs="Arial"/>
                <w:b/>
                <w:bCs/>
                <w:lang w:val="en-IN" w:eastAsia="en-IN"/>
              </w:rPr>
            </w:pPr>
            <w:r w:rsidRPr="00F52591">
              <w:rPr>
                <w:rFonts w:cs="Arial"/>
                <w:b/>
                <w:bCs/>
                <w:lang w:val="en-IN" w:eastAsia="en-IN"/>
              </w:rPr>
              <w:t>veget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95560" w14:textId="77777777" w:rsidR="00A236CB" w:rsidRPr="00F52591" w:rsidRDefault="00A236CB" w:rsidP="00F41325">
            <w:pPr>
              <w:jc w:val="center"/>
              <w:rPr>
                <w:rFonts w:cs="Arial"/>
                <w:b/>
                <w:bCs/>
                <w:lang w:val="en-IN" w:eastAsia="en-IN"/>
              </w:rPr>
            </w:pPr>
            <w:r w:rsidRPr="00F52591">
              <w:rPr>
                <w:rFonts w:cs="Arial"/>
                <w:b/>
                <w:bCs/>
                <w:lang w:val="en-IN" w:eastAsia="en-IN"/>
              </w:rPr>
              <w:t>pebb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D1EC3" w14:textId="77777777" w:rsidR="00A236CB" w:rsidRPr="00F52591" w:rsidRDefault="00A236CB" w:rsidP="00F41325">
            <w:pPr>
              <w:jc w:val="center"/>
              <w:rPr>
                <w:rFonts w:cs="Arial"/>
                <w:b/>
                <w:bCs/>
                <w:lang w:val="en-IN" w:eastAsia="en-IN"/>
              </w:rPr>
            </w:pPr>
            <w:r w:rsidRPr="00F52591">
              <w:rPr>
                <w:rFonts w:cs="Arial"/>
                <w:b/>
                <w:bCs/>
                <w:lang w:val="en-IN" w:eastAsia="en-IN"/>
              </w:rPr>
              <w:t>complex</w:t>
            </w:r>
          </w:p>
        </w:tc>
      </w:tr>
      <w:tr w:rsidR="00A236CB" w:rsidRPr="00F52591" w14:paraId="1DA49017" w14:textId="77777777" w:rsidTr="004F3BB9">
        <w:trPr>
          <w:trHeight w:val="510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3C706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D</w:t>
            </w:r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72B04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M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9F96B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5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243DB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37 - 50        46.67 ±0.9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F50F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8 - 43       33.78 ± 1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32BBF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2 - 41</w:t>
            </w:r>
          </w:p>
          <w:p w14:paraId="0C021C6D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6.11 ± 2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93380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8 - 39</w:t>
            </w:r>
          </w:p>
          <w:p w14:paraId="24098E4B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2.61 ± 1.85</w:t>
            </w:r>
          </w:p>
        </w:tc>
      </w:tr>
      <w:tr w:rsidR="00A236CB" w:rsidRPr="00F52591" w14:paraId="11EA9D7C" w14:textId="77777777" w:rsidTr="004F3BB9">
        <w:trPr>
          <w:trHeight w:val="525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88B6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R</w:t>
            </w:r>
          </w:p>
        </w:tc>
        <w:tc>
          <w:tcPr>
            <w:tcW w:w="6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19D77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28E8F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E3DB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8 - 35          20.22 ±1.8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3595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9 - 28         18.56 ± 1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9539F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9 - 25</w:t>
            </w:r>
          </w:p>
          <w:p w14:paraId="3229C0F8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5.94 ± 1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CCB81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8 - 27</w:t>
            </w:r>
          </w:p>
          <w:p w14:paraId="5F77CC6F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5.17 ± 1.34</w:t>
            </w:r>
          </w:p>
        </w:tc>
      </w:tr>
      <w:tr w:rsidR="00A236CB" w:rsidRPr="00F52591" w14:paraId="22794180" w14:textId="77777777" w:rsidTr="004F3BB9">
        <w:trPr>
          <w:trHeight w:val="510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6BBF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L</w:t>
            </w:r>
          </w:p>
        </w:tc>
        <w:tc>
          <w:tcPr>
            <w:tcW w:w="6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A6617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B42D1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2A31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8 - 42        34.67 ±1.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3A3E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7 - 32       24.56 ± 1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4F51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3 - 34</w:t>
            </w:r>
          </w:p>
          <w:p w14:paraId="577C9464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1.33 ± 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5A27C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5 - 23</w:t>
            </w:r>
          </w:p>
          <w:p w14:paraId="2D4746F0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2.56 ±1.06</w:t>
            </w:r>
          </w:p>
        </w:tc>
      </w:tr>
      <w:tr w:rsidR="00A236CB" w:rsidRPr="00F52591" w14:paraId="18991A48" w14:textId="77777777" w:rsidTr="004F3BB9">
        <w:trPr>
          <w:trHeight w:val="495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29CF3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D</w:t>
            </w:r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DAC3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C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456D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5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5796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34 - 45        40.78 ±0.7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1266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0 - 40      29.94 ± 1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A51A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14 - 27</w:t>
            </w:r>
          </w:p>
          <w:p w14:paraId="67DDAC50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20.17 ± 0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590C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7 - 20</w:t>
            </w:r>
          </w:p>
          <w:p w14:paraId="2CECEEFD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12.05 ± 0.75</w:t>
            </w:r>
          </w:p>
        </w:tc>
      </w:tr>
      <w:tr w:rsidR="00A236CB" w:rsidRPr="00F52591" w14:paraId="1F0F3402" w14:textId="77777777" w:rsidTr="004F3BB9">
        <w:trPr>
          <w:trHeight w:val="510"/>
          <w:jc w:val="center"/>
        </w:trPr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9202BD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R</w:t>
            </w:r>
          </w:p>
        </w:tc>
        <w:tc>
          <w:tcPr>
            <w:tcW w:w="6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07FEA8C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655C730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C75D79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3 - 36      29.44 ±0.74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59A70C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9 - 31       24.28 ± 0.9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6A6B20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9 - 27</w:t>
            </w:r>
          </w:p>
          <w:p w14:paraId="219C7674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15.94 ± 1.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791317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7 - 14</w:t>
            </w:r>
          </w:p>
          <w:p w14:paraId="61DE0FC0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9.78 ± 0.48</w:t>
            </w:r>
          </w:p>
        </w:tc>
      </w:tr>
      <w:tr w:rsidR="00A236CB" w:rsidRPr="00F52591" w14:paraId="212F4C71" w14:textId="77777777" w:rsidTr="004F3BB9">
        <w:trPr>
          <w:trHeight w:val="585"/>
          <w:jc w:val="center"/>
        </w:trPr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B02DA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L</w:t>
            </w: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B91BAB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674AFB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4738C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37 - 48        41.67 ±0.9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19F12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9 - 41       35.67 ± 0.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04DE1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18 - 38       26.17 ± 1.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8907F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7 - 25</w:t>
            </w:r>
          </w:p>
          <w:p w14:paraId="5F8C3738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14.89 ± 1.07</w:t>
            </w:r>
          </w:p>
        </w:tc>
      </w:tr>
      <w:tr w:rsidR="00A236CB" w:rsidRPr="00F52591" w14:paraId="3B0E7A4F" w14:textId="77777777" w:rsidTr="004F3BB9">
        <w:trPr>
          <w:trHeight w:val="495"/>
          <w:jc w:val="center"/>
        </w:trPr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5083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D</w:t>
            </w:r>
          </w:p>
        </w:tc>
        <w:tc>
          <w:tcPr>
            <w:tcW w:w="6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173AE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M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95A2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00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1CE8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16 - 185     151.94±4.66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9479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94 - 154   122.28 ±4.0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5B589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56 - 129    94.39 ± 3.9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1F880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78 - 125</w:t>
            </w:r>
          </w:p>
          <w:p w14:paraId="2C971507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97.33 ± 3.10</w:t>
            </w:r>
          </w:p>
        </w:tc>
      </w:tr>
      <w:tr w:rsidR="00A236CB" w:rsidRPr="00F52591" w14:paraId="73B199D5" w14:textId="77777777" w:rsidTr="004F3BB9">
        <w:trPr>
          <w:trHeight w:val="570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6F2D7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R</w:t>
            </w:r>
          </w:p>
        </w:tc>
        <w:tc>
          <w:tcPr>
            <w:tcW w:w="6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F04DD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A5533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40DF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15 - 165   138.28 ±2.1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7F76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85 - 129</w:t>
            </w:r>
          </w:p>
          <w:p w14:paraId="43327A2E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10 ± 3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05EA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64 - 107    87.72 ± 2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A0B8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52 - 89</w:t>
            </w:r>
          </w:p>
          <w:p w14:paraId="3C2BB453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71.28 ± 2.82</w:t>
            </w:r>
          </w:p>
        </w:tc>
      </w:tr>
      <w:tr w:rsidR="00A236CB" w:rsidRPr="00F52591" w14:paraId="49C7AAE4" w14:textId="77777777" w:rsidTr="004F3BB9">
        <w:trPr>
          <w:trHeight w:val="585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7DBB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L</w:t>
            </w:r>
          </w:p>
        </w:tc>
        <w:tc>
          <w:tcPr>
            <w:tcW w:w="6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F6ACA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0AAF6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B8892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24 - 167    146.11 ±2.8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FD6B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95 - 148   120.28 ±3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A412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65 - 120    96.28 ± 3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3B34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56 - 102</w:t>
            </w:r>
          </w:p>
          <w:p w14:paraId="04C30C9E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73 ± 3.03</w:t>
            </w:r>
          </w:p>
        </w:tc>
      </w:tr>
      <w:tr w:rsidR="00A236CB" w:rsidRPr="00F52591" w14:paraId="545ADC07" w14:textId="77777777" w:rsidTr="004F3BB9">
        <w:trPr>
          <w:trHeight w:val="510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3CE17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D</w:t>
            </w:r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35F2FE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C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B7BB4F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0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B904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16 - 165    144.78 ±3.4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96D6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02 - 150   122.78 ±2.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6550C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85 - 125      103.67 ±3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9AE3C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75 - 125</w:t>
            </w:r>
          </w:p>
          <w:p w14:paraId="4ECE1DD2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96.89 ± 3.89</w:t>
            </w:r>
          </w:p>
        </w:tc>
      </w:tr>
      <w:tr w:rsidR="00A236CB" w:rsidRPr="00F52591" w14:paraId="1B0F817F" w14:textId="77777777" w:rsidTr="004F3BB9">
        <w:trPr>
          <w:trHeight w:val="585"/>
          <w:jc w:val="center"/>
        </w:trPr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B7D11C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R</w:t>
            </w: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DED78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C0DAE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9411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51 - 88       70.78 ± 2.4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316E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42 - 65      52.39 ± 1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B4053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28 - 61     39.67 ± 2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F7131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18 - 36</w:t>
            </w:r>
          </w:p>
          <w:p w14:paraId="75E631C0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26.06 ± 1.28</w:t>
            </w:r>
          </w:p>
        </w:tc>
      </w:tr>
      <w:tr w:rsidR="00A236CB" w:rsidRPr="00F52591" w14:paraId="0D22A6A5" w14:textId="77777777" w:rsidTr="004F3BB9">
        <w:trPr>
          <w:trHeight w:val="585"/>
          <w:jc w:val="center"/>
        </w:trPr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7AA99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L</w:t>
            </w: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871AC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D8EE6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00F55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00 - 150   127.22 ±3.3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8FA6E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95 - 137     119.94 ±2.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C43E6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79 - 140     101.5 ± 3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5A4A6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41 - 92</w:t>
            </w:r>
          </w:p>
          <w:p w14:paraId="233A42D5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67.55 ± 2.94</w:t>
            </w:r>
          </w:p>
        </w:tc>
      </w:tr>
    </w:tbl>
    <w:p w14:paraId="055FC370" w14:textId="77777777" w:rsidR="00A236CB" w:rsidRPr="00F52591" w:rsidRDefault="00A236CB" w:rsidP="00F41325"/>
    <w:p w14:paraId="45D95BB4" w14:textId="77777777" w:rsidR="00A236CB" w:rsidRPr="00F52591" w:rsidRDefault="00A236CB" w:rsidP="00F41325">
      <w:pPr>
        <w:tabs>
          <w:tab w:val="left" w:pos="6210"/>
          <w:tab w:val="left" w:pos="7740"/>
        </w:tabs>
      </w:pPr>
    </w:p>
    <w:p w14:paraId="3E9FF530" w14:textId="77777777" w:rsidR="00A236CB" w:rsidRPr="00F52591" w:rsidRDefault="00A236CB" w:rsidP="00F41325">
      <w:pPr>
        <w:tabs>
          <w:tab w:val="left" w:pos="6210"/>
          <w:tab w:val="left" w:pos="7740"/>
        </w:tabs>
      </w:pPr>
    </w:p>
    <w:p w14:paraId="198E0263" w14:textId="77777777" w:rsidR="00A236CB" w:rsidRDefault="00A236CB" w:rsidP="00F41325">
      <w:pPr>
        <w:jc w:val="both"/>
        <w:rPr>
          <w:b/>
        </w:rPr>
      </w:pPr>
    </w:p>
    <w:p w14:paraId="77FE6288" w14:textId="77777777" w:rsidR="00A236CB" w:rsidRDefault="00A236CB" w:rsidP="00F41325">
      <w:pPr>
        <w:jc w:val="both"/>
        <w:rPr>
          <w:b/>
        </w:rPr>
      </w:pPr>
    </w:p>
    <w:p w14:paraId="7517020D" w14:textId="77777777" w:rsidR="00A236CB" w:rsidRDefault="00A236CB" w:rsidP="00F41325">
      <w:pPr>
        <w:jc w:val="both"/>
        <w:rPr>
          <w:b/>
        </w:rPr>
      </w:pPr>
    </w:p>
    <w:p w14:paraId="0EB6964D" w14:textId="77777777" w:rsidR="00A236CB" w:rsidRDefault="00A236CB" w:rsidP="00F41325">
      <w:pPr>
        <w:jc w:val="both"/>
        <w:rPr>
          <w:b/>
        </w:rPr>
      </w:pPr>
    </w:p>
    <w:p w14:paraId="0DB0B8E7" w14:textId="77777777" w:rsidR="00A236CB" w:rsidRDefault="00A236CB" w:rsidP="00F41325">
      <w:pPr>
        <w:jc w:val="both"/>
        <w:rPr>
          <w:b/>
        </w:rPr>
      </w:pPr>
    </w:p>
    <w:p w14:paraId="4FB240D8" w14:textId="77777777" w:rsidR="00A236CB" w:rsidRDefault="00A236CB" w:rsidP="00F41325">
      <w:pPr>
        <w:jc w:val="both"/>
        <w:rPr>
          <w:b/>
        </w:rPr>
      </w:pPr>
    </w:p>
    <w:p w14:paraId="046E90E3" w14:textId="77777777" w:rsidR="00A236CB" w:rsidRDefault="00A236CB" w:rsidP="00F41325">
      <w:pPr>
        <w:jc w:val="both"/>
        <w:rPr>
          <w:b/>
        </w:rPr>
      </w:pPr>
    </w:p>
    <w:p w14:paraId="20B915F4" w14:textId="77777777" w:rsidR="00A236CB" w:rsidRDefault="00A236CB" w:rsidP="00F41325">
      <w:pPr>
        <w:jc w:val="both"/>
        <w:rPr>
          <w:b/>
        </w:rPr>
      </w:pPr>
    </w:p>
    <w:p w14:paraId="778C0209" w14:textId="77777777" w:rsidR="00A236CB" w:rsidRDefault="00A236CB" w:rsidP="00F41325">
      <w:pPr>
        <w:jc w:val="both"/>
        <w:rPr>
          <w:b/>
        </w:rPr>
      </w:pPr>
    </w:p>
    <w:p w14:paraId="51370FA6" w14:textId="77777777" w:rsidR="00A236CB" w:rsidRDefault="00A236CB" w:rsidP="00F41325">
      <w:pPr>
        <w:jc w:val="both"/>
        <w:rPr>
          <w:b/>
        </w:rPr>
      </w:pPr>
    </w:p>
    <w:p w14:paraId="48604139" w14:textId="77777777" w:rsidR="00A236CB" w:rsidRDefault="00A236CB" w:rsidP="00F41325">
      <w:pPr>
        <w:jc w:val="both"/>
        <w:rPr>
          <w:b/>
        </w:rPr>
      </w:pPr>
    </w:p>
    <w:p w14:paraId="2FB31375" w14:textId="77777777" w:rsidR="00A236CB" w:rsidRDefault="00A236CB" w:rsidP="00F41325">
      <w:pPr>
        <w:jc w:val="both"/>
        <w:rPr>
          <w:b/>
        </w:rPr>
      </w:pPr>
    </w:p>
    <w:p w14:paraId="03FE2AA0" w14:textId="77777777" w:rsidR="00A236CB" w:rsidRDefault="00A236CB" w:rsidP="00F41325">
      <w:pPr>
        <w:jc w:val="both"/>
        <w:rPr>
          <w:b/>
        </w:rPr>
      </w:pPr>
    </w:p>
    <w:p w14:paraId="48B5FBAA" w14:textId="77777777" w:rsidR="00A236CB" w:rsidRDefault="00A236CB" w:rsidP="00F41325">
      <w:pPr>
        <w:jc w:val="both"/>
        <w:rPr>
          <w:b/>
        </w:rPr>
      </w:pPr>
    </w:p>
    <w:p w14:paraId="088483CD" w14:textId="77777777" w:rsidR="00A236CB" w:rsidRDefault="00A236CB" w:rsidP="00F41325">
      <w:pPr>
        <w:jc w:val="both"/>
        <w:rPr>
          <w:b/>
        </w:rPr>
      </w:pPr>
    </w:p>
    <w:p w14:paraId="5EC0F72F" w14:textId="77777777" w:rsidR="00A236CB" w:rsidRDefault="00A236CB" w:rsidP="00F41325">
      <w:pPr>
        <w:jc w:val="both"/>
        <w:rPr>
          <w:b/>
        </w:rPr>
      </w:pPr>
    </w:p>
    <w:p w14:paraId="2BD7AA41" w14:textId="77777777" w:rsidR="00A236CB" w:rsidRPr="00F52591" w:rsidRDefault="00A236CB" w:rsidP="00F41325">
      <w:pPr>
        <w:jc w:val="both"/>
        <w:rPr>
          <w:b/>
        </w:rPr>
      </w:pPr>
      <w:r w:rsidRPr="00F52591">
        <w:rPr>
          <w:b/>
        </w:rPr>
        <w:t>B. 4 IG predators</w:t>
      </w:r>
    </w:p>
    <w:tbl>
      <w:tblPr>
        <w:tblW w:w="8531" w:type="dxa"/>
        <w:tblInd w:w="82" w:type="dxa"/>
        <w:tblLook w:val="04A0" w:firstRow="1" w:lastRow="0" w:firstColumn="1" w:lastColumn="0" w:noHBand="0" w:noVBand="1"/>
      </w:tblPr>
      <w:tblGrid>
        <w:gridCol w:w="686"/>
        <w:gridCol w:w="597"/>
        <w:gridCol w:w="714"/>
        <w:gridCol w:w="1909"/>
        <w:gridCol w:w="1579"/>
        <w:gridCol w:w="1521"/>
        <w:gridCol w:w="1525"/>
      </w:tblGrid>
      <w:tr w:rsidR="00A236CB" w:rsidRPr="00F52591" w14:paraId="6F96E9B9" w14:textId="77777777" w:rsidTr="004F3BB9">
        <w:trPr>
          <w:trHeight w:val="255"/>
        </w:trPr>
        <w:tc>
          <w:tcPr>
            <w:tcW w:w="6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BAB53D6" w14:textId="77777777" w:rsidR="00A236CB" w:rsidRPr="00F52591" w:rsidRDefault="00A236CB" w:rsidP="00F41325">
            <w:pPr>
              <w:jc w:val="center"/>
              <w:rPr>
                <w:rFonts w:cs="Arial"/>
                <w:b/>
                <w:bCs/>
                <w:lang w:val="en-IN" w:eastAsia="en-IN"/>
              </w:rPr>
            </w:pPr>
            <w:r w:rsidRPr="00F52591">
              <w:rPr>
                <w:rFonts w:cs="Arial"/>
                <w:b/>
                <w:bCs/>
                <w:lang w:val="en-IN" w:eastAsia="en-IN"/>
              </w:rPr>
              <w:t>predator species</w:t>
            </w:r>
          </w:p>
        </w:tc>
        <w:tc>
          <w:tcPr>
            <w:tcW w:w="5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6BBF283" w14:textId="77777777" w:rsidR="00A236CB" w:rsidRPr="00F52591" w:rsidRDefault="00A236CB" w:rsidP="00F41325">
            <w:pPr>
              <w:jc w:val="center"/>
              <w:rPr>
                <w:rFonts w:cs="Arial"/>
                <w:b/>
                <w:bCs/>
                <w:lang w:val="en-IN" w:eastAsia="en-IN"/>
              </w:rPr>
            </w:pPr>
            <w:r w:rsidRPr="00F52591">
              <w:rPr>
                <w:rFonts w:cs="Arial"/>
                <w:b/>
                <w:bCs/>
                <w:lang w:val="en-IN" w:eastAsia="en-IN"/>
              </w:rPr>
              <w:t>Prey species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3536727" w14:textId="77777777" w:rsidR="00A236CB" w:rsidRPr="00F52591" w:rsidRDefault="00A236CB" w:rsidP="00F41325">
            <w:pPr>
              <w:jc w:val="center"/>
              <w:rPr>
                <w:rFonts w:cs="Arial"/>
                <w:b/>
                <w:bCs/>
                <w:lang w:val="en-IN" w:eastAsia="en-IN"/>
              </w:rPr>
            </w:pPr>
            <w:r w:rsidRPr="00F52591">
              <w:rPr>
                <w:rFonts w:cs="Arial"/>
                <w:b/>
                <w:bCs/>
                <w:lang w:val="en-IN" w:eastAsia="en-IN"/>
              </w:rPr>
              <w:t>prey density</w:t>
            </w:r>
          </w:p>
        </w:tc>
        <w:tc>
          <w:tcPr>
            <w:tcW w:w="65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91BA9" w14:textId="77777777" w:rsidR="00A236CB" w:rsidRPr="00F52591" w:rsidRDefault="00A236CB" w:rsidP="00F41325">
            <w:pPr>
              <w:jc w:val="center"/>
              <w:rPr>
                <w:rFonts w:cs="Arial"/>
                <w:b/>
                <w:bCs/>
                <w:lang w:val="en-IN" w:eastAsia="en-IN"/>
              </w:rPr>
            </w:pPr>
            <w:r w:rsidRPr="00F52591">
              <w:rPr>
                <w:rFonts w:cs="Arial"/>
                <w:b/>
                <w:bCs/>
                <w:lang w:val="en-IN" w:eastAsia="en-IN"/>
              </w:rPr>
              <w:t>Habitat condition</w:t>
            </w:r>
          </w:p>
        </w:tc>
      </w:tr>
      <w:tr w:rsidR="00A236CB" w:rsidRPr="00F52591" w14:paraId="20039406" w14:textId="77777777" w:rsidTr="004F3BB9">
        <w:trPr>
          <w:trHeight w:val="791"/>
        </w:trPr>
        <w:tc>
          <w:tcPr>
            <w:tcW w:w="6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15B6A" w14:textId="77777777" w:rsidR="00A236CB" w:rsidRPr="00F52591" w:rsidRDefault="00A236CB" w:rsidP="00F41325">
            <w:pPr>
              <w:rPr>
                <w:rFonts w:cs="Arial"/>
                <w:b/>
                <w:bCs/>
                <w:lang w:val="en-IN" w:eastAsia="en-IN"/>
              </w:rPr>
            </w:pPr>
          </w:p>
        </w:tc>
        <w:tc>
          <w:tcPr>
            <w:tcW w:w="5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CB910" w14:textId="77777777" w:rsidR="00A236CB" w:rsidRPr="00F52591" w:rsidRDefault="00A236CB" w:rsidP="00F41325">
            <w:pPr>
              <w:rPr>
                <w:rFonts w:cs="Arial"/>
                <w:b/>
                <w:bCs/>
                <w:lang w:val="en-IN" w:eastAsia="en-IN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48690" w14:textId="77777777" w:rsidR="00A236CB" w:rsidRPr="00F52591" w:rsidRDefault="00A236CB" w:rsidP="00F41325">
            <w:pPr>
              <w:rPr>
                <w:rFonts w:cs="Arial"/>
                <w:b/>
                <w:bCs/>
                <w:lang w:val="en-IN" w:eastAsia="en-IN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AFD6E" w14:textId="77777777" w:rsidR="00A236CB" w:rsidRPr="00F52591" w:rsidRDefault="00A236CB" w:rsidP="00F41325">
            <w:pPr>
              <w:jc w:val="center"/>
              <w:rPr>
                <w:rFonts w:cs="Arial"/>
                <w:b/>
                <w:bCs/>
                <w:lang w:val="en-IN" w:eastAsia="en-IN"/>
              </w:rPr>
            </w:pPr>
            <w:r w:rsidRPr="00F52591">
              <w:rPr>
                <w:rFonts w:cs="Arial"/>
                <w:b/>
                <w:bCs/>
                <w:lang w:val="en-IN" w:eastAsia="en-IN"/>
              </w:rPr>
              <w:t>simple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94ADD" w14:textId="77777777" w:rsidR="00A236CB" w:rsidRPr="00F52591" w:rsidRDefault="00A236CB" w:rsidP="00F41325">
            <w:pPr>
              <w:jc w:val="center"/>
              <w:rPr>
                <w:rFonts w:cs="Arial"/>
                <w:b/>
                <w:bCs/>
                <w:lang w:val="en-IN" w:eastAsia="en-IN"/>
              </w:rPr>
            </w:pPr>
            <w:r w:rsidRPr="00F52591">
              <w:rPr>
                <w:rFonts w:cs="Arial"/>
                <w:b/>
                <w:bCs/>
                <w:lang w:val="en-IN" w:eastAsia="en-IN"/>
              </w:rPr>
              <w:t>vegetation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9E92F" w14:textId="77777777" w:rsidR="00A236CB" w:rsidRPr="00F52591" w:rsidRDefault="00A236CB" w:rsidP="00F41325">
            <w:pPr>
              <w:jc w:val="center"/>
              <w:rPr>
                <w:rFonts w:cs="Arial"/>
                <w:b/>
                <w:bCs/>
                <w:lang w:val="en-IN" w:eastAsia="en-IN"/>
              </w:rPr>
            </w:pPr>
            <w:r w:rsidRPr="00F52591">
              <w:rPr>
                <w:rFonts w:cs="Arial"/>
                <w:b/>
                <w:bCs/>
                <w:lang w:val="en-IN" w:eastAsia="en-IN"/>
              </w:rPr>
              <w:t>pebble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3954E" w14:textId="77777777" w:rsidR="00A236CB" w:rsidRPr="00F52591" w:rsidRDefault="00A236CB" w:rsidP="00F41325">
            <w:pPr>
              <w:jc w:val="center"/>
              <w:rPr>
                <w:rFonts w:cs="Arial"/>
                <w:b/>
                <w:bCs/>
                <w:lang w:val="en-IN" w:eastAsia="en-IN"/>
              </w:rPr>
            </w:pPr>
            <w:r w:rsidRPr="00F52591">
              <w:rPr>
                <w:rFonts w:cs="Arial"/>
                <w:b/>
                <w:bCs/>
                <w:lang w:val="en-IN" w:eastAsia="en-IN"/>
              </w:rPr>
              <w:t>complex</w:t>
            </w:r>
          </w:p>
        </w:tc>
      </w:tr>
      <w:tr w:rsidR="00A236CB" w:rsidRPr="00F52591" w14:paraId="37593D26" w14:textId="77777777" w:rsidTr="004F3BB9">
        <w:trPr>
          <w:trHeight w:val="510"/>
        </w:trPr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76FB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D</w:t>
            </w:r>
          </w:p>
        </w:tc>
        <w:tc>
          <w:tcPr>
            <w:tcW w:w="5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5BFE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M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ECD4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50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2E346A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 xml:space="preserve">47 - 50    </w:t>
            </w:r>
          </w:p>
          <w:p w14:paraId="149DB794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 xml:space="preserve">  49.72 ± 0.19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985FFE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 xml:space="preserve">28 - 50          </w:t>
            </w:r>
          </w:p>
          <w:p w14:paraId="4DA741BA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42 ± 1.51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916E17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 xml:space="preserve">18 - 44        </w:t>
            </w:r>
          </w:p>
          <w:p w14:paraId="7A392E69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 xml:space="preserve"> 32 ± 1.60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B66BF9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0 - 35     26.56 ±.13</w:t>
            </w:r>
          </w:p>
        </w:tc>
      </w:tr>
      <w:tr w:rsidR="00A236CB" w:rsidRPr="00F52591" w14:paraId="20C88A56" w14:textId="77777777" w:rsidTr="004F3BB9">
        <w:trPr>
          <w:trHeight w:val="525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A0DC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R</w:t>
            </w:r>
          </w:p>
        </w:tc>
        <w:tc>
          <w:tcPr>
            <w:tcW w:w="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711C2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10071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5AB50A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 xml:space="preserve">17 - 42       </w:t>
            </w:r>
          </w:p>
          <w:p w14:paraId="32DFE6C6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30.22 ± 1.74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A4FEDD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 xml:space="preserve">17 - 31    </w:t>
            </w:r>
          </w:p>
          <w:p w14:paraId="1ED250B5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 xml:space="preserve"> 22.83 ± 0.94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6F033A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 xml:space="preserve">7 - 25      </w:t>
            </w:r>
          </w:p>
          <w:p w14:paraId="0EDB88E3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 xml:space="preserve"> 13.78 ± 1.28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1F2484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7 - 17          11.5 ± 0.62</w:t>
            </w:r>
          </w:p>
        </w:tc>
      </w:tr>
      <w:tr w:rsidR="00A236CB" w:rsidRPr="00F52591" w14:paraId="10B7E4B0" w14:textId="77777777" w:rsidTr="004F3BB9">
        <w:trPr>
          <w:trHeight w:val="51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FC96D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L</w:t>
            </w:r>
          </w:p>
        </w:tc>
        <w:tc>
          <w:tcPr>
            <w:tcW w:w="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F3FAE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AAAF6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19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D7469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 xml:space="preserve">46 - 50          </w:t>
            </w:r>
          </w:p>
          <w:p w14:paraId="2FF7C034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 xml:space="preserve"> 48 ±.28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55F7C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7 - 31         22.83 ±0.94</w:t>
            </w:r>
          </w:p>
        </w:tc>
        <w:tc>
          <w:tcPr>
            <w:tcW w:w="15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F4A8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proofErr w:type="gramStart"/>
            <w:r w:rsidRPr="00F52591">
              <w:rPr>
                <w:rFonts w:cs="Arial"/>
                <w:lang w:val="en-IN" w:eastAsia="en-IN"/>
              </w:rPr>
              <w:t>7  -</w:t>
            </w:r>
            <w:proofErr w:type="gramEnd"/>
            <w:r w:rsidRPr="00F52591">
              <w:rPr>
                <w:rFonts w:cs="Arial"/>
                <w:lang w:val="en-IN" w:eastAsia="en-IN"/>
              </w:rPr>
              <w:t xml:space="preserve">25       </w:t>
            </w:r>
          </w:p>
          <w:p w14:paraId="7BC2BE59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2.78 ±1.29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5D0E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7 - 17        11.5 ±0.62</w:t>
            </w:r>
          </w:p>
        </w:tc>
      </w:tr>
      <w:tr w:rsidR="00A236CB" w:rsidRPr="00F52591" w14:paraId="7E3E0854" w14:textId="77777777" w:rsidTr="004F3BB9">
        <w:trPr>
          <w:trHeight w:val="495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FE7D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D</w:t>
            </w:r>
          </w:p>
        </w:tc>
        <w:tc>
          <w:tcPr>
            <w:tcW w:w="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F759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C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E794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5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CCEDC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 xml:space="preserve">44 - 49     </w:t>
            </w:r>
          </w:p>
          <w:p w14:paraId="6A08D3AB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46.33 ± 0.4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D29CD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31 - 45        38.89 ± 0.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97FC7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19 - 36       19.17 ± 1.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DB20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9 - 30        19.17 ±1.50</w:t>
            </w:r>
          </w:p>
        </w:tc>
      </w:tr>
      <w:tr w:rsidR="00A236CB" w:rsidRPr="00F52591" w14:paraId="255BD3B1" w14:textId="77777777" w:rsidTr="004F3BB9">
        <w:trPr>
          <w:trHeight w:val="510"/>
        </w:trPr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7714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R</w:t>
            </w:r>
          </w:p>
        </w:tc>
        <w:tc>
          <w:tcPr>
            <w:tcW w:w="5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12EF7C9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1E4925E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CFEA67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 xml:space="preserve">29 - 40      </w:t>
            </w:r>
          </w:p>
          <w:p w14:paraId="3B604B7B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35.33 ± 0.74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3C9442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15 - 33       22.11 ± 1.18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109B5E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 xml:space="preserve">15 - 29        20.22 ± 0.83 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25347F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6 - 19        13.06 ±0.82</w:t>
            </w:r>
          </w:p>
        </w:tc>
      </w:tr>
      <w:tr w:rsidR="00A236CB" w:rsidRPr="00F52591" w14:paraId="1AFC23BE" w14:textId="77777777" w:rsidTr="004F3BB9">
        <w:trPr>
          <w:trHeight w:val="585"/>
        </w:trPr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4E1D3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L</w:t>
            </w: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E84227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3EBE98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27A53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 xml:space="preserve">40 - 50      </w:t>
            </w:r>
          </w:p>
          <w:p w14:paraId="23BBA955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47.56 ± 0.5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BD9FF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 xml:space="preserve">30 - 46       </w:t>
            </w:r>
          </w:p>
          <w:p w14:paraId="6BC70DB6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 xml:space="preserve">    38 ± 0.98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5E58B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18 - 41      29.56 ± 1.3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3EB06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8 - 33       16.89 ±1.48</w:t>
            </w:r>
          </w:p>
        </w:tc>
      </w:tr>
      <w:tr w:rsidR="00A236CB" w:rsidRPr="00F52591" w14:paraId="23F472CF" w14:textId="77777777" w:rsidTr="004F3BB9">
        <w:trPr>
          <w:trHeight w:val="495"/>
        </w:trPr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EC57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D</w:t>
            </w:r>
          </w:p>
        </w:tc>
        <w:tc>
          <w:tcPr>
            <w:tcW w:w="5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A7EA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M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7B78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00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A508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 xml:space="preserve">164 - 199    </w:t>
            </w:r>
          </w:p>
          <w:p w14:paraId="2B1CCFE4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 xml:space="preserve"> 190.17 ± 2.10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2936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 xml:space="preserve">156 - </w:t>
            </w:r>
            <w:proofErr w:type="gramStart"/>
            <w:r w:rsidRPr="00F52591">
              <w:rPr>
                <w:rFonts w:cs="Arial"/>
                <w:lang w:val="en-IN" w:eastAsia="en-IN"/>
              </w:rPr>
              <w:t>195  175.78</w:t>
            </w:r>
            <w:proofErr w:type="gramEnd"/>
            <w:r w:rsidRPr="00F52591">
              <w:rPr>
                <w:rFonts w:cs="Arial"/>
                <w:lang w:val="en-IN" w:eastAsia="en-IN"/>
              </w:rPr>
              <w:t xml:space="preserve"> ± 2.45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A5C2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05 - 178    151.61 ± 4.66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8AC3E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98 - 145       126.06 ±3.31</w:t>
            </w:r>
          </w:p>
        </w:tc>
      </w:tr>
      <w:tr w:rsidR="00A236CB" w:rsidRPr="00F52591" w14:paraId="76DE4617" w14:textId="77777777" w:rsidTr="004F3BB9">
        <w:trPr>
          <w:trHeight w:val="57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4714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R</w:t>
            </w:r>
          </w:p>
        </w:tc>
        <w:tc>
          <w:tcPr>
            <w:tcW w:w="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4BDB1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E156E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E68A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 xml:space="preserve">129 - 179   </w:t>
            </w:r>
          </w:p>
          <w:p w14:paraId="7DD12434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58.83 ± 3.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EA8E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21 - 160     139.78 ± 2.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1399B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97 - 141    118.61 ± 3.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B7FD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59 - 109    83.61 ± 3.11</w:t>
            </w:r>
          </w:p>
        </w:tc>
      </w:tr>
      <w:tr w:rsidR="00A236CB" w:rsidRPr="00F52591" w14:paraId="6A493F04" w14:textId="77777777" w:rsidTr="004F3BB9">
        <w:trPr>
          <w:trHeight w:val="585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D0BF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L</w:t>
            </w:r>
          </w:p>
        </w:tc>
        <w:tc>
          <w:tcPr>
            <w:tcW w:w="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C1AEA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12939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73B9C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 xml:space="preserve">161 - 195    </w:t>
            </w:r>
          </w:p>
          <w:p w14:paraId="3CD6A996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82.6 ± 4.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4B823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26 - 182       152.89 ± 3.8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8C5A0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00 - 150    127.33 ± 2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335D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65 - 115     94.17 ±2.92</w:t>
            </w:r>
          </w:p>
        </w:tc>
      </w:tr>
      <w:tr w:rsidR="00A236CB" w:rsidRPr="00F52591" w14:paraId="085101BB" w14:textId="77777777" w:rsidTr="004F3BB9">
        <w:trPr>
          <w:trHeight w:val="51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5A31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D</w:t>
            </w:r>
          </w:p>
        </w:tc>
        <w:tc>
          <w:tcPr>
            <w:tcW w:w="5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A7C631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C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6B2F14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0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9CDAF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 xml:space="preserve">159 - 189   </w:t>
            </w:r>
          </w:p>
          <w:p w14:paraId="11548DFD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174.56 ± 2.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7ED76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99 - 154     129.17 ± 3.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DBDCE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92 - 118    105.28 ± 1.8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5E14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62 - 112     84.83 ± 3.70</w:t>
            </w:r>
          </w:p>
        </w:tc>
      </w:tr>
      <w:tr w:rsidR="00A236CB" w:rsidRPr="00F52591" w14:paraId="0998E181" w14:textId="77777777" w:rsidTr="004F3BB9">
        <w:trPr>
          <w:trHeight w:val="585"/>
        </w:trPr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1BF5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R</w:t>
            </w: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94240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F4639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5E2A7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 xml:space="preserve">135 - 159    </w:t>
            </w:r>
          </w:p>
          <w:p w14:paraId="31051ABA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144.83 ± 1.4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274A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105 - 157    128.17 ± 2.9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13EE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108 - 140   124.11 ± 2.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6754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52 - 93       70.56 ± 3.26</w:t>
            </w:r>
          </w:p>
        </w:tc>
      </w:tr>
      <w:tr w:rsidR="00A236CB" w:rsidRPr="00F52591" w14:paraId="615C7CE7" w14:textId="77777777" w:rsidTr="004F3BB9">
        <w:trPr>
          <w:trHeight w:val="585"/>
        </w:trPr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FB920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L</w:t>
            </w:r>
          </w:p>
        </w:tc>
        <w:tc>
          <w:tcPr>
            <w:tcW w:w="5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DE15B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B4D02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5FD66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 xml:space="preserve">159 - 190   </w:t>
            </w:r>
          </w:p>
          <w:p w14:paraId="64970A51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177.89 ± 1.8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3C495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138 - 165   150.22 ± 1.1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944F9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100 - 132      116.67 ± 2.2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7CAD1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62 - 102    84.56 ± 2.59</w:t>
            </w:r>
          </w:p>
        </w:tc>
      </w:tr>
    </w:tbl>
    <w:p w14:paraId="3430A6F9" w14:textId="77777777" w:rsidR="00A236CB" w:rsidRPr="00F52591" w:rsidRDefault="00A236CB" w:rsidP="00F41325">
      <w:pPr>
        <w:tabs>
          <w:tab w:val="left" w:pos="6210"/>
          <w:tab w:val="left" w:pos="7740"/>
        </w:tabs>
      </w:pPr>
    </w:p>
    <w:p w14:paraId="49827E5D" w14:textId="77777777" w:rsidR="00A236CB" w:rsidRPr="00F52591" w:rsidRDefault="00A236CB" w:rsidP="00F41325">
      <w:pPr>
        <w:tabs>
          <w:tab w:val="left" w:pos="6210"/>
          <w:tab w:val="left" w:pos="7740"/>
        </w:tabs>
      </w:pPr>
    </w:p>
    <w:p w14:paraId="2E36A2CF" w14:textId="77777777" w:rsidR="00A236CB" w:rsidRPr="00F52591" w:rsidRDefault="00A236CB" w:rsidP="00F41325">
      <w:pPr>
        <w:jc w:val="both"/>
      </w:pPr>
    </w:p>
    <w:p w14:paraId="01109DB2" w14:textId="77777777" w:rsidR="00A236CB" w:rsidRPr="00F52591" w:rsidRDefault="00A236CB" w:rsidP="00F41325">
      <w:pPr>
        <w:jc w:val="both"/>
      </w:pPr>
    </w:p>
    <w:p w14:paraId="757E5581" w14:textId="77777777" w:rsidR="00A236CB" w:rsidRPr="00F52591" w:rsidRDefault="00A236CB" w:rsidP="00F41325">
      <w:pPr>
        <w:jc w:val="both"/>
      </w:pPr>
    </w:p>
    <w:p w14:paraId="0AA33DA3" w14:textId="77777777" w:rsidR="00A236CB" w:rsidRDefault="00A236CB" w:rsidP="00F41325">
      <w:pPr>
        <w:jc w:val="both"/>
        <w:rPr>
          <w:b/>
        </w:rPr>
      </w:pPr>
    </w:p>
    <w:p w14:paraId="33805A53" w14:textId="77777777" w:rsidR="00A236CB" w:rsidRDefault="00A236CB" w:rsidP="00F41325">
      <w:pPr>
        <w:jc w:val="both"/>
        <w:rPr>
          <w:b/>
        </w:rPr>
      </w:pPr>
    </w:p>
    <w:p w14:paraId="5E160043" w14:textId="77777777" w:rsidR="00A236CB" w:rsidRDefault="00A236CB" w:rsidP="00F41325">
      <w:pPr>
        <w:jc w:val="both"/>
        <w:rPr>
          <w:b/>
        </w:rPr>
      </w:pPr>
    </w:p>
    <w:p w14:paraId="0D14E994" w14:textId="77777777" w:rsidR="00A236CB" w:rsidRDefault="00A236CB" w:rsidP="00F41325">
      <w:pPr>
        <w:jc w:val="both"/>
        <w:rPr>
          <w:b/>
        </w:rPr>
      </w:pPr>
    </w:p>
    <w:p w14:paraId="76518111" w14:textId="77777777" w:rsidR="00A236CB" w:rsidRDefault="00A236CB" w:rsidP="00F41325">
      <w:pPr>
        <w:jc w:val="both"/>
        <w:rPr>
          <w:b/>
        </w:rPr>
      </w:pPr>
    </w:p>
    <w:p w14:paraId="2FD1731F" w14:textId="77777777" w:rsidR="00A236CB" w:rsidRDefault="00A236CB" w:rsidP="00F41325">
      <w:pPr>
        <w:jc w:val="both"/>
        <w:rPr>
          <w:b/>
        </w:rPr>
      </w:pPr>
    </w:p>
    <w:p w14:paraId="113A2F2D" w14:textId="77777777" w:rsidR="00A236CB" w:rsidRDefault="00A236CB" w:rsidP="00F41325">
      <w:pPr>
        <w:jc w:val="both"/>
        <w:rPr>
          <w:b/>
        </w:rPr>
      </w:pPr>
    </w:p>
    <w:p w14:paraId="00308CB2" w14:textId="77777777" w:rsidR="00A236CB" w:rsidRDefault="00A236CB" w:rsidP="00F41325">
      <w:pPr>
        <w:jc w:val="both"/>
        <w:rPr>
          <w:b/>
        </w:rPr>
      </w:pPr>
    </w:p>
    <w:p w14:paraId="619236BE" w14:textId="77777777" w:rsidR="00A236CB" w:rsidRDefault="00A236CB" w:rsidP="00F41325">
      <w:pPr>
        <w:jc w:val="both"/>
        <w:rPr>
          <w:b/>
        </w:rPr>
      </w:pPr>
    </w:p>
    <w:p w14:paraId="414B0C10" w14:textId="77777777" w:rsidR="00A236CB" w:rsidRDefault="00A236CB" w:rsidP="00F41325">
      <w:pPr>
        <w:jc w:val="both"/>
        <w:rPr>
          <w:b/>
        </w:rPr>
      </w:pPr>
    </w:p>
    <w:p w14:paraId="771A9F65" w14:textId="77777777" w:rsidR="00A236CB" w:rsidRDefault="00A236CB" w:rsidP="00F41325">
      <w:pPr>
        <w:jc w:val="both"/>
        <w:rPr>
          <w:b/>
        </w:rPr>
      </w:pPr>
    </w:p>
    <w:p w14:paraId="5361E0DF" w14:textId="77777777" w:rsidR="00FF6763" w:rsidRDefault="00FF6763" w:rsidP="00F41325">
      <w:pPr>
        <w:jc w:val="both"/>
        <w:rPr>
          <w:b/>
        </w:rPr>
      </w:pPr>
    </w:p>
    <w:p w14:paraId="6CFCBC87" w14:textId="77777777" w:rsidR="00FF6763" w:rsidRDefault="00FF6763" w:rsidP="00F41325">
      <w:pPr>
        <w:jc w:val="both"/>
        <w:rPr>
          <w:b/>
        </w:rPr>
      </w:pPr>
    </w:p>
    <w:p w14:paraId="36D96800" w14:textId="77777777" w:rsidR="00A236CB" w:rsidRDefault="00A236CB" w:rsidP="00F41325">
      <w:pPr>
        <w:jc w:val="both"/>
        <w:rPr>
          <w:b/>
        </w:rPr>
      </w:pPr>
    </w:p>
    <w:p w14:paraId="4D77A3A3" w14:textId="77777777" w:rsidR="00A236CB" w:rsidRPr="00F52591" w:rsidRDefault="006054C5" w:rsidP="00F41325">
      <w:pPr>
        <w:jc w:val="both"/>
      </w:pPr>
      <w:r>
        <w:rPr>
          <w:b/>
        </w:rPr>
        <w:t>S</w:t>
      </w:r>
      <w:r w:rsidR="00797452">
        <w:rPr>
          <w:b/>
        </w:rPr>
        <w:t>1</w:t>
      </w:r>
      <w:r>
        <w:rPr>
          <w:b/>
        </w:rPr>
        <w:t xml:space="preserve"> Table 5: Mortality of </w:t>
      </w:r>
      <w:r w:rsidR="00707E1F">
        <w:rPr>
          <w:b/>
        </w:rPr>
        <w:t>IG prey</w:t>
      </w:r>
      <w:r>
        <w:rPr>
          <w:b/>
        </w:rPr>
        <w:t xml:space="preserve"> (</w:t>
      </w:r>
      <w:r>
        <w:rPr>
          <w:b/>
          <w:i/>
        </w:rPr>
        <w:t xml:space="preserve">A. </w:t>
      </w:r>
      <w:proofErr w:type="spellStart"/>
      <w:r>
        <w:rPr>
          <w:b/>
          <w:i/>
        </w:rPr>
        <w:t>bouvieri</w:t>
      </w:r>
      <w:proofErr w:type="spellEnd"/>
      <w:r>
        <w:rPr>
          <w:b/>
        </w:rPr>
        <w:t>)</w:t>
      </w:r>
      <w:r>
        <w:rPr>
          <w:b/>
          <w:i/>
        </w:rPr>
        <w:t xml:space="preserve"> </w:t>
      </w:r>
      <w:r>
        <w:rPr>
          <w:b/>
        </w:rPr>
        <w:t>in IGP system:</w:t>
      </w:r>
      <w:r w:rsidRPr="006054C5">
        <w:t xml:space="preserve"> The m</w:t>
      </w:r>
      <w:r w:rsidR="00A236CB" w:rsidRPr="00F52591">
        <w:t xml:space="preserve">ortality (mean </w:t>
      </w:r>
      <w:proofErr w:type="gramStart"/>
      <w:r w:rsidR="00A236CB" w:rsidRPr="00F52591">
        <w:t>±  SE</w:t>
      </w:r>
      <w:proofErr w:type="gramEnd"/>
      <w:r w:rsidR="00A236CB" w:rsidRPr="00F52591">
        <w:t xml:space="preserve">) of </w:t>
      </w:r>
      <w:r w:rsidR="00A236CB" w:rsidRPr="00B3236B">
        <w:rPr>
          <w:i/>
        </w:rPr>
        <w:t xml:space="preserve">A. </w:t>
      </w:r>
      <w:proofErr w:type="spellStart"/>
      <w:r w:rsidR="00A236CB" w:rsidRPr="00B3236B">
        <w:rPr>
          <w:i/>
        </w:rPr>
        <w:t>bouvieri</w:t>
      </w:r>
      <w:proofErr w:type="spellEnd"/>
      <w:r w:rsidR="00BB1134">
        <w:rPr>
          <w:i/>
        </w:rPr>
        <w:t xml:space="preserve"> </w:t>
      </w:r>
      <w:r w:rsidR="00A236CB" w:rsidRPr="00F52591">
        <w:t xml:space="preserve">(IG prey) in  heteropteran IGP using </w:t>
      </w:r>
      <w:r w:rsidR="00A236CB" w:rsidRPr="00F52591">
        <w:rPr>
          <w:i/>
        </w:rPr>
        <w:t xml:space="preserve">D. </w:t>
      </w:r>
      <w:proofErr w:type="spellStart"/>
      <w:r w:rsidR="00A236CB" w:rsidRPr="00F52591">
        <w:rPr>
          <w:i/>
        </w:rPr>
        <w:t>rusticus</w:t>
      </w:r>
      <w:proofErr w:type="spellEnd"/>
      <w:r w:rsidR="00BB1134">
        <w:rPr>
          <w:i/>
        </w:rPr>
        <w:t xml:space="preserve"> </w:t>
      </w:r>
      <w:r w:rsidR="00A236CB" w:rsidRPr="00F52591">
        <w:t xml:space="preserve">(D), </w:t>
      </w:r>
      <w:r w:rsidR="00A236CB" w:rsidRPr="00F52591">
        <w:rPr>
          <w:i/>
        </w:rPr>
        <w:t xml:space="preserve">R. </w:t>
      </w:r>
      <w:proofErr w:type="spellStart"/>
      <w:r w:rsidR="00A236CB" w:rsidRPr="00F52591">
        <w:rPr>
          <w:i/>
        </w:rPr>
        <w:t>filiformis</w:t>
      </w:r>
      <w:proofErr w:type="spellEnd"/>
      <w:r w:rsidR="00BB1134">
        <w:rPr>
          <w:i/>
        </w:rPr>
        <w:t xml:space="preserve">  </w:t>
      </w:r>
      <w:r w:rsidR="00A236CB" w:rsidRPr="00F52591">
        <w:t xml:space="preserve">(R), and </w:t>
      </w:r>
      <w:r w:rsidR="00A236CB" w:rsidRPr="00F52591">
        <w:rPr>
          <w:i/>
        </w:rPr>
        <w:t>L. griseus</w:t>
      </w:r>
      <w:r w:rsidR="00A236CB" w:rsidRPr="00F52591">
        <w:t xml:space="preserve"> (L)  separately as IG predators and ten individuals of </w:t>
      </w:r>
      <w:r w:rsidR="00A236CB" w:rsidRPr="00F52591">
        <w:rPr>
          <w:i/>
        </w:rPr>
        <w:t xml:space="preserve">A. </w:t>
      </w:r>
      <w:proofErr w:type="spellStart"/>
      <w:r w:rsidR="00A236CB" w:rsidRPr="00F52591">
        <w:rPr>
          <w:i/>
        </w:rPr>
        <w:t>bouvieri</w:t>
      </w:r>
      <w:proofErr w:type="spellEnd"/>
      <w:r w:rsidR="00A236CB" w:rsidRPr="00F52591">
        <w:t xml:space="preserve"> as IG prey and two density levels (50 and 200) of  shared prey (M, mosquito larvae; C, chironomid larvae) under four different habitat conditions and two levels predator density (A, 2 IG predators; and B, 4 IG predators). (For each predator, n= 18 replicates per prey per habitat condition for each prey type and density) </w:t>
      </w:r>
    </w:p>
    <w:p w14:paraId="01CD83AD" w14:textId="77777777" w:rsidR="00A236CB" w:rsidRDefault="00A236CB" w:rsidP="00F41325">
      <w:pPr>
        <w:tabs>
          <w:tab w:val="left" w:pos="6210"/>
          <w:tab w:val="left" w:pos="7740"/>
        </w:tabs>
        <w:rPr>
          <w:b/>
        </w:rPr>
      </w:pPr>
      <w:r w:rsidRPr="00F52591">
        <w:rPr>
          <w:b/>
        </w:rPr>
        <w:t xml:space="preserve">A. </w:t>
      </w:r>
      <w:r>
        <w:rPr>
          <w:b/>
        </w:rPr>
        <w:t xml:space="preserve"> Predator d</w:t>
      </w:r>
      <w:r w:rsidRPr="00F52591">
        <w:rPr>
          <w:b/>
        </w:rPr>
        <w:t>ensity – 2 predators</w:t>
      </w:r>
    </w:p>
    <w:p w14:paraId="4441470F" w14:textId="77777777" w:rsidR="00A236CB" w:rsidRPr="00F52591" w:rsidRDefault="00A236CB" w:rsidP="00F41325">
      <w:pPr>
        <w:tabs>
          <w:tab w:val="left" w:pos="6210"/>
          <w:tab w:val="left" w:pos="7740"/>
        </w:tabs>
        <w:rPr>
          <w:b/>
        </w:rPr>
      </w:pPr>
    </w:p>
    <w:tbl>
      <w:tblPr>
        <w:tblW w:w="8347" w:type="dxa"/>
        <w:jc w:val="center"/>
        <w:tblLayout w:type="fixed"/>
        <w:tblLook w:val="04A0" w:firstRow="1" w:lastRow="0" w:firstColumn="1" w:lastColumn="0" w:noHBand="0" w:noVBand="1"/>
      </w:tblPr>
      <w:tblGrid>
        <w:gridCol w:w="1360"/>
        <w:gridCol w:w="767"/>
        <w:gridCol w:w="708"/>
        <w:gridCol w:w="1541"/>
        <w:gridCol w:w="1294"/>
        <w:gridCol w:w="1417"/>
        <w:gridCol w:w="1260"/>
      </w:tblGrid>
      <w:tr w:rsidR="00A236CB" w:rsidRPr="00F52591" w14:paraId="78311150" w14:textId="77777777" w:rsidTr="004F3BB9">
        <w:trPr>
          <w:trHeight w:val="555"/>
          <w:jc w:val="center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74FE1AC" w14:textId="77777777" w:rsidR="00A236CB" w:rsidRPr="00F52591" w:rsidRDefault="00A236CB" w:rsidP="00F41325">
            <w:pPr>
              <w:jc w:val="center"/>
              <w:rPr>
                <w:rFonts w:cs="Arial"/>
                <w:b/>
                <w:lang w:val="en-IN" w:eastAsia="en-IN"/>
              </w:rPr>
            </w:pPr>
            <w:r w:rsidRPr="00F52591">
              <w:rPr>
                <w:rFonts w:cs="Arial"/>
                <w:b/>
                <w:lang w:val="en-IN" w:eastAsia="en-IN"/>
              </w:rPr>
              <w:t xml:space="preserve">Predator species </w:t>
            </w:r>
            <w:proofErr w:type="gramStart"/>
            <w:r w:rsidRPr="00F52591">
              <w:rPr>
                <w:rFonts w:cs="Arial"/>
                <w:b/>
                <w:lang w:val="en-IN" w:eastAsia="en-IN"/>
              </w:rPr>
              <w:t xml:space="preserve">   (</w:t>
            </w:r>
            <w:proofErr w:type="gramEnd"/>
            <w:r w:rsidRPr="00F52591">
              <w:rPr>
                <w:rFonts w:cs="Arial"/>
                <w:b/>
                <w:lang w:val="en-IN" w:eastAsia="en-IN"/>
              </w:rPr>
              <w:t>2 each)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E913815" w14:textId="77777777" w:rsidR="00A236CB" w:rsidRPr="00F52591" w:rsidRDefault="00A236CB" w:rsidP="00F41325">
            <w:pPr>
              <w:jc w:val="center"/>
              <w:rPr>
                <w:rFonts w:cs="Arial"/>
                <w:b/>
                <w:lang w:val="en-IN" w:eastAsia="en-IN"/>
              </w:rPr>
            </w:pPr>
            <w:r w:rsidRPr="00F52591">
              <w:rPr>
                <w:rFonts w:cs="Arial"/>
                <w:b/>
                <w:lang w:val="en-IN" w:eastAsia="en-IN"/>
              </w:rPr>
              <w:t>Prey specie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4216B19" w14:textId="77777777" w:rsidR="00A236CB" w:rsidRPr="00F52591" w:rsidRDefault="00A236CB" w:rsidP="00F41325">
            <w:pPr>
              <w:jc w:val="center"/>
              <w:rPr>
                <w:rFonts w:cs="Arial"/>
                <w:b/>
                <w:lang w:val="en-IN" w:eastAsia="en-IN"/>
              </w:rPr>
            </w:pPr>
            <w:r w:rsidRPr="00F52591">
              <w:rPr>
                <w:rFonts w:cs="Arial"/>
                <w:b/>
                <w:lang w:val="en-IN" w:eastAsia="en-IN"/>
              </w:rPr>
              <w:t>Prey density</w:t>
            </w:r>
          </w:p>
        </w:tc>
        <w:tc>
          <w:tcPr>
            <w:tcW w:w="55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68676" w14:textId="77777777" w:rsidR="00A236CB" w:rsidRPr="00F52591" w:rsidRDefault="00A236CB" w:rsidP="00F41325">
            <w:pPr>
              <w:jc w:val="center"/>
              <w:rPr>
                <w:rFonts w:cs="Arial"/>
                <w:b/>
                <w:lang w:val="en-IN" w:eastAsia="en-IN"/>
              </w:rPr>
            </w:pPr>
            <w:r w:rsidRPr="00F52591">
              <w:rPr>
                <w:rFonts w:cs="Arial"/>
                <w:b/>
                <w:lang w:val="en-IN" w:eastAsia="en-IN"/>
              </w:rPr>
              <w:t>Habitat condition</w:t>
            </w:r>
          </w:p>
        </w:tc>
      </w:tr>
      <w:tr w:rsidR="00A236CB" w:rsidRPr="00F52591" w14:paraId="06566609" w14:textId="77777777" w:rsidTr="004F3BB9">
        <w:trPr>
          <w:trHeight w:val="651"/>
          <w:jc w:val="center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22FF6" w14:textId="77777777" w:rsidR="00A236CB" w:rsidRPr="00F52591" w:rsidRDefault="00A236CB" w:rsidP="00F41325">
            <w:pPr>
              <w:rPr>
                <w:rFonts w:cs="Arial"/>
                <w:b/>
                <w:lang w:val="en-IN" w:eastAsia="en-IN"/>
              </w:rPr>
            </w:pPr>
          </w:p>
        </w:tc>
        <w:tc>
          <w:tcPr>
            <w:tcW w:w="7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6BA9E" w14:textId="77777777" w:rsidR="00A236CB" w:rsidRPr="00F52591" w:rsidRDefault="00A236CB" w:rsidP="00F41325">
            <w:pPr>
              <w:rPr>
                <w:rFonts w:cs="Arial"/>
                <w:b/>
                <w:lang w:val="en-IN" w:eastAsia="en-IN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23FD3" w14:textId="77777777" w:rsidR="00A236CB" w:rsidRPr="00F52591" w:rsidRDefault="00A236CB" w:rsidP="00F41325">
            <w:pPr>
              <w:rPr>
                <w:rFonts w:cs="Arial"/>
                <w:b/>
                <w:lang w:val="en-IN" w:eastAsia="en-IN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76861" w14:textId="77777777" w:rsidR="00A236CB" w:rsidRPr="00F52591" w:rsidRDefault="00A236CB" w:rsidP="00F41325">
            <w:pPr>
              <w:jc w:val="center"/>
              <w:rPr>
                <w:rFonts w:cs="Arial"/>
                <w:b/>
                <w:lang w:val="en-IN" w:eastAsia="en-IN"/>
              </w:rPr>
            </w:pPr>
            <w:r w:rsidRPr="00F52591">
              <w:rPr>
                <w:rFonts w:cs="Arial"/>
                <w:b/>
                <w:lang w:val="en-IN" w:eastAsia="en-IN"/>
              </w:rPr>
              <w:t>simpl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C2C33" w14:textId="77777777" w:rsidR="00A236CB" w:rsidRPr="00F52591" w:rsidRDefault="00A236CB" w:rsidP="00F41325">
            <w:pPr>
              <w:jc w:val="center"/>
              <w:rPr>
                <w:rFonts w:cs="Arial"/>
                <w:b/>
                <w:lang w:val="en-IN" w:eastAsia="en-IN"/>
              </w:rPr>
            </w:pPr>
            <w:r w:rsidRPr="00F52591">
              <w:rPr>
                <w:rFonts w:cs="Arial"/>
                <w:b/>
                <w:lang w:val="en-IN" w:eastAsia="en-IN"/>
              </w:rPr>
              <w:t>veget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88E00" w14:textId="77777777" w:rsidR="00A236CB" w:rsidRPr="00F52591" w:rsidRDefault="00A236CB" w:rsidP="00F41325">
            <w:pPr>
              <w:jc w:val="center"/>
              <w:rPr>
                <w:rFonts w:cs="Arial"/>
                <w:b/>
                <w:lang w:val="en-IN" w:eastAsia="en-IN"/>
              </w:rPr>
            </w:pPr>
            <w:r w:rsidRPr="00F52591">
              <w:rPr>
                <w:rFonts w:cs="Arial"/>
                <w:b/>
                <w:lang w:val="en-IN" w:eastAsia="en-IN"/>
              </w:rPr>
              <w:t>pebbl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C57F0" w14:textId="77777777" w:rsidR="00A236CB" w:rsidRPr="00F52591" w:rsidRDefault="00A236CB" w:rsidP="00F41325">
            <w:pPr>
              <w:jc w:val="center"/>
              <w:rPr>
                <w:rFonts w:cs="Arial"/>
                <w:b/>
                <w:lang w:val="en-IN" w:eastAsia="en-IN"/>
              </w:rPr>
            </w:pPr>
            <w:r w:rsidRPr="00F52591">
              <w:rPr>
                <w:rFonts w:cs="Arial"/>
                <w:b/>
                <w:lang w:val="en-IN" w:eastAsia="en-IN"/>
              </w:rPr>
              <w:t>complex</w:t>
            </w:r>
          </w:p>
        </w:tc>
      </w:tr>
      <w:tr w:rsidR="00A236CB" w:rsidRPr="00F52591" w14:paraId="1FF1CD01" w14:textId="77777777" w:rsidTr="004F3BB9">
        <w:trPr>
          <w:trHeight w:val="51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2490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D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721D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M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BF84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5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603E5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0 - 4                2.22 ± 0.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032F8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0 - 6            2.78 ± 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3893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 - 6         3.22 ± 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2922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0 - 7            4.22 ± 0.36</w:t>
            </w:r>
          </w:p>
        </w:tc>
      </w:tr>
      <w:tr w:rsidR="00A236CB" w:rsidRPr="00F52591" w14:paraId="5F0FDEF2" w14:textId="77777777" w:rsidTr="004F3BB9">
        <w:trPr>
          <w:trHeight w:val="51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5610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R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C6E37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D1BFB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4A85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0 - 4</w:t>
            </w:r>
          </w:p>
          <w:p w14:paraId="48429E17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.06 ± 0.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C706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 - 4           2.78 ± 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B15E3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 - 6           3.83 ± 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35DBC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 - 7            4.17 ± 0.34</w:t>
            </w:r>
          </w:p>
        </w:tc>
      </w:tr>
      <w:tr w:rsidR="00A236CB" w:rsidRPr="00F52591" w14:paraId="627DF8C7" w14:textId="77777777" w:rsidTr="004F3BB9">
        <w:trPr>
          <w:trHeight w:val="51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8C818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L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14D49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EBA12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0221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0 - 2            0.61 ± 0.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91AA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0 - 4              2.5 ± 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41341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0 - 5           3.11 ± 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37F0E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 - 6             4.17 ± 0.27</w:t>
            </w:r>
          </w:p>
        </w:tc>
      </w:tr>
      <w:tr w:rsidR="00A236CB" w:rsidRPr="00F52591" w14:paraId="5AE99B12" w14:textId="77777777" w:rsidTr="004F3BB9">
        <w:trPr>
          <w:trHeight w:val="51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DC915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D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7D57D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C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F25A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5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4DA6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0 - 6</w:t>
            </w:r>
          </w:p>
          <w:p w14:paraId="34E2A2F6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3.33 ± 0.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2800B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1 - 6           3.44 ± 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2D8B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3 - 7                5 ± 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AF79A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0 - 8            4.78 ± 0.45</w:t>
            </w:r>
          </w:p>
        </w:tc>
      </w:tr>
      <w:tr w:rsidR="00A236CB" w:rsidRPr="00F52591" w14:paraId="4A26A7B9" w14:textId="77777777" w:rsidTr="004F3BB9">
        <w:trPr>
          <w:trHeight w:val="510"/>
          <w:jc w:val="center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EEF05B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R</w:t>
            </w:r>
          </w:p>
        </w:tc>
        <w:tc>
          <w:tcPr>
            <w:tcW w:w="7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F87C5B3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B83A6B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A60544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2 - 7           3.44 ± 0.35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24FF36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2 - 6           3.39 ± 0.3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5F77AF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3 - 8            5.06 ± 0.3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7F4FD6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4 - 10         6.44 ± 0.38</w:t>
            </w:r>
          </w:p>
        </w:tc>
      </w:tr>
      <w:tr w:rsidR="00A236CB" w:rsidRPr="00F52591" w14:paraId="6F379B56" w14:textId="77777777" w:rsidTr="004F3BB9">
        <w:trPr>
          <w:trHeight w:val="51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D3C06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L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48786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FF540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05C5B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1 - 4            2.39 ± 0.2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41387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0 - 4           2.17 ± 0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E27A5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2 - 6          3.28 ± 0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39352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0 - 7           3.78 ± 0.42</w:t>
            </w:r>
          </w:p>
        </w:tc>
      </w:tr>
      <w:tr w:rsidR="00A236CB" w:rsidRPr="00F52591" w14:paraId="21EAB8C0" w14:textId="77777777" w:rsidTr="004F3BB9">
        <w:trPr>
          <w:trHeight w:val="510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1752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D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E7FFA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M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75D6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00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54851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0 - 2            0.56 ± 0.17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42065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0 - 4            2.33 ± 0.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B9BC8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 - 6           3.17 ± 0.3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205F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3 - 6           4.72 ± 0.25</w:t>
            </w:r>
          </w:p>
        </w:tc>
      </w:tr>
      <w:tr w:rsidR="00A236CB" w:rsidRPr="00F52591" w14:paraId="7FF9D034" w14:textId="77777777" w:rsidTr="004F3BB9">
        <w:trPr>
          <w:trHeight w:val="51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E683B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R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1680A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121D9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C4FFB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0 - 3           1.11 ± 0.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3B54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 - 3           2.33 ± 1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FC22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 - 6          3.33 ± 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4626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3 - 7           4.06 ± 0.26</w:t>
            </w:r>
          </w:p>
        </w:tc>
      </w:tr>
      <w:tr w:rsidR="00A236CB" w:rsidRPr="00F52591" w14:paraId="2978C228" w14:textId="77777777" w:rsidTr="004F3BB9">
        <w:trPr>
          <w:trHeight w:val="51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6822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L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8A2F7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0A391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FB03E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0 - 2           0.44 ± 0.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907B4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0 - 4           1.78 ± 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49B4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0 - 4           2.56 ± 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328A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 - 7            4.17 ± 0.30</w:t>
            </w:r>
          </w:p>
        </w:tc>
      </w:tr>
      <w:tr w:rsidR="00A236CB" w:rsidRPr="00F52591" w14:paraId="6E0FAE5A" w14:textId="77777777" w:rsidTr="004F3BB9">
        <w:trPr>
          <w:trHeight w:val="51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5332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D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2D76C3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C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31E944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81B0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0 - 3            1.22 ± 0.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20851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0 - 5           2.22 ± 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DAEE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0 - 7          3.33 ± 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8539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2 - 9           4.61 ± 0.39</w:t>
            </w:r>
          </w:p>
        </w:tc>
      </w:tr>
      <w:tr w:rsidR="00A236CB" w:rsidRPr="00F52591" w14:paraId="4C196557" w14:textId="77777777" w:rsidTr="004F3BB9">
        <w:trPr>
          <w:trHeight w:val="51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099F2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R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EBE71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CD39C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EA5A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0 - 6           2.56 ± 0.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6101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0 - 5           2.94 ± 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22D3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0 - 6           3.22 ± 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BF316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3 - 7            4.83 ± 0.28</w:t>
            </w:r>
          </w:p>
        </w:tc>
      </w:tr>
      <w:tr w:rsidR="00A236CB" w:rsidRPr="00F52591" w14:paraId="5A9F2A99" w14:textId="77777777" w:rsidTr="004F3BB9">
        <w:trPr>
          <w:trHeight w:val="51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185FD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L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DE40C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26F7D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BBAB1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0 - 3           1.11 ± 0.2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5FF8D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0 - 5           2.11 ± 0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9A999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1 - 5         2.78 ± 0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C4992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3 - 9            4.94 ± 0.37</w:t>
            </w:r>
          </w:p>
        </w:tc>
      </w:tr>
    </w:tbl>
    <w:p w14:paraId="27321124" w14:textId="77777777" w:rsidR="00A236CB" w:rsidRPr="00F52591" w:rsidRDefault="00A236CB" w:rsidP="00F41325"/>
    <w:p w14:paraId="46C85896" w14:textId="77777777" w:rsidR="00A236CB" w:rsidRPr="00F52591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0EFB496A" w14:textId="77777777" w:rsidR="00A236CB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593C0F98" w14:textId="77777777" w:rsidR="00A236CB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702F1AE0" w14:textId="77777777" w:rsidR="00A236CB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5A26E95A" w14:textId="77777777" w:rsidR="00A236CB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21D303C7" w14:textId="77777777" w:rsidR="00A236CB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3744BA37" w14:textId="77777777" w:rsidR="00A236CB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62A8B069" w14:textId="77777777" w:rsidR="00A236CB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7C84A394" w14:textId="77777777" w:rsidR="00A236CB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07845324" w14:textId="77777777" w:rsidR="00A236CB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7A762E9E" w14:textId="77777777" w:rsidR="00A236CB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22E7597D" w14:textId="77777777" w:rsidR="00A236CB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2060CE14" w14:textId="77777777" w:rsidR="00A236CB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3CCE9B8D" w14:textId="77777777" w:rsidR="00A236CB" w:rsidRDefault="00A236CB" w:rsidP="00F41325">
      <w:pPr>
        <w:tabs>
          <w:tab w:val="left" w:pos="6210"/>
          <w:tab w:val="left" w:pos="7740"/>
        </w:tabs>
        <w:rPr>
          <w:b/>
        </w:rPr>
      </w:pPr>
    </w:p>
    <w:p w14:paraId="5D32323C" w14:textId="77777777" w:rsidR="00A236CB" w:rsidRPr="00F52591" w:rsidRDefault="00A236CB" w:rsidP="00F41325">
      <w:pPr>
        <w:tabs>
          <w:tab w:val="left" w:pos="6210"/>
          <w:tab w:val="left" w:pos="7740"/>
        </w:tabs>
        <w:rPr>
          <w:b/>
        </w:rPr>
      </w:pPr>
      <w:r w:rsidRPr="00F52591">
        <w:rPr>
          <w:b/>
        </w:rPr>
        <w:t>B. Density – 4 predators</w:t>
      </w:r>
    </w:p>
    <w:tbl>
      <w:tblPr>
        <w:tblW w:w="8357" w:type="dxa"/>
        <w:tblInd w:w="82" w:type="dxa"/>
        <w:tblLook w:val="04A0" w:firstRow="1" w:lastRow="0" w:firstColumn="1" w:lastColumn="0" w:noHBand="0" w:noVBand="1"/>
      </w:tblPr>
      <w:tblGrid>
        <w:gridCol w:w="1034"/>
        <w:gridCol w:w="1033"/>
        <w:gridCol w:w="803"/>
        <w:gridCol w:w="1292"/>
        <w:gridCol w:w="1301"/>
        <w:gridCol w:w="1388"/>
        <w:gridCol w:w="1506"/>
      </w:tblGrid>
      <w:tr w:rsidR="00A236CB" w:rsidRPr="00F52591" w14:paraId="0B272993" w14:textId="77777777" w:rsidTr="004F3BB9">
        <w:trPr>
          <w:trHeight w:val="607"/>
        </w:trPr>
        <w:tc>
          <w:tcPr>
            <w:tcW w:w="10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9BE029C" w14:textId="77777777" w:rsidR="00A236CB" w:rsidRPr="00F52591" w:rsidRDefault="00A236CB" w:rsidP="00F41325">
            <w:pPr>
              <w:jc w:val="center"/>
              <w:rPr>
                <w:rFonts w:cs="Arial"/>
                <w:b/>
                <w:lang w:val="en-IN" w:eastAsia="en-IN"/>
              </w:rPr>
            </w:pPr>
            <w:r w:rsidRPr="00F52591">
              <w:rPr>
                <w:rFonts w:cs="Arial"/>
                <w:b/>
                <w:lang w:val="en-IN" w:eastAsia="en-IN"/>
              </w:rPr>
              <w:t xml:space="preserve">Predator species </w:t>
            </w:r>
            <w:proofErr w:type="gramStart"/>
            <w:r w:rsidRPr="00F52591">
              <w:rPr>
                <w:rFonts w:cs="Arial"/>
                <w:b/>
                <w:lang w:val="en-IN" w:eastAsia="en-IN"/>
              </w:rPr>
              <w:t xml:space="preserve">   (</w:t>
            </w:r>
            <w:proofErr w:type="gramEnd"/>
            <w:r w:rsidRPr="00F52591">
              <w:rPr>
                <w:rFonts w:cs="Arial"/>
                <w:b/>
                <w:lang w:val="en-IN" w:eastAsia="en-IN"/>
              </w:rPr>
              <w:t>4 each)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976FA35" w14:textId="77777777" w:rsidR="00A236CB" w:rsidRPr="00F52591" w:rsidRDefault="00A236CB" w:rsidP="00F41325">
            <w:pPr>
              <w:jc w:val="center"/>
              <w:rPr>
                <w:rFonts w:cs="Arial"/>
                <w:b/>
                <w:lang w:val="en-IN" w:eastAsia="en-IN"/>
              </w:rPr>
            </w:pPr>
            <w:r w:rsidRPr="00F52591">
              <w:rPr>
                <w:rFonts w:cs="Arial"/>
                <w:b/>
                <w:lang w:val="en-IN" w:eastAsia="en-IN"/>
              </w:rPr>
              <w:t>Prey species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4698D6F" w14:textId="77777777" w:rsidR="00A236CB" w:rsidRPr="00F52591" w:rsidRDefault="00A236CB" w:rsidP="00F41325">
            <w:pPr>
              <w:jc w:val="center"/>
              <w:rPr>
                <w:rFonts w:cs="Arial"/>
                <w:b/>
                <w:lang w:val="en-IN" w:eastAsia="en-IN"/>
              </w:rPr>
            </w:pPr>
            <w:r w:rsidRPr="00F52591">
              <w:rPr>
                <w:rFonts w:cs="Arial"/>
                <w:b/>
                <w:lang w:val="en-IN" w:eastAsia="en-IN"/>
              </w:rPr>
              <w:t>Prey density</w:t>
            </w:r>
          </w:p>
        </w:tc>
        <w:tc>
          <w:tcPr>
            <w:tcW w:w="54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3AE6D" w14:textId="77777777" w:rsidR="00A236CB" w:rsidRPr="00F52591" w:rsidRDefault="00A236CB" w:rsidP="00F41325">
            <w:pPr>
              <w:jc w:val="center"/>
              <w:rPr>
                <w:rFonts w:cs="Arial"/>
                <w:b/>
                <w:lang w:val="en-IN" w:eastAsia="en-IN"/>
              </w:rPr>
            </w:pPr>
            <w:r w:rsidRPr="00F52591">
              <w:rPr>
                <w:rFonts w:cs="Arial"/>
                <w:b/>
                <w:lang w:val="en-IN" w:eastAsia="en-IN"/>
              </w:rPr>
              <w:t>Habitat condition</w:t>
            </w:r>
          </w:p>
        </w:tc>
      </w:tr>
      <w:tr w:rsidR="00A236CB" w:rsidRPr="00F52591" w14:paraId="7D80F3A5" w14:textId="77777777" w:rsidTr="004F3BB9">
        <w:trPr>
          <w:trHeight w:val="1223"/>
        </w:trPr>
        <w:tc>
          <w:tcPr>
            <w:tcW w:w="1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292B0" w14:textId="77777777" w:rsidR="00A236CB" w:rsidRPr="00F52591" w:rsidRDefault="00A236CB" w:rsidP="00F41325">
            <w:pPr>
              <w:rPr>
                <w:rFonts w:cs="Arial"/>
                <w:b/>
                <w:lang w:val="en-IN" w:eastAsia="en-IN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72718C" w14:textId="77777777" w:rsidR="00A236CB" w:rsidRPr="00F52591" w:rsidRDefault="00A236CB" w:rsidP="00F41325">
            <w:pPr>
              <w:rPr>
                <w:rFonts w:cs="Arial"/>
                <w:b/>
                <w:lang w:val="en-IN" w:eastAsia="en-IN"/>
              </w:rPr>
            </w:pPr>
          </w:p>
        </w:tc>
        <w:tc>
          <w:tcPr>
            <w:tcW w:w="8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AF015" w14:textId="77777777" w:rsidR="00A236CB" w:rsidRPr="00F52591" w:rsidRDefault="00A236CB" w:rsidP="00F41325">
            <w:pPr>
              <w:rPr>
                <w:rFonts w:cs="Arial"/>
                <w:b/>
                <w:lang w:val="en-IN" w:eastAsia="en-I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948DE" w14:textId="77777777" w:rsidR="00A236CB" w:rsidRPr="00F52591" w:rsidRDefault="00A236CB" w:rsidP="00F41325">
            <w:pPr>
              <w:jc w:val="center"/>
              <w:rPr>
                <w:rFonts w:cs="Arial"/>
                <w:b/>
                <w:lang w:val="en-IN" w:eastAsia="en-IN"/>
              </w:rPr>
            </w:pPr>
            <w:r w:rsidRPr="00F52591">
              <w:rPr>
                <w:rFonts w:cs="Arial"/>
                <w:b/>
                <w:lang w:val="en-IN" w:eastAsia="en-IN"/>
              </w:rPr>
              <w:t>simpl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D546C" w14:textId="77777777" w:rsidR="00A236CB" w:rsidRPr="00F52591" w:rsidRDefault="00A236CB" w:rsidP="00F41325">
            <w:pPr>
              <w:jc w:val="center"/>
              <w:rPr>
                <w:rFonts w:cs="Arial"/>
                <w:b/>
                <w:lang w:val="en-IN" w:eastAsia="en-IN"/>
              </w:rPr>
            </w:pPr>
            <w:r w:rsidRPr="00F52591">
              <w:rPr>
                <w:rFonts w:cs="Arial"/>
                <w:b/>
                <w:lang w:val="en-IN" w:eastAsia="en-IN"/>
              </w:rPr>
              <w:t>vegetation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CA31A" w14:textId="77777777" w:rsidR="00A236CB" w:rsidRPr="00F52591" w:rsidRDefault="00A236CB" w:rsidP="00F41325">
            <w:pPr>
              <w:jc w:val="center"/>
              <w:rPr>
                <w:rFonts w:cs="Arial"/>
                <w:b/>
                <w:lang w:val="en-IN" w:eastAsia="en-IN"/>
              </w:rPr>
            </w:pPr>
            <w:r w:rsidRPr="00F52591">
              <w:rPr>
                <w:rFonts w:cs="Arial"/>
                <w:b/>
                <w:lang w:val="en-IN" w:eastAsia="en-IN"/>
              </w:rPr>
              <w:t>pebbl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9FD8D" w14:textId="77777777" w:rsidR="00A236CB" w:rsidRPr="00F52591" w:rsidRDefault="00A236CB" w:rsidP="00F41325">
            <w:pPr>
              <w:jc w:val="center"/>
              <w:rPr>
                <w:rFonts w:cs="Arial"/>
                <w:b/>
                <w:lang w:val="en-IN" w:eastAsia="en-IN"/>
              </w:rPr>
            </w:pPr>
            <w:r w:rsidRPr="00F52591">
              <w:rPr>
                <w:rFonts w:cs="Arial"/>
                <w:b/>
                <w:lang w:val="en-IN" w:eastAsia="en-IN"/>
              </w:rPr>
              <w:t>complex</w:t>
            </w:r>
          </w:p>
        </w:tc>
      </w:tr>
      <w:tr w:rsidR="00A236CB" w:rsidRPr="00F52591" w14:paraId="17BBE8E6" w14:textId="77777777" w:rsidTr="004F3BB9">
        <w:trPr>
          <w:trHeight w:val="557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FF095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D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76D9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M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519D4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C04B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0 - 2                 1 ± 0.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D4C4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 - 7            2.78 ± 0.3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1CAC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 - 5       3.44± 0.2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CD88A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4 - 7            5.55 ± 0.18</w:t>
            </w:r>
          </w:p>
        </w:tc>
      </w:tr>
      <w:tr w:rsidR="00A236CB" w:rsidRPr="00F52591" w14:paraId="2C9D11F2" w14:textId="77777777" w:rsidTr="004F3BB9">
        <w:trPr>
          <w:trHeight w:val="557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26CF7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R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AF60D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E4503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5A54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 - 5                 3 ± 0.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4B56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 - 6          3.61 ± 0.3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2824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 - 8           5.94 ± 0.4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3B755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4 - 9            7.27 ± 0.28</w:t>
            </w:r>
          </w:p>
        </w:tc>
      </w:tr>
      <w:tr w:rsidR="00A236CB" w:rsidRPr="00F52591" w14:paraId="4475B1E8" w14:textId="77777777" w:rsidTr="004F3BB9">
        <w:trPr>
          <w:trHeight w:val="557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3121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L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78C03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344CE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541A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0 - 3            1.33 ± 0.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24F1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 - 5              2.55 ± 0.2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ED91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 - 5           3.61 ± 0.2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C079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5 - 8             6.67 ± 0.23</w:t>
            </w:r>
          </w:p>
        </w:tc>
      </w:tr>
      <w:tr w:rsidR="00A236CB" w:rsidRPr="00F52591" w14:paraId="773C2F34" w14:textId="77777777" w:rsidTr="004F3BB9">
        <w:trPr>
          <w:trHeight w:val="557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E3D9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D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0027B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C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BEBE5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8768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0 - 3            1.89 ± 0.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8B1B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0 - 4          2.11 ± 0.2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5B0F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1 - 6                3.11 ± 0.3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1688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3 - 7           5.11 ± 0.24</w:t>
            </w:r>
          </w:p>
        </w:tc>
      </w:tr>
      <w:tr w:rsidR="00A236CB" w:rsidRPr="00F52591" w14:paraId="02818403" w14:textId="77777777" w:rsidTr="004F3BB9">
        <w:trPr>
          <w:trHeight w:val="557"/>
        </w:trPr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EBC8E3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R</w:t>
            </w:r>
          </w:p>
        </w:tc>
        <w:tc>
          <w:tcPr>
            <w:tcW w:w="103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28694FE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00E96AA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B6A8AF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0 - 4           2.11±0.25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7232DD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2 - 5           3.11 ± 0.21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163AB3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2 - 8            4.06 ± 0.37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D6CCF4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2 - 9             4.5 ± 0.39</w:t>
            </w:r>
          </w:p>
        </w:tc>
      </w:tr>
      <w:tr w:rsidR="00A236CB" w:rsidRPr="00F52591" w14:paraId="2CA56B78" w14:textId="77777777" w:rsidTr="004F3BB9">
        <w:trPr>
          <w:trHeight w:val="607"/>
        </w:trPr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212A0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L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814C0E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FB450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54B64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1 - 4            2.83 ± 0.2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9E523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2 - 5           3.5 ± 0.2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85730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2 - 5          3.67 ± 0.2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5C6B8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2 - 7           4.89 ± 0.33</w:t>
            </w:r>
          </w:p>
        </w:tc>
      </w:tr>
      <w:tr w:rsidR="00A236CB" w:rsidRPr="00F52591" w14:paraId="6C395AFA" w14:textId="77777777" w:rsidTr="004F3BB9">
        <w:trPr>
          <w:trHeight w:val="557"/>
        </w:trPr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A046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D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9ACA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M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E670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00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C3338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0 - 2            0.56 ± 0.17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F810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 - 4            2.56 ± 0.18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A3616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 - 6           3.44 ± 0.32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AD48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 - 7           4.28 ± 0.30</w:t>
            </w:r>
          </w:p>
        </w:tc>
      </w:tr>
      <w:tr w:rsidR="00A236CB" w:rsidRPr="00F52591" w14:paraId="72E46B0E" w14:textId="77777777" w:rsidTr="004F3BB9">
        <w:trPr>
          <w:trHeight w:val="557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0F05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R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129BA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AA899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E24D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0 - 3           1.44 ± 0.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09365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 - 5          3.55± 0.2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340FD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 - 8          5.28 ± 0.3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105B3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4 - 10          6.17 ± 0.39</w:t>
            </w:r>
          </w:p>
        </w:tc>
      </w:tr>
      <w:tr w:rsidR="00A236CB" w:rsidRPr="00F52591" w14:paraId="1E33F737" w14:textId="77777777" w:rsidTr="004F3BB9">
        <w:trPr>
          <w:trHeight w:val="557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BFFC8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L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073B2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35DEB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A336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0 - 2           0.78 ± 0.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3A36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1 - 5           2.83 ± 0.3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62EFE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 - 7          4.72 ± 0.3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8609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4 - 8           5.94 ± 0.32</w:t>
            </w:r>
          </w:p>
        </w:tc>
      </w:tr>
      <w:tr w:rsidR="00A236CB" w:rsidRPr="00F52591" w14:paraId="0C7046D1" w14:textId="77777777" w:rsidTr="004F3BB9">
        <w:trPr>
          <w:trHeight w:val="557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FBAD8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D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CFBD58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C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9FC0BE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2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28E5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0 - 2            0.83 ± 0.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79404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0 - 4           1.83 ± 0.3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6011E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1 - 5        2.89 ± 0.2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C76C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0 - 6           3.56 ± 0.36</w:t>
            </w:r>
          </w:p>
        </w:tc>
      </w:tr>
      <w:tr w:rsidR="00A236CB" w:rsidRPr="00F52591" w14:paraId="36FFCA29" w14:textId="77777777" w:rsidTr="004F3BB9">
        <w:trPr>
          <w:trHeight w:val="557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96577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R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66025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F34415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7AEE6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0 - 2           0.72 ± 0.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D7C27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0 - 4       2.33± 0.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D2C3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1 - 6           3.56 ± 0.3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6093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2- 7            4.17 ± 0.32</w:t>
            </w:r>
          </w:p>
        </w:tc>
      </w:tr>
      <w:tr w:rsidR="00A236CB" w:rsidRPr="00F52591" w14:paraId="5D9995EE" w14:textId="77777777" w:rsidTr="004F3BB9">
        <w:trPr>
          <w:trHeight w:val="665"/>
        </w:trPr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B49CF" w14:textId="77777777" w:rsidR="00A236CB" w:rsidRPr="00F52591" w:rsidRDefault="00A236CB" w:rsidP="00F41325">
            <w:pPr>
              <w:jc w:val="center"/>
              <w:rPr>
                <w:rFonts w:cs="Arial"/>
                <w:lang w:val="en-IN" w:eastAsia="en-IN"/>
              </w:rPr>
            </w:pPr>
            <w:r w:rsidRPr="00F52591">
              <w:rPr>
                <w:rFonts w:cs="Arial"/>
                <w:lang w:val="en-IN" w:eastAsia="en-IN"/>
              </w:rPr>
              <w:t>L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B458A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B7B9F0" w14:textId="77777777" w:rsidR="00A236CB" w:rsidRPr="00F52591" w:rsidRDefault="00A236CB" w:rsidP="00F41325">
            <w:pPr>
              <w:rPr>
                <w:rFonts w:cs="Arial"/>
                <w:lang w:val="en-IN" w:eastAsia="en-I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5214E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0 - 2           1.06 ± 0.1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B5D37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2 - 5               3 ± 0.2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3E371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1 - 6       3.61± 0.3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94570" w14:textId="77777777" w:rsidR="00A236CB" w:rsidRPr="00F52591" w:rsidRDefault="00A236CB" w:rsidP="00F41325">
            <w:pPr>
              <w:jc w:val="center"/>
              <w:rPr>
                <w:rFonts w:cs="Arial"/>
                <w:color w:val="000000"/>
                <w:lang w:val="en-IN" w:eastAsia="en-IN"/>
              </w:rPr>
            </w:pPr>
            <w:r w:rsidRPr="00F52591">
              <w:rPr>
                <w:rFonts w:cs="Arial"/>
                <w:color w:val="000000"/>
                <w:lang w:val="en-IN" w:eastAsia="en-IN"/>
              </w:rPr>
              <w:t>2- 7           4.55± 0.32</w:t>
            </w:r>
          </w:p>
        </w:tc>
      </w:tr>
    </w:tbl>
    <w:p w14:paraId="6819A6CC" w14:textId="77777777" w:rsidR="00A236CB" w:rsidRPr="00F52591" w:rsidRDefault="00A236CB" w:rsidP="00F41325">
      <w:pPr>
        <w:tabs>
          <w:tab w:val="left" w:pos="6210"/>
          <w:tab w:val="left" w:pos="7740"/>
        </w:tabs>
      </w:pPr>
    </w:p>
    <w:p w14:paraId="3B20CA0F" w14:textId="77777777" w:rsidR="00A236CB" w:rsidRPr="00A236CB" w:rsidRDefault="00A236CB" w:rsidP="00F41325">
      <w:pPr>
        <w:rPr>
          <w:b/>
        </w:rPr>
      </w:pPr>
    </w:p>
    <w:sectPr w:rsidR="00A236CB" w:rsidRPr="00A236CB" w:rsidSect="00F01657">
      <w:headerReference w:type="default" r:id="rId6"/>
      <w:footerReference w:type="default" r:id="rId7"/>
      <w:pgSz w:w="11909" w:h="16834" w:code="9"/>
      <w:pgMar w:top="1440" w:right="1440" w:bottom="1440" w:left="1440" w:header="432" w:footer="432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08E6C" w14:textId="77777777" w:rsidR="00503869" w:rsidRDefault="00503869" w:rsidP="00C247ED">
      <w:r>
        <w:separator/>
      </w:r>
    </w:p>
  </w:endnote>
  <w:endnote w:type="continuationSeparator" w:id="0">
    <w:p w14:paraId="54B7AFCA" w14:textId="77777777" w:rsidR="00503869" w:rsidRDefault="00503869" w:rsidP="00C247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41898"/>
      <w:docPartObj>
        <w:docPartGallery w:val="Page Numbers (Bottom of Page)"/>
        <w:docPartUnique/>
      </w:docPartObj>
    </w:sdtPr>
    <w:sdtEndPr/>
    <w:sdtContent>
      <w:sdt>
        <w:sdtPr>
          <w:id w:val="565050477"/>
          <w:docPartObj>
            <w:docPartGallery w:val="Page Numbers (Top of Page)"/>
            <w:docPartUnique/>
          </w:docPartObj>
        </w:sdtPr>
        <w:sdtEndPr/>
        <w:sdtContent>
          <w:p w14:paraId="647486E7" w14:textId="77777777" w:rsidR="00797452" w:rsidRDefault="00797452">
            <w:pPr>
              <w:pStyle w:val="Footer"/>
              <w:jc w:val="center"/>
            </w:pPr>
            <w:r>
              <w:t xml:space="preserve">Page </w:t>
            </w:r>
            <w:r w:rsidR="00870F89">
              <w:rPr>
                <w:b/>
                <w:sz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870F89">
              <w:rPr>
                <w:b/>
                <w:sz w:val="24"/>
              </w:rPr>
              <w:fldChar w:fldCharType="separate"/>
            </w:r>
            <w:r w:rsidR="005433E6">
              <w:rPr>
                <w:b/>
                <w:noProof/>
              </w:rPr>
              <w:t>8</w:t>
            </w:r>
            <w:r w:rsidR="00870F89">
              <w:rPr>
                <w:b/>
                <w:sz w:val="24"/>
              </w:rPr>
              <w:fldChar w:fldCharType="end"/>
            </w:r>
            <w:r>
              <w:t xml:space="preserve"> of </w:t>
            </w:r>
            <w:r w:rsidR="00870F89">
              <w:rPr>
                <w:b/>
                <w:sz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870F89">
              <w:rPr>
                <w:b/>
                <w:sz w:val="24"/>
              </w:rPr>
              <w:fldChar w:fldCharType="separate"/>
            </w:r>
            <w:r w:rsidR="005433E6">
              <w:rPr>
                <w:b/>
                <w:noProof/>
              </w:rPr>
              <w:t>8</w:t>
            </w:r>
            <w:r w:rsidR="00870F89">
              <w:rPr>
                <w:b/>
                <w:sz w:val="24"/>
              </w:rPr>
              <w:fldChar w:fldCharType="end"/>
            </w:r>
          </w:p>
        </w:sdtContent>
      </w:sdt>
    </w:sdtContent>
  </w:sdt>
  <w:p w14:paraId="65682A7A" w14:textId="77777777" w:rsidR="00797452" w:rsidRDefault="007974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69B65" w14:textId="77777777" w:rsidR="00503869" w:rsidRDefault="00503869" w:rsidP="00C247ED">
      <w:r>
        <w:separator/>
      </w:r>
    </w:p>
  </w:footnote>
  <w:footnote w:type="continuationSeparator" w:id="0">
    <w:p w14:paraId="7879F7D2" w14:textId="77777777" w:rsidR="00503869" w:rsidRDefault="00503869" w:rsidP="00C247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0CD148" w14:textId="77777777" w:rsidR="00797452" w:rsidRPr="00BB1134" w:rsidRDefault="00F41325">
    <w:pPr>
      <w:pStyle w:val="Header"/>
      <w:rPr>
        <w:b/>
        <w:sz w:val="18"/>
        <w:szCs w:val="18"/>
      </w:rPr>
    </w:pPr>
    <w:r>
      <w:rPr>
        <w:b/>
        <w:sz w:val="18"/>
        <w:szCs w:val="18"/>
      </w:rPr>
      <w:t>Supporting information</w:t>
    </w:r>
    <w:r w:rsidR="00797452" w:rsidRPr="00BB1134">
      <w:rPr>
        <w:b/>
        <w:sz w:val="18"/>
        <w:szCs w:val="18"/>
      </w:rPr>
      <w:t xml:space="preserve"> file revised MS</w:t>
    </w:r>
  </w:p>
  <w:p w14:paraId="47C57EA3" w14:textId="77777777" w:rsidR="00797452" w:rsidRPr="00BB1134" w:rsidRDefault="00797452" w:rsidP="00C247ED">
    <w:pPr>
      <w:pStyle w:val="Header"/>
      <w:rPr>
        <w:b/>
        <w:sz w:val="18"/>
        <w:szCs w:val="18"/>
      </w:rPr>
    </w:pPr>
    <w:r w:rsidRPr="00BB1134">
      <w:rPr>
        <w:b/>
        <w:sz w:val="18"/>
        <w:szCs w:val="18"/>
      </w:rPr>
      <w:t>PONE-D-21-30403</w:t>
    </w:r>
  </w:p>
  <w:p w14:paraId="7E9817FD" w14:textId="77777777" w:rsidR="00797452" w:rsidRDefault="007974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36CB"/>
    <w:rsid w:val="00014393"/>
    <w:rsid w:val="00030EA8"/>
    <w:rsid w:val="00053D45"/>
    <w:rsid w:val="00061DD4"/>
    <w:rsid w:val="00065389"/>
    <w:rsid w:val="0006594B"/>
    <w:rsid w:val="00072B2A"/>
    <w:rsid w:val="000735A5"/>
    <w:rsid w:val="000A2EE6"/>
    <w:rsid w:val="000B4957"/>
    <w:rsid w:val="000B523B"/>
    <w:rsid w:val="000C5D29"/>
    <w:rsid w:val="000E5063"/>
    <w:rsid w:val="00105D47"/>
    <w:rsid w:val="00125F10"/>
    <w:rsid w:val="001314AF"/>
    <w:rsid w:val="00164D4C"/>
    <w:rsid w:val="001A496A"/>
    <w:rsid w:val="001E6AFC"/>
    <w:rsid w:val="00203BF5"/>
    <w:rsid w:val="00214AC5"/>
    <w:rsid w:val="002B5D67"/>
    <w:rsid w:val="002E2DBF"/>
    <w:rsid w:val="00310B5F"/>
    <w:rsid w:val="003165E0"/>
    <w:rsid w:val="003246C5"/>
    <w:rsid w:val="003438C8"/>
    <w:rsid w:val="00344CDE"/>
    <w:rsid w:val="003474D2"/>
    <w:rsid w:val="00375172"/>
    <w:rsid w:val="00380CA9"/>
    <w:rsid w:val="00387ED2"/>
    <w:rsid w:val="00393BA7"/>
    <w:rsid w:val="003956C5"/>
    <w:rsid w:val="00397FD9"/>
    <w:rsid w:val="003A7A90"/>
    <w:rsid w:val="003B31F8"/>
    <w:rsid w:val="003B4034"/>
    <w:rsid w:val="003B50B8"/>
    <w:rsid w:val="003E55E3"/>
    <w:rsid w:val="003F4A58"/>
    <w:rsid w:val="00426C5A"/>
    <w:rsid w:val="00434C21"/>
    <w:rsid w:val="00441DFB"/>
    <w:rsid w:val="004622F5"/>
    <w:rsid w:val="004C0DB7"/>
    <w:rsid w:val="004E1B5D"/>
    <w:rsid w:val="004F3BB9"/>
    <w:rsid w:val="00503869"/>
    <w:rsid w:val="00534FE7"/>
    <w:rsid w:val="005433E6"/>
    <w:rsid w:val="00570DA5"/>
    <w:rsid w:val="0057201C"/>
    <w:rsid w:val="005726D9"/>
    <w:rsid w:val="005801B0"/>
    <w:rsid w:val="005940A0"/>
    <w:rsid w:val="005E6D84"/>
    <w:rsid w:val="006054C5"/>
    <w:rsid w:val="0061451D"/>
    <w:rsid w:val="00626943"/>
    <w:rsid w:val="0063060D"/>
    <w:rsid w:val="006332CB"/>
    <w:rsid w:val="006B3E2C"/>
    <w:rsid w:val="006C08AD"/>
    <w:rsid w:val="006C3A9A"/>
    <w:rsid w:val="006C4203"/>
    <w:rsid w:val="006C6D5F"/>
    <w:rsid w:val="006C75C0"/>
    <w:rsid w:val="006E3FF5"/>
    <w:rsid w:val="006E58BE"/>
    <w:rsid w:val="006F1F23"/>
    <w:rsid w:val="00707E1F"/>
    <w:rsid w:val="007153BA"/>
    <w:rsid w:val="0071552F"/>
    <w:rsid w:val="00724070"/>
    <w:rsid w:val="00773B6C"/>
    <w:rsid w:val="00797452"/>
    <w:rsid w:val="007B31C8"/>
    <w:rsid w:val="007C280D"/>
    <w:rsid w:val="007C6BC6"/>
    <w:rsid w:val="007D21C3"/>
    <w:rsid w:val="007E4BDF"/>
    <w:rsid w:val="007E604F"/>
    <w:rsid w:val="008038C9"/>
    <w:rsid w:val="00811D71"/>
    <w:rsid w:val="008133EC"/>
    <w:rsid w:val="00817EB3"/>
    <w:rsid w:val="00863F9C"/>
    <w:rsid w:val="00870F89"/>
    <w:rsid w:val="008764DD"/>
    <w:rsid w:val="00882771"/>
    <w:rsid w:val="008847C9"/>
    <w:rsid w:val="00885777"/>
    <w:rsid w:val="00891FD7"/>
    <w:rsid w:val="008B0C2D"/>
    <w:rsid w:val="008C39CA"/>
    <w:rsid w:val="008D1A88"/>
    <w:rsid w:val="008E6D0F"/>
    <w:rsid w:val="008F63A2"/>
    <w:rsid w:val="008F7724"/>
    <w:rsid w:val="00922E7B"/>
    <w:rsid w:val="00936FC0"/>
    <w:rsid w:val="00941937"/>
    <w:rsid w:val="00946E75"/>
    <w:rsid w:val="00954104"/>
    <w:rsid w:val="00980D06"/>
    <w:rsid w:val="0099595D"/>
    <w:rsid w:val="009B0BB5"/>
    <w:rsid w:val="009C25B7"/>
    <w:rsid w:val="009C38EA"/>
    <w:rsid w:val="009C5A7A"/>
    <w:rsid w:val="009D5C65"/>
    <w:rsid w:val="009E1D25"/>
    <w:rsid w:val="009E3219"/>
    <w:rsid w:val="00A077CA"/>
    <w:rsid w:val="00A14FDF"/>
    <w:rsid w:val="00A1782E"/>
    <w:rsid w:val="00A236CB"/>
    <w:rsid w:val="00A256A3"/>
    <w:rsid w:val="00A475CD"/>
    <w:rsid w:val="00A47F87"/>
    <w:rsid w:val="00A669C8"/>
    <w:rsid w:val="00A83679"/>
    <w:rsid w:val="00A85590"/>
    <w:rsid w:val="00A900C1"/>
    <w:rsid w:val="00A9440D"/>
    <w:rsid w:val="00AC364D"/>
    <w:rsid w:val="00AC3D52"/>
    <w:rsid w:val="00AC6220"/>
    <w:rsid w:val="00AC7A95"/>
    <w:rsid w:val="00AD5419"/>
    <w:rsid w:val="00AF410C"/>
    <w:rsid w:val="00AF5322"/>
    <w:rsid w:val="00B95254"/>
    <w:rsid w:val="00B97636"/>
    <w:rsid w:val="00BA340B"/>
    <w:rsid w:val="00BA5C70"/>
    <w:rsid w:val="00BB1134"/>
    <w:rsid w:val="00BC5221"/>
    <w:rsid w:val="00BE09EC"/>
    <w:rsid w:val="00BE09F9"/>
    <w:rsid w:val="00BF7512"/>
    <w:rsid w:val="00C110DB"/>
    <w:rsid w:val="00C247ED"/>
    <w:rsid w:val="00C41BD8"/>
    <w:rsid w:val="00C47218"/>
    <w:rsid w:val="00C5096E"/>
    <w:rsid w:val="00C51947"/>
    <w:rsid w:val="00CA7127"/>
    <w:rsid w:val="00CC03F8"/>
    <w:rsid w:val="00CC4466"/>
    <w:rsid w:val="00D02BAA"/>
    <w:rsid w:val="00D34E8A"/>
    <w:rsid w:val="00D671C8"/>
    <w:rsid w:val="00D723A1"/>
    <w:rsid w:val="00D73031"/>
    <w:rsid w:val="00DA7958"/>
    <w:rsid w:val="00DB66C1"/>
    <w:rsid w:val="00DC3499"/>
    <w:rsid w:val="00DE342B"/>
    <w:rsid w:val="00E1238F"/>
    <w:rsid w:val="00E2738E"/>
    <w:rsid w:val="00E509FC"/>
    <w:rsid w:val="00E60B8D"/>
    <w:rsid w:val="00E617C0"/>
    <w:rsid w:val="00E70B2A"/>
    <w:rsid w:val="00E76E63"/>
    <w:rsid w:val="00EF0CEF"/>
    <w:rsid w:val="00F01657"/>
    <w:rsid w:val="00F12672"/>
    <w:rsid w:val="00F41325"/>
    <w:rsid w:val="00FA2DF0"/>
    <w:rsid w:val="00FF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13067"/>
  <w15:docId w15:val="{2AD0367F-D6DA-4646-8F9E-6C4C943C7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jc w:val="righ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7C0"/>
    <w:pPr>
      <w:jc w:val="left"/>
    </w:pPr>
    <w:rPr>
      <w:rFonts w:ascii="Cambria" w:hAnsi="Cambria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01657"/>
  </w:style>
  <w:style w:type="paragraph" w:styleId="Header">
    <w:name w:val="header"/>
    <w:basedOn w:val="Normal"/>
    <w:link w:val="HeaderChar"/>
    <w:uiPriority w:val="99"/>
    <w:semiHidden/>
    <w:unhideWhenUsed/>
    <w:rsid w:val="00C247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247ED"/>
    <w:rPr>
      <w:rFonts w:ascii="Cambria" w:hAnsi="Cambria" w:cs="Times New Roman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247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47ED"/>
    <w:rPr>
      <w:rFonts w:ascii="Cambria" w:hAnsi="Cambria" w:cs="Times New Roman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27</Words>
  <Characters>11556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G.K. Saha</dc:creator>
  <cp:lastModifiedBy>shreyabrahma@gmail.com</cp:lastModifiedBy>
  <cp:revision>2</cp:revision>
  <dcterms:created xsi:type="dcterms:W3CDTF">2022-03-02T13:52:00Z</dcterms:created>
  <dcterms:modified xsi:type="dcterms:W3CDTF">2022-03-02T13:52:00Z</dcterms:modified>
</cp:coreProperties>
</file>